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51810" w14:textId="325035A6" w:rsidR="006427B2" w:rsidRPr="00A2325B" w:rsidRDefault="006427B2" w:rsidP="006427B2">
      <w:pPr>
        <w:rPr>
          <w:rFonts w:ascii="Arial" w:hAnsi="Arial" w:cs="Arial"/>
          <w:b/>
          <w:bCs/>
          <w:i/>
          <w:iCs/>
          <w:sz w:val="32"/>
          <w:szCs w:val="32"/>
        </w:rPr>
      </w:pPr>
      <w:bookmarkStart w:id="0" w:name="_Hlk159860956"/>
      <w:r w:rsidRPr="00A2325B">
        <w:rPr>
          <w:rFonts w:ascii="Arial" w:hAnsi="Arial" w:cs="Arial"/>
          <w:b/>
          <w:bCs/>
          <w:i/>
          <w:iCs/>
          <w:sz w:val="32"/>
          <w:szCs w:val="32"/>
        </w:rPr>
        <w:t>Epidemiology and Infection</w:t>
      </w:r>
    </w:p>
    <w:p w14:paraId="0CD53ABA" w14:textId="77777777" w:rsidR="003B7BCA" w:rsidRPr="00A2325B" w:rsidRDefault="003B7BCA" w:rsidP="006427B2">
      <w:pPr>
        <w:rPr>
          <w:rFonts w:ascii="Arial" w:hAnsi="Arial" w:cs="Arial"/>
          <w:b/>
          <w:bCs/>
          <w:i/>
          <w:iCs/>
          <w:sz w:val="28"/>
          <w:szCs w:val="28"/>
        </w:rPr>
      </w:pPr>
    </w:p>
    <w:p w14:paraId="297BE161" w14:textId="4F1A4FB3" w:rsidR="00A2325B" w:rsidRDefault="00A2325B" w:rsidP="00A2325B">
      <w:pPr>
        <w:rPr>
          <w:rFonts w:ascii="Arial" w:hAnsi="Arial" w:cs="Arial"/>
          <w:b/>
          <w:bCs/>
          <w:sz w:val="28"/>
          <w:szCs w:val="28"/>
        </w:rPr>
      </w:pPr>
      <w:r w:rsidRPr="00A2325B">
        <w:rPr>
          <w:rFonts w:ascii="Arial" w:hAnsi="Arial" w:cs="Arial"/>
          <w:b/>
          <w:bCs/>
          <w:sz w:val="28"/>
          <w:szCs w:val="28"/>
        </w:rPr>
        <w:t xml:space="preserve">Epidemiology of invasive </w:t>
      </w:r>
      <w:r w:rsidRPr="00A2325B">
        <w:rPr>
          <w:rFonts w:ascii="Arial" w:hAnsi="Arial" w:cs="Arial"/>
          <w:b/>
          <w:bCs/>
          <w:i/>
          <w:iCs/>
          <w:sz w:val="28"/>
          <w:szCs w:val="28"/>
        </w:rPr>
        <w:t>Escherichia coli</w:t>
      </w:r>
      <w:r w:rsidRPr="00A2325B">
        <w:rPr>
          <w:rFonts w:ascii="Arial" w:hAnsi="Arial" w:cs="Arial"/>
          <w:b/>
          <w:bCs/>
          <w:sz w:val="28"/>
          <w:szCs w:val="28"/>
        </w:rPr>
        <w:t xml:space="preserve"> disease in adults in England, 2013–2017</w:t>
      </w:r>
    </w:p>
    <w:p w14:paraId="19A7A904" w14:textId="77777777" w:rsidR="00E4257F" w:rsidRPr="00E4257F" w:rsidRDefault="00E4257F" w:rsidP="00A2325B">
      <w:pPr>
        <w:rPr>
          <w:rFonts w:ascii="Arial" w:hAnsi="Arial" w:cs="Arial"/>
          <w:b/>
          <w:bCs/>
          <w:sz w:val="28"/>
          <w:szCs w:val="28"/>
        </w:rPr>
      </w:pPr>
    </w:p>
    <w:p w14:paraId="449E063D" w14:textId="3F706BA1" w:rsidR="003B7BCA" w:rsidRPr="00A2325B" w:rsidRDefault="00A2325B" w:rsidP="00A2325B">
      <w:pPr>
        <w:rPr>
          <w:rFonts w:ascii="Arial" w:hAnsi="Arial" w:cs="Arial"/>
          <w:sz w:val="24"/>
          <w:szCs w:val="24"/>
        </w:rPr>
      </w:pPr>
      <w:r w:rsidRPr="00A2325B">
        <w:rPr>
          <w:rFonts w:ascii="Arial" w:hAnsi="Arial" w:cs="Arial"/>
          <w:sz w:val="24"/>
          <w:szCs w:val="24"/>
        </w:rPr>
        <w:t xml:space="preserve">Maxim Blum, Jeroen Geurtsen, Eva </w:t>
      </w:r>
      <w:proofErr w:type="spellStart"/>
      <w:r w:rsidRPr="00A2325B">
        <w:rPr>
          <w:rFonts w:ascii="Arial" w:hAnsi="Arial" w:cs="Arial"/>
          <w:sz w:val="24"/>
          <w:szCs w:val="24"/>
        </w:rPr>
        <w:t>Herweijer</w:t>
      </w:r>
      <w:proofErr w:type="spellEnd"/>
      <w:r w:rsidRPr="00A2325B">
        <w:rPr>
          <w:rFonts w:ascii="Arial" w:hAnsi="Arial" w:cs="Arial"/>
          <w:sz w:val="24"/>
          <w:szCs w:val="24"/>
        </w:rPr>
        <w:t xml:space="preserve">, Michal Sarnecki, Bart Spiessens, </w:t>
      </w:r>
      <w:r>
        <w:rPr>
          <w:rFonts w:ascii="Arial" w:hAnsi="Arial" w:cs="Arial"/>
          <w:sz w:val="24"/>
          <w:szCs w:val="24"/>
        </w:rPr>
        <w:br/>
      </w:r>
      <w:r w:rsidRPr="00A2325B">
        <w:rPr>
          <w:rFonts w:ascii="Arial" w:hAnsi="Arial" w:cs="Arial"/>
          <w:sz w:val="24"/>
          <w:szCs w:val="24"/>
        </w:rPr>
        <w:t xml:space="preserve">Gil Reynolds Diogo, Peter Hermans, Simon </w:t>
      </w:r>
      <w:proofErr w:type="spellStart"/>
      <w:r w:rsidRPr="00A2325B">
        <w:rPr>
          <w:rFonts w:ascii="Arial" w:hAnsi="Arial" w:cs="Arial"/>
          <w:sz w:val="24"/>
          <w:szCs w:val="24"/>
        </w:rPr>
        <w:t>Thelwal</w:t>
      </w:r>
      <w:proofErr w:type="spellEnd"/>
      <w:r w:rsidRPr="00A2325B">
        <w:rPr>
          <w:rFonts w:ascii="Arial" w:hAnsi="Arial" w:cs="Arial"/>
          <w:sz w:val="24"/>
          <w:szCs w:val="24"/>
        </w:rPr>
        <w:t xml:space="preserve">, Alex Bhattacharya, </w:t>
      </w:r>
      <w:r>
        <w:rPr>
          <w:rFonts w:ascii="Arial" w:hAnsi="Arial" w:cs="Arial"/>
          <w:sz w:val="24"/>
          <w:szCs w:val="24"/>
        </w:rPr>
        <w:br/>
      </w:r>
      <w:r w:rsidRPr="00A2325B">
        <w:rPr>
          <w:rFonts w:ascii="Arial" w:hAnsi="Arial" w:cs="Arial"/>
          <w:sz w:val="24"/>
          <w:szCs w:val="24"/>
        </w:rPr>
        <w:t>Thomas Verstraeten, Jan Poolman, Russell Hope</w:t>
      </w:r>
      <w:r w:rsidR="00E4257F">
        <w:rPr>
          <w:rFonts w:ascii="Arial" w:hAnsi="Arial" w:cs="Arial"/>
          <w:sz w:val="24"/>
          <w:szCs w:val="24"/>
        </w:rPr>
        <w:t>.</w:t>
      </w:r>
    </w:p>
    <w:p w14:paraId="51307222" w14:textId="77777777" w:rsidR="006427B2" w:rsidRPr="006427B2" w:rsidRDefault="006427B2" w:rsidP="006427B2"/>
    <w:p w14:paraId="6F238472" w14:textId="77777777" w:rsidR="00E16271" w:rsidRDefault="00E16271">
      <w:pPr>
        <w:spacing w:line="259" w:lineRule="auto"/>
        <w:rPr>
          <w:rFonts w:ascii="Arial" w:hAnsi="Arial" w:cs="Arial"/>
          <w:b/>
          <w:bCs/>
          <w:sz w:val="18"/>
          <w:szCs w:val="18"/>
        </w:rPr>
      </w:pPr>
      <w:bookmarkStart w:id="1" w:name="_Toc157089184"/>
      <w:r>
        <w:rPr>
          <w:rFonts w:ascii="Arial" w:hAnsi="Arial" w:cs="Arial"/>
          <w:sz w:val="18"/>
          <w:szCs w:val="18"/>
        </w:rPr>
        <w:br w:type="page"/>
      </w:r>
    </w:p>
    <w:p w14:paraId="33DA59C3" w14:textId="4828FC45" w:rsidR="006C4AAA" w:rsidRPr="0012240B" w:rsidRDefault="006C1888" w:rsidP="006C1888">
      <w:pPr>
        <w:pStyle w:val="Heading2"/>
      </w:pPr>
      <w:r>
        <w:rPr>
          <w:b/>
          <w:bCs w:val="0"/>
        </w:rPr>
        <w:lastRenderedPageBreak/>
        <w:t xml:space="preserve">Supplementary </w:t>
      </w:r>
      <w:r w:rsidR="000E29D9" w:rsidRPr="006C1888">
        <w:rPr>
          <w:b/>
          <w:bCs w:val="0"/>
        </w:rPr>
        <w:t>Table S1.</w:t>
      </w:r>
      <w:r w:rsidR="000E29D9" w:rsidRPr="00E16271">
        <w:t xml:space="preserve"> </w:t>
      </w:r>
      <w:r w:rsidR="006C4AAA" w:rsidRPr="0012240B">
        <w:t>Analyses performed by data source</w:t>
      </w:r>
      <w:bookmarkEnd w:id="1"/>
    </w:p>
    <w:tbl>
      <w:tblPr>
        <w:tblW w:w="9540" w:type="dxa"/>
        <w:tblBorders>
          <w:top w:val="single" w:sz="4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113"/>
        <w:gridCol w:w="1113"/>
        <w:gridCol w:w="1113"/>
        <w:gridCol w:w="1113"/>
        <w:gridCol w:w="1113"/>
      </w:tblGrid>
      <w:tr w:rsidR="006C4AAA" w:rsidRPr="0012240B" w14:paraId="5EE1D975" w14:textId="77777777" w:rsidTr="00390C55">
        <w:trPr>
          <w:trHeight w:val="567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B26FFF" w14:textId="77777777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ataset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F6188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CD545B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9F882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F57B5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4BBB4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17</w:t>
            </w:r>
          </w:p>
        </w:tc>
      </w:tr>
      <w:tr w:rsidR="006C4AAA" w:rsidRPr="0012240B" w14:paraId="42E0B768" w14:textId="77777777" w:rsidTr="00390C55">
        <w:trPr>
          <w:trHeight w:val="454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B04" w14:textId="77777777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GSS-AM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D64E" w14:textId="77777777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3D9C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6A41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1EA0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9FE3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</w:tr>
      <w:tr w:rsidR="006C4AAA" w:rsidRPr="0012240B" w14:paraId="4C34BF1F" w14:textId="77777777" w:rsidTr="00390C55">
        <w:trPr>
          <w:trHeight w:val="454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F8DB" w14:textId="77777777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ES linked with SGSS-AM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CEDD" w14:textId="77777777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BDF1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F3B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AB9E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966F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, NU</w:t>
            </w:r>
          </w:p>
        </w:tc>
      </w:tr>
      <w:tr w:rsidR="006C4AAA" w:rsidRPr="0012240B" w14:paraId="7B5C3E00" w14:textId="77777777" w:rsidTr="00390C55">
        <w:trPr>
          <w:trHeight w:val="454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D4D8" w14:textId="19583C9A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DCS </w:t>
            </w:r>
            <w:r w:rsidR="00D94214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nd</w:t>
            </w: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SGSS-CD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1379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DADB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CB7D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62A3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D42B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, D</w:t>
            </w:r>
          </w:p>
        </w:tc>
      </w:tr>
      <w:tr w:rsidR="006C4AAA" w:rsidRPr="0012240B" w14:paraId="0D29FBFD" w14:textId="77777777" w:rsidTr="00390C55">
        <w:trPr>
          <w:trHeight w:val="454"/>
        </w:trPr>
        <w:tc>
          <w:tcPr>
            <w:tcW w:w="39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371AD" w14:textId="0DA189D5" w:rsidR="006C4AAA" w:rsidRPr="0012240B" w:rsidRDefault="006C4AAA" w:rsidP="0012240B">
            <w:pPr>
              <w:spacing w:after="0" w:line="36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HES linked with DCS </w:t>
            </w:r>
            <w:r w:rsidR="00D94214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nd</w:t>
            </w: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SGSS-CD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ECAE13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DED987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4C0CF3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99983F" w14:textId="77777777" w:rsidR="006C4AAA" w:rsidRPr="0012240B" w:rsidRDefault="006C4AAA" w:rsidP="0012240B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9E27" w14:textId="77777777" w:rsidR="006C4AAA" w:rsidRPr="0012240B" w:rsidRDefault="006C4AAA" w:rsidP="0012240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1224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, N, M</w:t>
            </w:r>
          </w:p>
        </w:tc>
      </w:tr>
    </w:tbl>
    <w:p w14:paraId="183A2D57" w14:textId="3846C5C5" w:rsidR="006C4AAA" w:rsidRPr="00464579" w:rsidRDefault="006C4AAA" w:rsidP="00FF65D2">
      <w:pPr>
        <w:pStyle w:val="TFFootnote"/>
      </w:pPr>
      <w:r w:rsidRPr="00464579">
        <w:t xml:space="preserve">Blank cells indicate full year data </w:t>
      </w:r>
      <w:r w:rsidR="00390C55">
        <w:t>were</w:t>
      </w:r>
      <w:r w:rsidRPr="00464579">
        <w:t xml:space="preserve"> not available</w:t>
      </w:r>
      <w:r w:rsidR="00530F8A" w:rsidRPr="00464579">
        <w:t>.</w:t>
      </w:r>
      <w:r w:rsidRPr="00464579">
        <w:t xml:space="preserve"> </w:t>
      </w:r>
      <w:r w:rsidR="004274FB" w:rsidRPr="00464579">
        <w:br/>
      </w:r>
      <w:r w:rsidR="00390C55" w:rsidRPr="00464579">
        <w:t>D</w:t>
      </w:r>
      <w:r w:rsidR="00390C55">
        <w:t>,</w:t>
      </w:r>
      <w:r w:rsidR="00390C55" w:rsidRPr="00464579">
        <w:t xml:space="preserve"> demographics; </w:t>
      </w:r>
      <w:r w:rsidRPr="00390C55">
        <w:t>DCS</w:t>
      </w:r>
      <w:r w:rsidR="004407E5">
        <w:t>,</w:t>
      </w:r>
      <w:r w:rsidRPr="00390C55">
        <w:t xml:space="preserve"> Data Capture System</w:t>
      </w:r>
      <w:r w:rsidR="00530F8A" w:rsidRPr="00390C55">
        <w:t>,</w:t>
      </w:r>
      <w:r w:rsidRPr="00390C55">
        <w:t xml:space="preserve"> HES</w:t>
      </w:r>
      <w:r w:rsidR="004407E5">
        <w:t>,</w:t>
      </w:r>
      <w:r w:rsidRPr="00390C55">
        <w:t xml:space="preserve"> Hospital Episode Statistics</w:t>
      </w:r>
      <w:r w:rsidR="00870576">
        <w:t>;</w:t>
      </w:r>
      <w:r w:rsidRPr="00390C55">
        <w:t xml:space="preserve"> </w:t>
      </w:r>
      <w:r w:rsidR="00390C55" w:rsidRPr="00464579">
        <w:t>I</w:t>
      </w:r>
      <w:r w:rsidR="004407E5">
        <w:t>,</w:t>
      </w:r>
      <w:r w:rsidR="00390C55" w:rsidRPr="00464579">
        <w:t xml:space="preserve"> laboratory-confirmed incidence; </w:t>
      </w:r>
      <w:r w:rsidRPr="00390C55">
        <w:t>IED</w:t>
      </w:r>
      <w:r w:rsidR="004407E5">
        <w:t>,</w:t>
      </w:r>
      <w:r w:rsidRPr="00390C55">
        <w:t xml:space="preserve"> invasive </w:t>
      </w:r>
      <w:r w:rsidR="00413B92" w:rsidRPr="004407E5">
        <w:rPr>
          <w:i/>
          <w:iCs/>
        </w:rPr>
        <w:t>E. coli</w:t>
      </w:r>
      <w:r w:rsidRPr="00390C55">
        <w:t xml:space="preserve"> disease</w:t>
      </w:r>
      <w:r w:rsidR="00870576">
        <w:t>;</w:t>
      </w:r>
      <w:r w:rsidRPr="00390C55">
        <w:t xml:space="preserve"> </w:t>
      </w:r>
      <w:r w:rsidR="00390C55" w:rsidRPr="00464579">
        <w:t>M</w:t>
      </w:r>
      <w:r w:rsidR="004407E5">
        <w:t>,</w:t>
      </w:r>
      <w:r w:rsidR="00390C55" w:rsidRPr="00464579">
        <w:t xml:space="preserve"> mortality; N</w:t>
      </w:r>
      <w:r w:rsidR="004407E5">
        <w:t>,</w:t>
      </w:r>
      <w:r w:rsidR="00390C55" w:rsidRPr="00464579">
        <w:t xml:space="preserve"> nosocomial</w:t>
      </w:r>
      <w:r w:rsidR="00390C55">
        <w:t xml:space="preserve">; </w:t>
      </w:r>
      <w:r w:rsidR="00390C55" w:rsidRPr="00464579">
        <w:t>NU</w:t>
      </w:r>
      <w:r w:rsidR="004407E5">
        <w:t xml:space="preserve">, </w:t>
      </w:r>
      <w:r w:rsidR="00390C55" w:rsidRPr="00464579">
        <w:t>non-bacteraemic urosepsis</w:t>
      </w:r>
      <w:r w:rsidR="00390C55">
        <w:t xml:space="preserve">; </w:t>
      </w:r>
      <w:r w:rsidRPr="00390C55">
        <w:t>SGSS-AMR</w:t>
      </w:r>
      <w:r w:rsidR="004407E5">
        <w:t>,</w:t>
      </w:r>
      <w:r w:rsidRPr="00390C55">
        <w:t xml:space="preserve"> Second</w:t>
      </w:r>
      <w:r w:rsidR="00D94214">
        <w:t>-</w:t>
      </w:r>
      <w:r w:rsidRPr="00390C55">
        <w:t>Generation Surveillance System Antimicrobial Resistance Report</w:t>
      </w:r>
      <w:r w:rsidR="004407E5">
        <w:t>;</w:t>
      </w:r>
      <w:r w:rsidRPr="00390C55">
        <w:t xml:space="preserve"> SGSS-CDR</w:t>
      </w:r>
      <w:r w:rsidR="004407E5">
        <w:t>,</w:t>
      </w:r>
      <w:r w:rsidRPr="00390C55">
        <w:t xml:space="preserve"> Second</w:t>
      </w:r>
      <w:r w:rsidR="00D94214">
        <w:t>-</w:t>
      </w:r>
      <w:r w:rsidRPr="00464579">
        <w:t>Generation Surveillance System Communicable Disease Report.</w:t>
      </w:r>
    </w:p>
    <w:p w14:paraId="2F58894E" w14:textId="77777777" w:rsidR="00B51945" w:rsidRDefault="00B51945">
      <w:pPr>
        <w:spacing w:line="259" w:lineRule="auto"/>
        <w:rPr>
          <w:rFonts w:ascii="Arial" w:eastAsiaTheme="majorEastAsia" w:hAnsi="Arial" w:cs="Arial"/>
          <w:b/>
          <w:sz w:val="24"/>
          <w:szCs w:val="24"/>
        </w:rPr>
      </w:pPr>
      <w:bookmarkStart w:id="2" w:name="_Toc157089185"/>
      <w:r>
        <w:rPr>
          <w:b/>
          <w:bCs/>
        </w:rPr>
        <w:br w:type="page"/>
      </w:r>
    </w:p>
    <w:p w14:paraId="51A01253" w14:textId="67011391" w:rsidR="006C4AAA" w:rsidRPr="009F5738" w:rsidRDefault="006C1888" w:rsidP="006C1888">
      <w:pPr>
        <w:pStyle w:val="Heading2"/>
      </w:pPr>
      <w:r>
        <w:rPr>
          <w:b/>
          <w:bCs w:val="0"/>
        </w:rPr>
        <w:lastRenderedPageBreak/>
        <w:t xml:space="preserve">Supplementary </w:t>
      </w:r>
      <w:r w:rsidR="000E29D9" w:rsidRPr="006C1888">
        <w:rPr>
          <w:b/>
          <w:bCs w:val="0"/>
        </w:rPr>
        <w:t>Table S2.</w:t>
      </w:r>
      <w:r w:rsidR="000E29D9">
        <w:rPr>
          <w:i/>
          <w:iCs/>
        </w:rPr>
        <w:t xml:space="preserve"> </w:t>
      </w:r>
      <w:r w:rsidR="006C4AAA" w:rsidRPr="006C1888">
        <w:t>ICD</w:t>
      </w:r>
      <w:r w:rsidR="004274FB" w:rsidRPr="006C1888">
        <w:t>-1</w:t>
      </w:r>
      <w:r w:rsidR="006C4AAA" w:rsidRPr="006C1888">
        <w:t>0 codes</w:t>
      </w:r>
      <w:r w:rsidR="006C4AAA" w:rsidRPr="009F5738">
        <w:t xml:space="preserve"> defining invasive disease</w:t>
      </w:r>
      <w:bookmarkEnd w:id="2"/>
    </w:p>
    <w:tbl>
      <w:tblPr>
        <w:tblStyle w:val="TableGrid"/>
        <w:tblW w:w="95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7340"/>
      </w:tblGrid>
      <w:tr w:rsidR="006C4AAA" w:rsidRPr="009F5738" w14:paraId="15E62255" w14:textId="77777777" w:rsidTr="00B51945">
        <w:trPr>
          <w:trHeight w:val="567"/>
        </w:trPr>
        <w:tc>
          <w:tcPr>
            <w:tcW w:w="1154" w:type="pct"/>
            <w:shd w:val="clear" w:color="auto" w:fill="D9D9D9" w:themeFill="background1" w:themeFillShade="D9"/>
            <w:vAlign w:val="bottom"/>
          </w:tcPr>
          <w:p w14:paraId="04EBE7DA" w14:textId="3DC80D00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ICD</w:t>
            </w:r>
            <w:r w:rsidR="004274FB" w:rsidRPr="00B51945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-</w:t>
            </w:r>
            <w:r w:rsidRPr="00B51945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10 </w:t>
            </w:r>
            <w:proofErr w:type="spellStart"/>
            <w:r w:rsidRPr="00B51945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code</w:t>
            </w:r>
            <w:r w:rsidR="00B51945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846" w:type="pct"/>
            <w:shd w:val="clear" w:color="auto" w:fill="D9D9D9" w:themeFill="background1" w:themeFillShade="D9"/>
            <w:vAlign w:val="bottom"/>
          </w:tcPr>
          <w:p w14:paraId="692A46A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Description</w:t>
            </w:r>
          </w:p>
        </w:tc>
      </w:tr>
      <w:tr w:rsidR="006C4AAA" w:rsidRPr="009F5738" w14:paraId="21DD015D" w14:textId="77777777" w:rsidTr="00B51945">
        <w:trPr>
          <w:trHeight w:val="454"/>
        </w:trPr>
        <w:tc>
          <w:tcPr>
            <w:tcW w:w="1154" w:type="pct"/>
          </w:tcPr>
          <w:p w14:paraId="38BFD54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</w:t>
            </w:r>
          </w:p>
        </w:tc>
        <w:tc>
          <w:tcPr>
            <w:tcW w:w="3846" w:type="pct"/>
          </w:tcPr>
          <w:p w14:paraId="326683D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sepsis</w:t>
            </w:r>
          </w:p>
        </w:tc>
      </w:tr>
      <w:tr w:rsidR="006C4AAA" w:rsidRPr="009F5738" w14:paraId="2EB14798" w14:textId="77777777" w:rsidTr="00B51945">
        <w:trPr>
          <w:trHeight w:val="454"/>
        </w:trPr>
        <w:tc>
          <w:tcPr>
            <w:tcW w:w="1154" w:type="pct"/>
          </w:tcPr>
          <w:p w14:paraId="368A04F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5</w:t>
            </w:r>
          </w:p>
        </w:tc>
        <w:tc>
          <w:tcPr>
            <w:tcW w:w="3846" w:type="pct"/>
          </w:tcPr>
          <w:p w14:paraId="67EDF3D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 due to other Gram-negative organisms</w:t>
            </w:r>
          </w:p>
        </w:tc>
      </w:tr>
      <w:tr w:rsidR="006C4AAA" w:rsidRPr="009F5738" w14:paraId="3503DE24" w14:textId="77777777" w:rsidTr="00B51945">
        <w:trPr>
          <w:trHeight w:val="454"/>
        </w:trPr>
        <w:tc>
          <w:tcPr>
            <w:tcW w:w="1154" w:type="pct"/>
          </w:tcPr>
          <w:p w14:paraId="621451A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50</w:t>
            </w:r>
          </w:p>
        </w:tc>
        <w:tc>
          <w:tcPr>
            <w:tcW w:w="3846" w:type="pct"/>
          </w:tcPr>
          <w:p w14:paraId="408E7AA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m-negative sepsis, unspecified</w:t>
            </w:r>
          </w:p>
        </w:tc>
      </w:tr>
      <w:tr w:rsidR="006C4AAA" w:rsidRPr="009F5738" w14:paraId="5E3503E6" w14:textId="77777777" w:rsidTr="00B51945">
        <w:trPr>
          <w:trHeight w:val="454"/>
        </w:trPr>
        <w:tc>
          <w:tcPr>
            <w:tcW w:w="1154" w:type="pct"/>
          </w:tcPr>
          <w:p w14:paraId="706DC88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51</w:t>
            </w:r>
          </w:p>
        </w:tc>
        <w:tc>
          <w:tcPr>
            <w:tcW w:w="3846" w:type="pct"/>
          </w:tcPr>
          <w:p w14:paraId="3EB26E0F" w14:textId="5D278C06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epsis due to </w:t>
            </w:r>
            <w:r w:rsidR="00413B92" w:rsidRPr="00B51945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scherichia coli</w:t>
            </w:r>
          </w:p>
        </w:tc>
      </w:tr>
      <w:tr w:rsidR="006C4AAA" w:rsidRPr="009F5738" w14:paraId="3DD6B93A" w14:textId="77777777" w:rsidTr="00B51945">
        <w:trPr>
          <w:trHeight w:val="454"/>
        </w:trPr>
        <w:tc>
          <w:tcPr>
            <w:tcW w:w="1154" w:type="pct"/>
          </w:tcPr>
          <w:p w14:paraId="32E36F3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8</w:t>
            </w:r>
          </w:p>
        </w:tc>
        <w:tc>
          <w:tcPr>
            <w:tcW w:w="3846" w:type="pct"/>
          </w:tcPr>
          <w:p w14:paraId="5A2E509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specified sepsis</w:t>
            </w:r>
          </w:p>
        </w:tc>
      </w:tr>
      <w:tr w:rsidR="006C4AAA" w:rsidRPr="009F5738" w14:paraId="508D8F25" w14:textId="77777777" w:rsidTr="00B51945">
        <w:trPr>
          <w:trHeight w:val="454"/>
        </w:trPr>
        <w:tc>
          <w:tcPr>
            <w:tcW w:w="1154" w:type="pct"/>
          </w:tcPr>
          <w:p w14:paraId="718CB00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89</w:t>
            </w:r>
          </w:p>
        </w:tc>
        <w:tc>
          <w:tcPr>
            <w:tcW w:w="3846" w:type="pct"/>
          </w:tcPr>
          <w:p w14:paraId="3D49BAB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specified sepsis</w:t>
            </w:r>
          </w:p>
        </w:tc>
      </w:tr>
      <w:tr w:rsidR="006C4AAA" w:rsidRPr="009F5738" w14:paraId="04DFF3F5" w14:textId="77777777" w:rsidTr="00B51945">
        <w:trPr>
          <w:trHeight w:val="454"/>
        </w:trPr>
        <w:tc>
          <w:tcPr>
            <w:tcW w:w="1154" w:type="pct"/>
          </w:tcPr>
          <w:p w14:paraId="61B957E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1.9</w:t>
            </w:r>
          </w:p>
        </w:tc>
        <w:tc>
          <w:tcPr>
            <w:tcW w:w="3846" w:type="pct"/>
          </w:tcPr>
          <w:p w14:paraId="1E6E347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, unspecified organism</w:t>
            </w:r>
          </w:p>
        </w:tc>
      </w:tr>
      <w:tr w:rsidR="006C4AAA" w:rsidRPr="009F5738" w14:paraId="51B84121" w14:textId="77777777" w:rsidTr="00B51945">
        <w:trPr>
          <w:trHeight w:val="454"/>
        </w:trPr>
        <w:tc>
          <w:tcPr>
            <w:tcW w:w="1154" w:type="pct"/>
          </w:tcPr>
          <w:p w14:paraId="1E9EA3F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8</w:t>
            </w:r>
          </w:p>
        </w:tc>
        <w:tc>
          <w:tcPr>
            <w:tcW w:w="3846" w:type="pct"/>
          </w:tcPr>
          <w:p w14:paraId="470624A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bacterial diseases, not elsewhere classified</w:t>
            </w:r>
          </w:p>
        </w:tc>
      </w:tr>
      <w:tr w:rsidR="006C4AAA" w:rsidRPr="009F5738" w14:paraId="354F8CB8" w14:textId="77777777" w:rsidTr="00B51945">
        <w:trPr>
          <w:trHeight w:val="454"/>
        </w:trPr>
        <w:tc>
          <w:tcPr>
            <w:tcW w:w="1154" w:type="pct"/>
          </w:tcPr>
          <w:p w14:paraId="24A7668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8.8</w:t>
            </w:r>
          </w:p>
        </w:tc>
        <w:tc>
          <w:tcPr>
            <w:tcW w:w="3846" w:type="pct"/>
          </w:tcPr>
          <w:p w14:paraId="451442B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specified bacterial diseases</w:t>
            </w:r>
          </w:p>
        </w:tc>
      </w:tr>
      <w:tr w:rsidR="006C4AAA" w:rsidRPr="009F5738" w14:paraId="0D09972D" w14:textId="77777777" w:rsidTr="00B51945">
        <w:trPr>
          <w:trHeight w:val="454"/>
        </w:trPr>
        <w:tc>
          <w:tcPr>
            <w:tcW w:w="1154" w:type="pct"/>
          </w:tcPr>
          <w:p w14:paraId="47D6317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9</w:t>
            </w:r>
          </w:p>
        </w:tc>
        <w:tc>
          <w:tcPr>
            <w:tcW w:w="3846" w:type="pct"/>
          </w:tcPr>
          <w:p w14:paraId="7F341B5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ial infection of unspecified site</w:t>
            </w:r>
          </w:p>
        </w:tc>
      </w:tr>
      <w:tr w:rsidR="006C4AAA" w:rsidRPr="009F5738" w14:paraId="548127E9" w14:textId="77777777" w:rsidTr="00B51945">
        <w:trPr>
          <w:trHeight w:val="454"/>
        </w:trPr>
        <w:tc>
          <w:tcPr>
            <w:tcW w:w="1154" w:type="pct"/>
          </w:tcPr>
          <w:p w14:paraId="43F9403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9.8</w:t>
            </w:r>
          </w:p>
        </w:tc>
        <w:tc>
          <w:tcPr>
            <w:tcW w:w="3846" w:type="pct"/>
          </w:tcPr>
          <w:p w14:paraId="4C22220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bacterial infection of unspecified site</w:t>
            </w:r>
          </w:p>
        </w:tc>
      </w:tr>
      <w:tr w:rsidR="006C4AAA" w:rsidRPr="009F5738" w14:paraId="26E12024" w14:textId="77777777" w:rsidTr="00B51945">
        <w:trPr>
          <w:trHeight w:val="454"/>
        </w:trPr>
        <w:tc>
          <w:tcPr>
            <w:tcW w:w="1154" w:type="pct"/>
          </w:tcPr>
          <w:p w14:paraId="79E4F1A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49.9</w:t>
            </w:r>
          </w:p>
        </w:tc>
        <w:tc>
          <w:tcPr>
            <w:tcW w:w="3846" w:type="pct"/>
          </w:tcPr>
          <w:p w14:paraId="5F1795F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ial infection, unspecified</w:t>
            </w:r>
          </w:p>
        </w:tc>
      </w:tr>
      <w:tr w:rsidR="006C4AAA" w:rsidRPr="009F5738" w14:paraId="4F569F4A" w14:textId="77777777" w:rsidTr="00B51945">
        <w:trPr>
          <w:trHeight w:val="454"/>
        </w:trPr>
        <w:tc>
          <w:tcPr>
            <w:tcW w:w="1154" w:type="pct"/>
          </w:tcPr>
          <w:p w14:paraId="259ABEC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96</w:t>
            </w:r>
          </w:p>
        </w:tc>
        <w:tc>
          <w:tcPr>
            <w:tcW w:w="3846" w:type="pct"/>
          </w:tcPr>
          <w:p w14:paraId="3C95868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bacterial agents as the cause of diseases classified to other chapters</w:t>
            </w:r>
          </w:p>
        </w:tc>
      </w:tr>
      <w:tr w:rsidR="006C4AAA" w:rsidRPr="009F5738" w14:paraId="44CCC9B3" w14:textId="77777777" w:rsidTr="00B51945">
        <w:trPr>
          <w:trHeight w:val="454"/>
        </w:trPr>
        <w:tc>
          <w:tcPr>
            <w:tcW w:w="1154" w:type="pct"/>
          </w:tcPr>
          <w:p w14:paraId="4929C73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96.2</w:t>
            </w:r>
          </w:p>
        </w:tc>
        <w:tc>
          <w:tcPr>
            <w:tcW w:w="3846" w:type="pct"/>
          </w:tcPr>
          <w:p w14:paraId="62CBF041" w14:textId="392458CA" w:rsidR="006C4AAA" w:rsidRPr="00B51945" w:rsidRDefault="00413B92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scherichia coli</w:t>
            </w:r>
            <w:r w:rsidR="006C4AAA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s the cause of diseases classified elsewhere</w:t>
            </w:r>
          </w:p>
        </w:tc>
      </w:tr>
      <w:tr w:rsidR="006C4AAA" w:rsidRPr="009F5738" w14:paraId="618D2706" w14:textId="77777777" w:rsidTr="00B51945">
        <w:trPr>
          <w:trHeight w:val="454"/>
        </w:trPr>
        <w:tc>
          <w:tcPr>
            <w:tcW w:w="1154" w:type="pct"/>
          </w:tcPr>
          <w:p w14:paraId="7F62BAE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96.20</w:t>
            </w:r>
          </w:p>
        </w:tc>
        <w:tc>
          <w:tcPr>
            <w:tcW w:w="3846" w:type="pct"/>
          </w:tcPr>
          <w:p w14:paraId="09AA33AD" w14:textId="448001B5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Unspecified </w:t>
            </w:r>
            <w:r w:rsidR="00413B92" w:rsidRPr="00B51945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scherichia coli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s the cause of diseases classified elsewhere</w:t>
            </w:r>
          </w:p>
        </w:tc>
      </w:tr>
      <w:tr w:rsidR="006C4AAA" w:rsidRPr="009F5738" w14:paraId="44DF977C" w14:textId="77777777" w:rsidTr="00B51945">
        <w:trPr>
          <w:trHeight w:val="454"/>
        </w:trPr>
        <w:tc>
          <w:tcPr>
            <w:tcW w:w="1154" w:type="pct"/>
          </w:tcPr>
          <w:p w14:paraId="7F1EED5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96.29</w:t>
            </w:r>
          </w:p>
        </w:tc>
        <w:tc>
          <w:tcPr>
            <w:tcW w:w="3846" w:type="pct"/>
          </w:tcPr>
          <w:p w14:paraId="60840C7A" w14:textId="5569598D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ther </w:t>
            </w:r>
            <w:r w:rsidR="00413B92" w:rsidRPr="00B51945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scherichia coli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s the cause of diseases classified elsewhere</w:t>
            </w:r>
          </w:p>
        </w:tc>
      </w:tr>
      <w:tr w:rsidR="006C4AAA" w:rsidRPr="009F5738" w14:paraId="0BA79EF1" w14:textId="77777777" w:rsidTr="00B51945">
        <w:trPr>
          <w:trHeight w:val="454"/>
        </w:trPr>
        <w:tc>
          <w:tcPr>
            <w:tcW w:w="1154" w:type="pct"/>
          </w:tcPr>
          <w:p w14:paraId="50C350D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73.3</w:t>
            </w:r>
          </w:p>
        </w:tc>
        <w:tc>
          <w:tcPr>
            <w:tcW w:w="3846" w:type="pct"/>
          </w:tcPr>
          <w:p w14:paraId="7001AF1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spleen</w:t>
            </w:r>
          </w:p>
        </w:tc>
      </w:tr>
      <w:tr w:rsidR="006C4AAA" w:rsidRPr="009F5738" w14:paraId="1167323E" w14:textId="77777777" w:rsidTr="00B51945">
        <w:trPr>
          <w:trHeight w:val="454"/>
        </w:trPr>
        <w:tc>
          <w:tcPr>
            <w:tcW w:w="1154" w:type="pct"/>
          </w:tcPr>
          <w:p w14:paraId="3889280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0</w:t>
            </w:r>
          </w:p>
        </w:tc>
        <w:tc>
          <w:tcPr>
            <w:tcW w:w="3846" w:type="pct"/>
          </w:tcPr>
          <w:p w14:paraId="00D1F31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ial meningitis, not elsewhere classified</w:t>
            </w:r>
          </w:p>
        </w:tc>
      </w:tr>
      <w:tr w:rsidR="006C4AAA" w:rsidRPr="009F5738" w14:paraId="18640163" w14:textId="77777777" w:rsidTr="00B51945">
        <w:trPr>
          <w:trHeight w:val="454"/>
        </w:trPr>
        <w:tc>
          <w:tcPr>
            <w:tcW w:w="1154" w:type="pct"/>
          </w:tcPr>
          <w:p w14:paraId="3EFF1E2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0.8</w:t>
            </w:r>
          </w:p>
        </w:tc>
        <w:tc>
          <w:tcPr>
            <w:tcW w:w="3846" w:type="pct"/>
          </w:tcPr>
          <w:p w14:paraId="5C35D61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</w:t>
            </w:r>
            <w:proofErr w:type="gramEnd"/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bacterial meningitis</w:t>
            </w:r>
          </w:p>
        </w:tc>
      </w:tr>
      <w:tr w:rsidR="006C4AAA" w:rsidRPr="009F5738" w14:paraId="6FB70B80" w14:textId="77777777" w:rsidTr="00B51945">
        <w:trPr>
          <w:trHeight w:val="454"/>
        </w:trPr>
        <w:tc>
          <w:tcPr>
            <w:tcW w:w="1154" w:type="pct"/>
          </w:tcPr>
          <w:p w14:paraId="4F95E73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0.9</w:t>
            </w:r>
          </w:p>
        </w:tc>
        <w:tc>
          <w:tcPr>
            <w:tcW w:w="3846" w:type="pct"/>
          </w:tcPr>
          <w:p w14:paraId="44D30D6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ial meningitis, unspecified</w:t>
            </w:r>
          </w:p>
        </w:tc>
      </w:tr>
      <w:tr w:rsidR="006C4AAA" w:rsidRPr="009F5738" w14:paraId="462FA46C" w14:textId="77777777" w:rsidTr="00B51945">
        <w:trPr>
          <w:trHeight w:val="454"/>
        </w:trPr>
        <w:tc>
          <w:tcPr>
            <w:tcW w:w="1154" w:type="pct"/>
          </w:tcPr>
          <w:p w14:paraId="5C4125D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1</w:t>
            </w:r>
          </w:p>
        </w:tc>
        <w:tc>
          <w:tcPr>
            <w:tcW w:w="3846" w:type="pct"/>
          </w:tcPr>
          <w:p w14:paraId="4A5551C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ningitis in bacterial diseases classified elsewhere</w:t>
            </w:r>
          </w:p>
        </w:tc>
      </w:tr>
      <w:tr w:rsidR="006C4AAA" w:rsidRPr="009F5738" w14:paraId="42EBB235" w14:textId="77777777" w:rsidTr="00B51945">
        <w:trPr>
          <w:trHeight w:val="454"/>
        </w:trPr>
        <w:tc>
          <w:tcPr>
            <w:tcW w:w="1154" w:type="pct"/>
          </w:tcPr>
          <w:p w14:paraId="2CC3AE9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2</w:t>
            </w:r>
          </w:p>
        </w:tc>
        <w:tc>
          <w:tcPr>
            <w:tcW w:w="3846" w:type="pct"/>
          </w:tcPr>
          <w:p w14:paraId="6A0E554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ningitis in other infectious and parasitic diseases classified elsewhere</w:t>
            </w:r>
          </w:p>
        </w:tc>
      </w:tr>
      <w:tr w:rsidR="006C4AAA" w:rsidRPr="009F5738" w14:paraId="39317BB4" w14:textId="77777777" w:rsidTr="00B51945">
        <w:trPr>
          <w:trHeight w:val="454"/>
        </w:trPr>
        <w:tc>
          <w:tcPr>
            <w:tcW w:w="1154" w:type="pct"/>
          </w:tcPr>
          <w:p w14:paraId="6720746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3</w:t>
            </w:r>
          </w:p>
        </w:tc>
        <w:tc>
          <w:tcPr>
            <w:tcW w:w="3846" w:type="pct"/>
          </w:tcPr>
          <w:p w14:paraId="631F0C8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ningitis due to other and unspecified causes</w:t>
            </w:r>
          </w:p>
        </w:tc>
      </w:tr>
      <w:tr w:rsidR="006C4AAA" w:rsidRPr="009F5738" w14:paraId="4F1DA211" w14:textId="77777777" w:rsidTr="00B51945">
        <w:trPr>
          <w:trHeight w:val="454"/>
        </w:trPr>
        <w:tc>
          <w:tcPr>
            <w:tcW w:w="1154" w:type="pct"/>
          </w:tcPr>
          <w:p w14:paraId="3A63733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03.9</w:t>
            </w:r>
          </w:p>
        </w:tc>
        <w:tc>
          <w:tcPr>
            <w:tcW w:w="3846" w:type="pct"/>
          </w:tcPr>
          <w:p w14:paraId="1448FCF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ningitis, unspecified</w:t>
            </w:r>
          </w:p>
        </w:tc>
      </w:tr>
      <w:tr w:rsidR="006C4AAA" w:rsidRPr="009F5738" w14:paraId="6E549456" w14:textId="77777777" w:rsidTr="00B51945">
        <w:trPr>
          <w:trHeight w:val="454"/>
        </w:trPr>
        <w:tc>
          <w:tcPr>
            <w:tcW w:w="1154" w:type="pct"/>
          </w:tcPr>
          <w:p w14:paraId="3EDF3633" w14:textId="523F0338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06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42F1C1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tracranial and intraspinal abscess and granuloma</w:t>
            </w:r>
          </w:p>
        </w:tc>
      </w:tr>
      <w:tr w:rsidR="006C4AAA" w:rsidRPr="009F5738" w14:paraId="7F73CBD5" w14:textId="77777777" w:rsidTr="00B51945">
        <w:trPr>
          <w:trHeight w:val="454"/>
        </w:trPr>
        <w:tc>
          <w:tcPr>
            <w:tcW w:w="1154" w:type="pct"/>
          </w:tcPr>
          <w:p w14:paraId="3DCB911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I30.1</w:t>
            </w:r>
          </w:p>
        </w:tc>
        <w:tc>
          <w:tcPr>
            <w:tcW w:w="3846" w:type="pct"/>
          </w:tcPr>
          <w:p w14:paraId="458AF8B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fective pericarditis</w:t>
            </w:r>
          </w:p>
        </w:tc>
      </w:tr>
      <w:tr w:rsidR="006C4AAA" w:rsidRPr="009F5738" w14:paraId="22F386AB" w14:textId="77777777" w:rsidTr="00B51945">
        <w:trPr>
          <w:trHeight w:val="454"/>
        </w:trPr>
        <w:tc>
          <w:tcPr>
            <w:tcW w:w="1154" w:type="pct"/>
          </w:tcPr>
          <w:p w14:paraId="185F9E4C" w14:textId="459D59F4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33 + all other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27487D1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ute and subacute infective endocarditis</w:t>
            </w:r>
          </w:p>
        </w:tc>
      </w:tr>
      <w:tr w:rsidR="006C4AAA" w:rsidRPr="009F5738" w14:paraId="1A9647A9" w14:textId="77777777" w:rsidTr="00B51945">
        <w:trPr>
          <w:trHeight w:val="454"/>
        </w:trPr>
        <w:tc>
          <w:tcPr>
            <w:tcW w:w="1154" w:type="pct"/>
          </w:tcPr>
          <w:p w14:paraId="7382012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38</w:t>
            </w:r>
          </w:p>
        </w:tc>
        <w:tc>
          <w:tcPr>
            <w:tcW w:w="3846" w:type="pct"/>
          </w:tcPr>
          <w:p w14:paraId="5D72DD0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ndocarditis, valve unspecified</w:t>
            </w:r>
          </w:p>
        </w:tc>
      </w:tr>
      <w:tr w:rsidR="006C4AAA" w:rsidRPr="009F5738" w14:paraId="027C3A37" w14:textId="77777777" w:rsidTr="00B51945">
        <w:trPr>
          <w:trHeight w:val="454"/>
        </w:trPr>
        <w:tc>
          <w:tcPr>
            <w:tcW w:w="1154" w:type="pct"/>
          </w:tcPr>
          <w:p w14:paraId="1247EA6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39</w:t>
            </w:r>
          </w:p>
        </w:tc>
        <w:tc>
          <w:tcPr>
            <w:tcW w:w="3846" w:type="pct"/>
          </w:tcPr>
          <w:p w14:paraId="6BF71F6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ndocarditis and heart valve disorders in diseases classified elsewhere</w:t>
            </w:r>
          </w:p>
        </w:tc>
      </w:tr>
      <w:tr w:rsidR="006C4AAA" w:rsidRPr="009F5738" w14:paraId="472A91F0" w14:textId="77777777" w:rsidTr="00B51945">
        <w:trPr>
          <w:trHeight w:val="454"/>
        </w:trPr>
        <w:tc>
          <w:tcPr>
            <w:tcW w:w="1154" w:type="pct"/>
          </w:tcPr>
          <w:p w14:paraId="72D1FF4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77.6</w:t>
            </w:r>
          </w:p>
        </w:tc>
        <w:tc>
          <w:tcPr>
            <w:tcW w:w="3846" w:type="pct"/>
          </w:tcPr>
          <w:p w14:paraId="7D3A786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teritis, unspecified</w:t>
            </w:r>
          </w:p>
        </w:tc>
      </w:tr>
      <w:tr w:rsidR="006C4AAA" w:rsidRPr="009F5738" w14:paraId="029159E8" w14:textId="77777777" w:rsidTr="00B51945">
        <w:trPr>
          <w:trHeight w:val="454"/>
        </w:trPr>
        <w:tc>
          <w:tcPr>
            <w:tcW w:w="1154" w:type="pct"/>
          </w:tcPr>
          <w:p w14:paraId="472D81C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5</w:t>
            </w:r>
          </w:p>
        </w:tc>
        <w:tc>
          <w:tcPr>
            <w:tcW w:w="3846" w:type="pct"/>
          </w:tcPr>
          <w:p w14:paraId="37D85DC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ial pneumonia, not elsewhere classified</w:t>
            </w:r>
          </w:p>
        </w:tc>
      </w:tr>
      <w:tr w:rsidR="006C4AAA" w:rsidRPr="009F5738" w14:paraId="3EC1EDCF" w14:textId="77777777" w:rsidTr="00B51945">
        <w:trPr>
          <w:trHeight w:val="454"/>
        </w:trPr>
        <w:tc>
          <w:tcPr>
            <w:tcW w:w="1154" w:type="pct"/>
          </w:tcPr>
          <w:p w14:paraId="1D32D3E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5.5</w:t>
            </w:r>
          </w:p>
        </w:tc>
        <w:tc>
          <w:tcPr>
            <w:tcW w:w="3846" w:type="pct"/>
          </w:tcPr>
          <w:p w14:paraId="41F713DD" w14:textId="0DFE7684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neumonia due to </w:t>
            </w:r>
            <w:r w:rsidR="00413B92" w:rsidRPr="00B51945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scherichia coli</w:t>
            </w:r>
          </w:p>
        </w:tc>
      </w:tr>
      <w:tr w:rsidR="006C4AAA" w:rsidRPr="009F5738" w14:paraId="7414FEF7" w14:textId="77777777" w:rsidTr="00B51945">
        <w:trPr>
          <w:trHeight w:val="454"/>
        </w:trPr>
        <w:tc>
          <w:tcPr>
            <w:tcW w:w="1154" w:type="pct"/>
          </w:tcPr>
          <w:p w14:paraId="30CD06F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5.9</w:t>
            </w:r>
          </w:p>
        </w:tc>
        <w:tc>
          <w:tcPr>
            <w:tcW w:w="3846" w:type="pct"/>
          </w:tcPr>
          <w:p w14:paraId="44906F9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specified bacterial pneumonia</w:t>
            </w:r>
          </w:p>
        </w:tc>
      </w:tr>
      <w:tr w:rsidR="006C4AAA" w:rsidRPr="009F5738" w14:paraId="7991D083" w14:textId="77777777" w:rsidTr="00B51945">
        <w:trPr>
          <w:trHeight w:val="454"/>
        </w:trPr>
        <w:tc>
          <w:tcPr>
            <w:tcW w:w="1154" w:type="pct"/>
          </w:tcPr>
          <w:p w14:paraId="64863C2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6.8</w:t>
            </w:r>
          </w:p>
        </w:tc>
        <w:tc>
          <w:tcPr>
            <w:tcW w:w="3846" w:type="pct"/>
          </w:tcPr>
          <w:p w14:paraId="0CBE3F5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neumonia due to other specified infectious organisms</w:t>
            </w:r>
          </w:p>
        </w:tc>
      </w:tr>
      <w:tr w:rsidR="006C4AAA" w:rsidRPr="009F5738" w14:paraId="788F8BB8" w14:textId="77777777" w:rsidTr="00B51945">
        <w:trPr>
          <w:trHeight w:val="454"/>
        </w:trPr>
        <w:tc>
          <w:tcPr>
            <w:tcW w:w="1154" w:type="pct"/>
          </w:tcPr>
          <w:p w14:paraId="69F929D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7</w:t>
            </w:r>
          </w:p>
        </w:tc>
        <w:tc>
          <w:tcPr>
            <w:tcW w:w="3846" w:type="pct"/>
          </w:tcPr>
          <w:p w14:paraId="16C7583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neumonia in diseases classified elsewhere</w:t>
            </w:r>
          </w:p>
        </w:tc>
      </w:tr>
      <w:tr w:rsidR="006C4AAA" w:rsidRPr="009F5738" w14:paraId="68E62518" w14:textId="77777777" w:rsidTr="00B51945">
        <w:trPr>
          <w:trHeight w:val="454"/>
        </w:trPr>
        <w:tc>
          <w:tcPr>
            <w:tcW w:w="1154" w:type="pct"/>
          </w:tcPr>
          <w:p w14:paraId="35F000F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</w:t>
            </w:r>
          </w:p>
        </w:tc>
        <w:tc>
          <w:tcPr>
            <w:tcW w:w="3846" w:type="pct"/>
          </w:tcPr>
          <w:p w14:paraId="5361C59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neumonia, unspecified organism</w:t>
            </w:r>
          </w:p>
        </w:tc>
      </w:tr>
      <w:tr w:rsidR="006C4AAA" w:rsidRPr="009F5738" w14:paraId="7592BAD0" w14:textId="77777777" w:rsidTr="00B51945">
        <w:trPr>
          <w:trHeight w:val="454"/>
        </w:trPr>
        <w:tc>
          <w:tcPr>
            <w:tcW w:w="1154" w:type="pct"/>
          </w:tcPr>
          <w:p w14:paraId="6029F17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.0</w:t>
            </w:r>
          </w:p>
        </w:tc>
        <w:tc>
          <w:tcPr>
            <w:tcW w:w="3846" w:type="pct"/>
          </w:tcPr>
          <w:p w14:paraId="44225E9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onchopneumonia, unspecified organism</w:t>
            </w:r>
          </w:p>
        </w:tc>
      </w:tr>
      <w:tr w:rsidR="006C4AAA" w:rsidRPr="009F5738" w14:paraId="3BC500BB" w14:textId="77777777" w:rsidTr="00B51945">
        <w:trPr>
          <w:trHeight w:val="454"/>
        </w:trPr>
        <w:tc>
          <w:tcPr>
            <w:tcW w:w="1154" w:type="pct"/>
          </w:tcPr>
          <w:p w14:paraId="1915AB1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.1</w:t>
            </w:r>
          </w:p>
        </w:tc>
        <w:tc>
          <w:tcPr>
            <w:tcW w:w="3846" w:type="pct"/>
          </w:tcPr>
          <w:p w14:paraId="6F521A3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bar pneumonia, unspecified organism</w:t>
            </w:r>
          </w:p>
        </w:tc>
      </w:tr>
      <w:tr w:rsidR="006C4AAA" w:rsidRPr="009F5738" w14:paraId="4B680246" w14:textId="77777777" w:rsidTr="00B51945">
        <w:trPr>
          <w:trHeight w:val="454"/>
        </w:trPr>
        <w:tc>
          <w:tcPr>
            <w:tcW w:w="1154" w:type="pct"/>
          </w:tcPr>
          <w:p w14:paraId="0FB9E1E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.2</w:t>
            </w:r>
          </w:p>
        </w:tc>
        <w:tc>
          <w:tcPr>
            <w:tcW w:w="3846" w:type="pct"/>
          </w:tcPr>
          <w:p w14:paraId="691AFCF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ypostatic pneumonia, unspecified organism</w:t>
            </w:r>
          </w:p>
        </w:tc>
      </w:tr>
      <w:tr w:rsidR="006C4AAA" w:rsidRPr="009F5738" w14:paraId="3688D8C4" w14:textId="77777777" w:rsidTr="00B51945">
        <w:trPr>
          <w:trHeight w:val="454"/>
        </w:trPr>
        <w:tc>
          <w:tcPr>
            <w:tcW w:w="1154" w:type="pct"/>
          </w:tcPr>
          <w:p w14:paraId="702C102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.8</w:t>
            </w:r>
          </w:p>
        </w:tc>
        <w:tc>
          <w:tcPr>
            <w:tcW w:w="3846" w:type="pct"/>
          </w:tcPr>
          <w:p w14:paraId="657437A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pneumonia, unspecified organism</w:t>
            </w:r>
          </w:p>
        </w:tc>
      </w:tr>
      <w:tr w:rsidR="006C4AAA" w:rsidRPr="009F5738" w14:paraId="1A0B027E" w14:textId="77777777" w:rsidTr="00B51945">
        <w:trPr>
          <w:trHeight w:val="454"/>
        </w:trPr>
        <w:tc>
          <w:tcPr>
            <w:tcW w:w="1154" w:type="pct"/>
          </w:tcPr>
          <w:p w14:paraId="3AF0A6C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18.9</w:t>
            </w:r>
          </w:p>
        </w:tc>
        <w:tc>
          <w:tcPr>
            <w:tcW w:w="3846" w:type="pct"/>
          </w:tcPr>
          <w:p w14:paraId="3D3AF66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neumonia, unspecified organism</w:t>
            </w:r>
          </w:p>
        </w:tc>
      </w:tr>
      <w:tr w:rsidR="006C4AAA" w:rsidRPr="009F5738" w14:paraId="11F42202" w14:textId="77777777" w:rsidTr="00B51945">
        <w:trPr>
          <w:trHeight w:val="454"/>
        </w:trPr>
        <w:tc>
          <w:tcPr>
            <w:tcW w:w="1154" w:type="pct"/>
          </w:tcPr>
          <w:p w14:paraId="336B5D09" w14:textId="046A7AE6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85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38DD042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lung and mediastinum</w:t>
            </w:r>
          </w:p>
        </w:tc>
      </w:tr>
      <w:tr w:rsidR="006C4AAA" w:rsidRPr="009F5738" w14:paraId="6CE76A0A" w14:textId="77777777" w:rsidTr="00B51945">
        <w:trPr>
          <w:trHeight w:val="454"/>
        </w:trPr>
        <w:tc>
          <w:tcPr>
            <w:tcW w:w="1154" w:type="pct"/>
          </w:tcPr>
          <w:p w14:paraId="5DC96D28" w14:textId="1ED2A945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86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36D8DD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yothorax</w:t>
            </w:r>
          </w:p>
        </w:tc>
      </w:tr>
      <w:tr w:rsidR="006C4AAA" w:rsidRPr="009F5738" w14:paraId="1F6DA659" w14:textId="77777777" w:rsidTr="00B51945">
        <w:trPr>
          <w:trHeight w:val="454"/>
        </w:trPr>
        <w:tc>
          <w:tcPr>
            <w:tcW w:w="1154" w:type="pct"/>
          </w:tcPr>
          <w:p w14:paraId="04DBE1E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98.51</w:t>
            </w:r>
          </w:p>
        </w:tc>
        <w:tc>
          <w:tcPr>
            <w:tcW w:w="3846" w:type="pct"/>
          </w:tcPr>
          <w:p w14:paraId="0276B79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diastinitis</w:t>
            </w:r>
          </w:p>
        </w:tc>
      </w:tr>
      <w:tr w:rsidR="006C4AAA" w:rsidRPr="009F5738" w14:paraId="13BEC9A6" w14:textId="77777777" w:rsidTr="00B51945">
        <w:trPr>
          <w:trHeight w:val="454"/>
        </w:trPr>
        <w:tc>
          <w:tcPr>
            <w:tcW w:w="1154" w:type="pct"/>
          </w:tcPr>
          <w:p w14:paraId="4C93684B" w14:textId="1F73FC93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K61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4E14EC6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anal and rectal regions</w:t>
            </w:r>
          </w:p>
        </w:tc>
      </w:tr>
      <w:tr w:rsidR="006C4AAA" w:rsidRPr="009F5738" w14:paraId="5EB60957" w14:textId="77777777" w:rsidTr="00B51945">
        <w:trPr>
          <w:trHeight w:val="454"/>
        </w:trPr>
        <w:tc>
          <w:tcPr>
            <w:tcW w:w="1154" w:type="pct"/>
          </w:tcPr>
          <w:p w14:paraId="194A93B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3.0</w:t>
            </w:r>
          </w:p>
        </w:tc>
        <w:tc>
          <w:tcPr>
            <w:tcW w:w="3846" w:type="pct"/>
          </w:tcPr>
          <w:p w14:paraId="5D108B1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intestine</w:t>
            </w:r>
          </w:p>
        </w:tc>
      </w:tr>
      <w:tr w:rsidR="006C4AAA" w:rsidRPr="009F5738" w14:paraId="74648085" w14:textId="77777777" w:rsidTr="00B51945">
        <w:trPr>
          <w:trHeight w:val="454"/>
        </w:trPr>
        <w:tc>
          <w:tcPr>
            <w:tcW w:w="1154" w:type="pct"/>
          </w:tcPr>
          <w:p w14:paraId="089129B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</w:t>
            </w:r>
          </w:p>
        </w:tc>
        <w:tc>
          <w:tcPr>
            <w:tcW w:w="3846" w:type="pct"/>
          </w:tcPr>
          <w:p w14:paraId="43FA4CE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eritonitis</w:t>
            </w:r>
          </w:p>
        </w:tc>
      </w:tr>
      <w:tr w:rsidR="006C4AAA" w:rsidRPr="009F5738" w14:paraId="23BB6FD3" w14:textId="77777777" w:rsidTr="00B51945">
        <w:trPr>
          <w:trHeight w:val="454"/>
        </w:trPr>
        <w:tc>
          <w:tcPr>
            <w:tcW w:w="1154" w:type="pct"/>
          </w:tcPr>
          <w:p w14:paraId="4EA3694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.0</w:t>
            </w:r>
          </w:p>
        </w:tc>
        <w:tc>
          <w:tcPr>
            <w:tcW w:w="3846" w:type="pct"/>
          </w:tcPr>
          <w:p w14:paraId="6E0A7F1D" w14:textId="4090B66A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enerali</w:t>
            </w:r>
            <w:r w:rsidR="00720467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d (acute) peritonitis</w:t>
            </w:r>
          </w:p>
        </w:tc>
      </w:tr>
      <w:tr w:rsidR="006C4AAA" w:rsidRPr="009F5738" w14:paraId="4DE37E0D" w14:textId="77777777" w:rsidTr="00B51945">
        <w:trPr>
          <w:trHeight w:val="454"/>
        </w:trPr>
        <w:tc>
          <w:tcPr>
            <w:tcW w:w="1154" w:type="pct"/>
          </w:tcPr>
          <w:p w14:paraId="68BDC7E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.1</w:t>
            </w:r>
          </w:p>
        </w:tc>
        <w:tc>
          <w:tcPr>
            <w:tcW w:w="3846" w:type="pct"/>
          </w:tcPr>
          <w:p w14:paraId="53AA78A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eritoneal abscess</w:t>
            </w:r>
          </w:p>
        </w:tc>
      </w:tr>
      <w:tr w:rsidR="006C4AAA" w:rsidRPr="009F5738" w14:paraId="70F95524" w14:textId="77777777" w:rsidTr="00B51945">
        <w:trPr>
          <w:trHeight w:val="454"/>
        </w:trPr>
        <w:tc>
          <w:tcPr>
            <w:tcW w:w="1154" w:type="pct"/>
          </w:tcPr>
          <w:p w14:paraId="2B679B5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.2</w:t>
            </w:r>
          </w:p>
        </w:tc>
        <w:tc>
          <w:tcPr>
            <w:tcW w:w="3846" w:type="pct"/>
          </w:tcPr>
          <w:p w14:paraId="40BEC0D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pontaneous bacterial peritonitis</w:t>
            </w:r>
          </w:p>
        </w:tc>
      </w:tr>
      <w:tr w:rsidR="006C4AAA" w:rsidRPr="009F5738" w14:paraId="607FD83D" w14:textId="77777777" w:rsidTr="00B51945">
        <w:trPr>
          <w:trHeight w:val="454"/>
        </w:trPr>
        <w:tc>
          <w:tcPr>
            <w:tcW w:w="1154" w:type="pct"/>
          </w:tcPr>
          <w:p w14:paraId="2844402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.8</w:t>
            </w:r>
          </w:p>
        </w:tc>
        <w:tc>
          <w:tcPr>
            <w:tcW w:w="3846" w:type="pct"/>
          </w:tcPr>
          <w:p w14:paraId="5D5D548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peritonitis</w:t>
            </w:r>
          </w:p>
        </w:tc>
      </w:tr>
      <w:tr w:rsidR="006C4AAA" w:rsidRPr="009F5738" w14:paraId="2AFD4EB4" w14:textId="77777777" w:rsidTr="00B51945">
        <w:trPr>
          <w:trHeight w:val="454"/>
        </w:trPr>
        <w:tc>
          <w:tcPr>
            <w:tcW w:w="1154" w:type="pct"/>
          </w:tcPr>
          <w:p w14:paraId="2397944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65.9</w:t>
            </w:r>
          </w:p>
        </w:tc>
        <w:tc>
          <w:tcPr>
            <w:tcW w:w="3846" w:type="pct"/>
          </w:tcPr>
          <w:p w14:paraId="091FFB6E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eritonitis, unspecified</w:t>
            </w:r>
          </w:p>
        </w:tc>
      </w:tr>
      <w:tr w:rsidR="006C4AAA" w:rsidRPr="009F5738" w14:paraId="009DC936" w14:textId="77777777" w:rsidTr="00B51945">
        <w:trPr>
          <w:trHeight w:val="454"/>
        </w:trPr>
        <w:tc>
          <w:tcPr>
            <w:tcW w:w="1154" w:type="pct"/>
          </w:tcPr>
          <w:p w14:paraId="52C11B8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K67.8</w:t>
            </w:r>
          </w:p>
        </w:tc>
        <w:tc>
          <w:tcPr>
            <w:tcW w:w="3846" w:type="pct"/>
          </w:tcPr>
          <w:p w14:paraId="554985C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sorders of peritoneum in infectious diseases classified elsewhere</w:t>
            </w:r>
          </w:p>
        </w:tc>
      </w:tr>
      <w:tr w:rsidR="006C4AAA" w:rsidRPr="009F5738" w14:paraId="1476AC37" w14:textId="77777777" w:rsidTr="00B51945">
        <w:trPr>
          <w:trHeight w:val="454"/>
        </w:trPr>
        <w:tc>
          <w:tcPr>
            <w:tcW w:w="1154" w:type="pct"/>
          </w:tcPr>
          <w:p w14:paraId="403CCCA6" w14:textId="3B072F6D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K68.1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7783C05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troperitoneal abscess</w:t>
            </w:r>
          </w:p>
        </w:tc>
      </w:tr>
      <w:tr w:rsidR="006C4AAA" w:rsidRPr="009F5738" w14:paraId="7D06248C" w14:textId="77777777" w:rsidTr="00B51945">
        <w:trPr>
          <w:trHeight w:val="454"/>
        </w:trPr>
        <w:tc>
          <w:tcPr>
            <w:tcW w:w="1154" w:type="pct"/>
          </w:tcPr>
          <w:p w14:paraId="27B96EF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75.0</w:t>
            </w:r>
          </w:p>
        </w:tc>
        <w:tc>
          <w:tcPr>
            <w:tcW w:w="3846" w:type="pct"/>
          </w:tcPr>
          <w:p w14:paraId="0FE2709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liver</w:t>
            </w:r>
          </w:p>
        </w:tc>
      </w:tr>
      <w:tr w:rsidR="006C4AAA" w:rsidRPr="009F5738" w14:paraId="12EB7087" w14:textId="77777777" w:rsidTr="00B51945">
        <w:trPr>
          <w:trHeight w:val="454"/>
        </w:trPr>
        <w:tc>
          <w:tcPr>
            <w:tcW w:w="1154" w:type="pct"/>
          </w:tcPr>
          <w:p w14:paraId="6FB50AF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83.0</w:t>
            </w:r>
          </w:p>
        </w:tc>
        <w:tc>
          <w:tcPr>
            <w:tcW w:w="3846" w:type="pct"/>
          </w:tcPr>
          <w:p w14:paraId="0F71919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olangitis</w:t>
            </w:r>
          </w:p>
        </w:tc>
      </w:tr>
      <w:tr w:rsidR="006C4AAA" w:rsidRPr="009F5738" w14:paraId="013E973F" w14:textId="77777777" w:rsidTr="00B51945">
        <w:trPr>
          <w:trHeight w:val="454"/>
        </w:trPr>
        <w:tc>
          <w:tcPr>
            <w:tcW w:w="1154" w:type="pct"/>
          </w:tcPr>
          <w:p w14:paraId="6D48ABA1" w14:textId="66165EE3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K85.8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7ED2F5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acute pancreatitis</w:t>
            </w:r>
          </w:p>
        </w:tc>
      </w:tr>
      <w:tr w:rsidR="006C4AAA" w:rsidRPr="009F5738" w14:paraId="629A7A6D" w14:textId="77777777" w:rsidTr="00B51945">
        <w:trPr>
          <w:trHeight w:val="454"/>
        </w:trPr>
        <w:tc>
          <w:tcPr>
            <w:tcW w:w="1154" w:type="pct"/>
          </w:tcPr>
          <w:p w14:paraId="593CEF8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85.9</w:t>
            </w:r>
          </w:p>
        </w:tc>
        <w:tc>
          <w:tcPr>
            <w:tcW w:w="3846" w:type="pct"/>
          </w:tcPr>
          <w:p w14:paraId="11BEDFC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ute pancreatitis, unspecified</w:t>
            </w:r>
          </w:p>
        </w:tc>
      </w:tr>
      <w:tr w:rsidR="006C4AAA" w:rsidRPr="009F5738" w14:paraId="40E573DE" w14:textId="77777777" w:rsidTr="00B51945">
        <w:trPr>
          <w:trHeight w:val="454"/>
        </w:trPr>
        <w:tc>
          <w:tcPr>
            <w:tcW w:w="1154" w:type="pct"/>
          </w:tcPr>
          <w:p w14:paraId="5B5791D8" w14:textId="0AB2D302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00.8 + all other </w:t>
            </w:r>
            <w:r w:rsidR="00E253AD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4982FB0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thritis and polyarthritis due to other bacteria</w:t>
            </w:r>
          </w:p>
        </w:tc>
      </w:tr>
      <w:tr w:rsidR="006C4AAA" w:rsidRPr="009F5738" w14:paraId="0A084635" w14:textId="77777777" w:rsidTr="00B51945">
        <w:trPr>
          <w:trHeight w:val="454"/>
        </w:trPr>
        <w:tc>
          <w:tcPr>
            <w:tcW w:w="1154" w:type="pct"/>
          </w:tcPr>
          <w:p w14:paraId="3D9ADF3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00.9</w:t>
            </w:r>
          </w:p>
        </w:tc>
        <w:tc>
          <w:tcPr>
            <w:tcW w:w="3846" w:type="pct"/>
          </w:tcPr>
          <w:p w14:paraId="797148F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yogenic arthritis, unspecified </w:t>
            </w:r>
          </w:p>
        </w:tc>
      </w:tr>
      <w:tr w:rsidR="006C4AAA" w:rsidRPr="009F5738" w14:paraId="0AF8AB7B" w14:textId="77777777" w:rsidTr="00B51945">
        <w:trPr>
          <w:trHeight w:val="454"/>
        </w:trPr>
        <w:tc>
          <w:tcPr>
            <w:tcW w:w="1154" w:type="pct"/>
          </w:tcPr>
          <w:p w14:paraId="7A7A0E15" w14:textId="1CBEB3BF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01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377B29A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rect infections of joint in infectious and parasitic diseases classified elsewhere</w:t>
            </w:r>
          </w:p>
        </w:tc>
      </w:tr>
      <w:tr w:rsidR="006C4AAA" w:rsidRPr="009F5738" w14:paraId="13766BEE" w14:textId="77777777" w:rsidTr="00B51945">
        <w:trPr>
          <w:trHeight w:val="454"/>
        </w:trPr>
        <w:tc>
          <w:tcPr>
            <w:tcW w:w="1154" w:type="pct"/>
          </w:tcPr>
          <w:p w14:paraId="00D744A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46.3</w:t>
            </w:r>
          </w:p>
        </w:tc>
        <w:tc>
          <w:tcPr>
            <w:tcW w:w="3846" w:type="pct"/>
          </w:tcPr>
          <w:p w14:paraId="5D72AD7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fection of intervertebral disc (pyogenic)</w:t>
            </w:r>
          </w:p>
        </w:tc>
      </w:tr>
      <w:tr w:rsidR="006C4AAA" w:rsidRPr="009F5738" w14:paraId="1E36F5D7" w14:textId="77777777" w:rsidTr="00B51945">
        <w:trPr>
          <w:trHeight w:val="454"/>
        </w:trPr>
        <w:tc>
          <w:tcPr>
            <w:tcW w:w="1154" w:type="pct"/>
          </w:tcPr>
          <w:p w14:paraId="41174E6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60.0</w:t>
            </w:r>
          </w:p>
        </w:tc>
        <w:tc>
          <w:tcPr>
            <w:tcW w:w="3846" w:type="pct"/>
          </w:tcPr>
          <w:p w14:paraId="362756B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fective myositis</w:t>
            </w:r>
          </w:p>
        </w:tc>
      </w:tr>
      <w:tr w:rsidR="006C4AAA" w:rsidRPr="009F5738" w14:paraId="70D28464" w14:textId="77777777" w:rsidTr="00B51945">
        <w:trPr>
          <w:trHeight w:val="454"/>
        </w:trPr>
        <w:tc>
          <w:tcPr>
            <w:tcW w:w="1154" w:type="pct"/>
          </w:tcPr>
          <w:p w14:paraId="3D81EB88" w14:textId="0A991CDC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71.0 + all other </w:t>
            </w:r>
            <w:r w:rsidR="00E253AD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3C35A39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bscess of bursa </w:t>
            </w:r>
          </w:p>
        </w:tc>
      </w:tr>
      <w:tr w:rsidR="006C4AAA" w:rsidRPr="009F5738" w14:paraId="65157DFF" w14:textId="77777777" w:rsidTr="00B51945">
        <w:trPr>
          <w:trHeight w:val="454"/>
        </w:trPr>
        <w:tc>
          <w:tcPr>
            <w:tcW w:w="1154" w:type="pct"/>
          </w:tcPr>
          <w:p w14:paraId="572DDFAC" w14:textId="11D15B64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71.1 + all other </w:t>
            </w:r>
            <w:r w:rsidR="00E253AD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5EAA05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infective bursitis</w:t>
            </w:r>
          </w:p>
        </w:tc>
      </w:tr>
      <w:tr w:rsidR="006C4AAA" w:rsidRPr="009F5738" w14:paraId="3F5863B3" w14:textId="77777777" w:rsidTr="00B51945">
        <w:trPr>
          <w:trHeight w:val="454"/>
        </w:trPr>
        <w:tc>
          <w:tcPr>
            <w:tcW w:w="1154" w:type="pct"/>
          </w:tcPr>
          <w:p w14:paraId="048F846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72.6</w:t>
            </w:r>
          </w:p>
        </w:tc>
        <w:tc>
          <w:tcPr>
            <w:tcW w:w="3846" w:type="pct"/>
          </w:tcPr>
          <w:p w14:paraId="10D7BC1D" w14:textId="0955A6AE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ecroti</w:t>
            </w:r>
            <w:r w:rsidR="00720467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g fasciitis</w:t>
            </w:r>
          </w:p>
        </w:tc>
      </w:tr>
      <w:tr w:rsidR="006C4AAA" w:rsidRPr="009F5738" w14:paraId="48A32B4A" w14:textId="77777777" w:rsidTr="00B51945">
        <w:trPr>
          <w:trHeight w:val="454"/>
        </w:trPr>
        <w:tc>
          <w:tcPr>
            <w:tcW w:w="1154" w:type="pct"/>
          </w:tcPr>
          <w:p w14:paraId="3CF5A896" w14:textId="7FCDC45C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86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3751652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steomyelitis</w:t>
            </w:r>
          </w:p>
        </w:tc>
      </w:tr>
      <w:tr w:rsidR="006C4AAA" w:rsidRPr="009F5738" w14:paraId="412A28A2" w14:textId="77777777" w:rsidTr="00B51945">
        <w:trPr>
          <w:trHeight w:val="454"/>
        </w:trPr>
        <w:tc>
          <w:tcPr>
            <w:tcW w:w="1154" w:type="pct"/>
          </w:tcPr>
          <w:p w14:paraId="36C09BB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10</w:t>
            </w:r>
          </w:p>
        </w:tc>
        <w:tc>
          <w:tcPr>
            <w:tcW w:w="3846" w:type="pct"/>
          </w:tcPr>
          <w:p w14:paraId="1622693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ute pyelonephritis</w:t>
            </w:r>
          </w:p>
        </w:tc>
      </w:tr>
      <w:tr w:rsidR="006C4AAA" w:rsidRPr="009F5738" w14:paraId="5FD4B04E" w14:textId="77777777" w:rsidTr="00B51945">
        <w:trPr>
          <w:trHeight w:val="454"/>
        </w:trPr>
        <w:tc>
          <w:tcPr>
            <w:tcW w:w="1154" w:type="pct"/>
          </w:tcPr>
          <w:p w14:paraId="0965B2A9" w14:textId="3BFA57B3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11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D83AEC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ronic tubulo-interstitial nephritis</w:t>
            </w:r>
          </w:p>
        </w:tc>
      </w:tr>
      <w:tr w:rsidR="006C4AAA" w:rsidRPr="009F5738" w14:paraId="6EC9DF6C" w14:textId="77777777" w:rsidTr="00B51945">
        <w:trPr>
          <w:trHeight w:val="454"/>
        </w:trPr>
        <w:tc>
          <w:tcPr>
            <w:tcW w:w="1154" w:type="pct"/>
          </w:tcPr>
          <w:p w14:paraId="7D7C7A0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15.1</w:t>
            </w:r>
          </w:p>
        </w:tc>
        <w:tc>
          <w:tcPr>
            <w:tcW w:w="3846" w:type="pct"/>
          </w:tcPr>
          <w:p w14:paraId="2B62224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nal and perinephric abscess</w:t>
            </w:r>
          </w:p>
        </w:tc>
      </w:tr>
      <w:tr w:rsidR="006C4AAA" w:rsidRPr="009F5738" w14:paraId="5A215698" w14:textId="77777777" w:rsidTr="00B51945">
        <w:trPr>
          <w:trHeight w:val="454"/>
        </w:trPr>
        <w:tc>
          <w:tcPr>
            <w:tcW w:w="1154" w:type="pct"/>
          </w:tcPr>
          <w:p w14:paraId="518D261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29</w:t>
            </w:r>
          </w:p>
        </w:tc>
        <w:tc>
          <w:tcPr>
            <w:tcW w:w="3846" w:type="pct"/>
          </w:tcPr>
          <w:p w14:paraId="2EFA79D9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disorders of kidney and ureter in diseases classified elsewhere</w:t>
            </w:r>
          </w:p>
        </w:tc>
      </w:tr>
      <w:tr w:rsidR="006C4AAA" w:rsidRPr="009F5738" w14:paraId="299675DE" w14:textId="77777777" w:rsidTr="00B51945">
        <w:trPr>
          <w:trHeight w:val="454"/>
        </w:trPr>
        <w:tc>
          <w:tcPr>
            <w:tcW w:w="1154" w:type="pct"/>
          </w:tcPr>
          <w:p w14:paraId="4C03DA1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43.1</w:t>
            </w:r>
          </w:p>
        </w:tc>
        <w:tc>
          <w:tcPr>
            <w:tcW w:w="3846" w:type="pct"/>
          </w:tcPr>
          <w:p w14:paraId="4AD35CA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fected hydrocele</w:t>
            </w:r>
          </w:p>
        </w:tc>
      </w:tr>
      <w:tr w:rsidR="006C4AAA" w:rsidRPr="009F5738" w14:paraId="55953A11" w14:textId="77777777" w:rsidTr="00B51945">
        <w:trPr>
          <w:trHeight w:val="454"/>
        </w:trPr>
        <w:tc>
          <w:tcPr>
            <w:tcW w:w="1154" w:type="pct"/>
          </w:tcPr>
          <w:p w14:paraId="0C34A184" w14:textId="39D101AF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45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5A24EC9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rchitis and epididymitis</w:t>
            </w:r>
          </w:p>
        </w:tc>
      </w:tr>
      <w:tr w:rsidR="006C4AAA" w:rsidRPr="009F5738" w14:paraId="15F27634" w14:textId="77777777" w:rsidTr="00B51945">
        <w:trPr>
          <w:trHeight w:val="454"/>
        </w:trPr>
        <w:tc>
          <w:tcPr>
            <w:tcW w:w="1154" w:type="pct"/>
          </w:tcPr>
          <w:p w14:paraId="58E17684" w14:textId="3707387F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70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5C8C85B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alpingitis and oophoritis</w:t>
            </w:r>
          </w:p>
        </w:tc>
      </w:tr>
      <w:tr w:rsidR="006C4AAA" w:rsidRPr="009F5738" w14:paraId="28F5C695" w14:textId="77777777" w:rsidTr="00B51945">
        <w:trPr>
          <w:trHeight w:val="454"/>
        </w:trPr>
        <w:tc>
          <w:tcPr>
            <w:tcW w:w="1154" w:type="pct"/>
          </w:tcPr>
          <w:p w14:paraId="11AD6FA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76.4</w:t>
            </w:r>
          </w:p>
        </w:tc>
        <w:tc>
          <w:tcPr>
            <w:tcW w:w="3846" w:type="pct"/>
          </w:tcPr>
          <w:p w14:paraId="45A0129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cess of vulva</w:t>
            </w:r>
          </w:p>
        </w:tc>
      </w:tr>
      <w:tr w:rsidR="006C4AAA" w:rsidRPr="009F5738" w14:paraId="5F3CAAFB" w14:textId="77777777" w:rsidTr="00B51945">
        <w:trPr>
          <w:trHeight w:val="454"/>
        </w:trPr>
        <w:tc>
          <w:tcPr>
            <w:tcW w:w="1154" w:type="pct"/>
          </w:tcPr>
          <w:p w14:paraId="77CFFD8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O03.37</w:t>
            </w:r>
          </w:p>
        </w:tc>
        <w:tc>
          <w:tcPr>
            <w:tcW w:w="3846" w:type="pct"/>
          </w:tcPr>
          <w:p w14:paraId="013EBF4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 following incomplete spontaneous abortion</w:t>
            </w:r>
          </w:p>
        </w:tc>
      </w:tr>
      <w:tr w:rsidR="006C4AAA" w:rsidRPr="009F5738" w14:paraId="47A9A9CC" w14:textId="77777777" w:rsidTr="00B51945">
        <w:trPr>
          <w:trHeight w:val="454"/>
        </w:trPr>
        <w:tc>
          <w:tcPr>
            <w:tcW w:w="1154" w:type="pct"/>
          </w:tcPr>
          <w:p w14:paraId="3578551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03.87</w:t>
            </w:r>
          </w:p>
        </w:tc>
        <w:tc>
          <w:tcPr>
            <w:tcW w:w="3846" w:type="pct"/>
          </w:tcPr>
          <w:p w14:paraId="646667D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 following complete or unspecified spontaneous abortion</w:t>
            </w:r>
          </w:p>
        </w:tc>
      </w:tr>
      <w:tr w:rsidR="006C4AAA" w:rsidRPr="009F5738" w14:paraId="7389E0EE" w14:textId="77777777" w:rsidTr="00B51945">
        <w:trPr>
          <w:trHeight w:val="454"/>
        </w:trPr>
        <w:tc>
          <w:tcPr>
            <w:tcW w:w="1154" w:type="pct"/>
          </w:tcPr>
          <w:p w14:paraId="52E3CE0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04.87</w:t>
            </w:r>
          </w:p>
        </w:tc>
        <w:tc>
          <w:tcPr>
            <w:tcW w:w="3846" w:type="pct"/>
          </w:tcPr>
          <w:p w14:paraId="0863B0F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epsis following (induced) termination of pregnancy </w:t>
            </w:r>
          </w:p>
        </w:tc>
      </w:tr>
      <w:tr w:rsidR="006C4AAA" w:rsidRPr="009F5738" w14:paraId="184F887E" w14:textId="77777777" w:rsidTr="00B51945">
        <w:trPr>
          <w:trHeight w:val="454"/>
        </w:trPr>
        <w:tc>
          <w:tcPr>
            <w:tcW w:w="1154" w:type="pct"/>
          </w:tcPr>
          <w:p w14:paraId="0B86F071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07.37</w:t>
            </w:r>
          </w:p>
        </w:tc>
        <w:tc>
          <w:tcPr>
            <w:tcW w:w="3846" w:type="pct"/>
          </w:tcPr>
          <w:p w14:paraId="52C2DAC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 following failed attempted termination of pregnancy</w:t>
            </w:r>
          </w:p>
        </w:tc>
      </w:tr>
      <w:tr w:rsidR="006C4AAA" w:rsidRPr="009F5738" w14:paraId="29930A81" w14:textId="77777777" w:rsidTr="00B51945">
        <w:trPr>
          <w:trHeight w:val="454"/>
        </w:trPr>
        <w:tc>
          <w:tcPr>
            <w:tcW w:w="1154" w:type="pct"/>
          </w:tcPr>
          <w:p w14:paraId="3E3403D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08.82</w:t>
            </w:r>
          </w:p>
        </w:tc>
        <w:tc>
          <w:tcPr>
            <w:tcW w:w="3846" w:type="pct"/>
          </w:tcPr>
          <w:p w14:paraId="6C84468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psis following ectopic and molar pregnancy</w:t>
            </w:r>
          </w:p>
        </w:tc>
      </w:tr>
      <w:tr w:rsidR="006C4AAA" w:rsidRPr="009F5738" w14:paraId="5465D2E9" w14:textId="77777777" w:rsidTr="00B51945">
        <w:trPr>
          <w:trHeight w:val="454"/>
        </w:trPr>
        <w:tc>
          <w:tcPr>
            <w:tcW w:w="1154" w:type="pct"/>
          </w:tcPr>
          <w:p w14:paraId="0906BFC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75.3</w:t>
            </w:r>
          </w:p>
        </w:tc>
        <w:tc>
          <w:tcPr>
            <w:tcW w:w="3846" w:type="pct"/>
          </w:tcPr>
          <w:p w14:paraId="62F7B84A" w14:textId="7A6F20F5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epsis during </w:t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bour</w:t>
            </w:r>
          </w:p>
        </w:tc>
      </w:tr>
      <w:tr w:rsidR="006C4AAA" w:rsidRPr="009F5738" w14:paraId="5E004ACA" w14:textId="77777777" w:rsidTr="00B51945">
        <w:trPr>
          <w:trHeight w:val="454"/>
        </w:trPr>
        <w:tc>
          <w:tcPr>
            <w:tcW w:w="1154" w:type="pct"/>
          </w:tcPr>
          <w:p w14:paraId="6159214A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85</w:t>
            </w:r>
          </w:p>
        </w:tc>
        <w:tc>
          <w:tcPr>
            <w:tcW w:w="3846" w:type="pct"/>
          </w:tcPr>
          <w:p w14:paraId="335EFC4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uerperal sepsis</w:t>
            </w:r>
          </w:p>
        </w:tc>
      </w:tr>
      <w:tr w:rsidR="006C4AAA" w:rsidRPr="009F5738" w14:paraId="33FD0752" w14:textId="77777777" w:rsidTr="00B51945">
        <w:trPr>
          <w:trHeight w:val="454"/>
        </w:trPr>
        <w:tc>
          <w:tcPr>
            <w:tcW w:w="1154" w:type="pct"/>
          </w:tcPr>
          <w:p w14:paraId="4C4206EA" w14:textId="69A24F70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86 + all other </w:t>
            </w:r>
            <w:r w:rsidR="004274F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1C102F8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 puerperal infections</w:t>
            </w:r>
          </w:p>
        </w:tc>
      </w:tr>
      <w:tr w:rsidR="006C4AAA" w:rsidRPr="009F5738" w14:paraId="3B76CFAA" w14:textId="77777777" w:rsidTr="00B51945">
        <w:trPr>
          <w:trHeight w:val="454"/>
        </w:trPr>
        <w:tc>
          <w:tcPr>
            <w:tcW w:w="1154" w:type="pct"/>
          </w:tcPr>
          <w:p w14:paraId="0D0E9921" w14:textId="0AA42401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91.1 + all other </w:t>
            </w:r>
            <w:r w:rsidR="00E253AD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</w:r>
            <w:r w:rsidR="00387F5B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er-level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odes</w:t>
            </w:r>
          </w:p>
        </w:tc>
        <w:tc>
          <w:tcPr>
            <w:tcW w:w="3846" w:type="pct"/>
          </w:tcPr>
          <w:p w14:paraId="04152D48" w14:textId="2699483D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bscess of </w:t>
            </w:r>
            <w:r w:rsidR="00FF65D2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east associated with pregnancy, the puerperium and lactation</w:t>
            </w:r>
          </w:p>
        </w:tc>
      </w:tr>
      <w:tr w:rsidR="006C4AAA" w:rsidRPr="009F5738" w14:paraId="23FAD9E9" w14:textId="77777777" w:rsidTr="00B51945">
        <w:trPr>
          <w:trHeight w:val="454"/>
        </w:trPr>
        <w:tc>
          <w:tcPr>
            <w:tcW w:w="1154" w:type="pct"/>
          </w:tcPr>
          <w:p w14:paraId="5809828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09.1</w:t>
            </w:r>
          </w:p>
        </w:tc>
        <w:tc>
          <w:tcPr>
            <w:tcW w:w="3846" w:type="pct"/>
          </w:tcPr>
          <w:p w14:paraId="7FE2343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leurisy</w:t>
            </w:r>
          </w:p>
        </w:tc>
      </w:tr>
      <w:tr w:rsidR="006C4AAA" w:rsidRPr="009F5738" w14:paraId="5AB83997" w14:textId="77777777" w:rsidTr="00B51945">
        <w:trPr>
          <w:trHeight w:val="454"/>
        </w:trPr>
        <w:tc>
          <w:tcPr>
            <w:tcW w:w="1154" w:type="pct"/>
          </w:tcPr>
          <w:p w14:paraId="698679B6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50</w:t>
            </w:r>
          </w:p>
        </w:tc>
        <w:tc>
          <w:tcPr>
            <w:tcW w:w="3846" w:type="pct"/>
          </w:tcPr>
          <w:p w14:paraId="66F8328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ever of other and unknown origin</w:t>
            </w:r>
          </w:p>
        </w:tc>
      </w:tr>
      <w:tr w:rsidR="006C4AAA" w:rsidRPr="009F5738" w14:paraId="4C984C78" w14:textId="77777777" w:rsidTr="00B51945">
        <w:trPr>
          <w:trHeight w:val="454"/>
        </w:trPr>
        <w:tc>
          <w:tcPr>
            <w:tcW w:w="1154" w:type="pct"/>
          </w:tcPr>
          <w:p w14:paraId="6886450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50.9</w:t>
            </w:r>
          </w:p>
        </w:tc>
        <w:tc>
          <w:tcPr>
            <w:tcW w:w="3846" w:type="pct"/>
          </w:tcPr>
          <w:p w14:paraId="0213CC7B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ever, unspecified</w:t>
            </w:r>
          </w:p>
        </w:tc>
      </w:tr>
      <w:tr w:rsidR="006C4AAA" w:rsidRPr="009F5738" w14:paraId="66E3C96D" w14:textId="77777777" w:rsidTr="00B51945">
        <w:trPr>
          <w:trHeight w:val="454"/>
        </w:trPr>
        <w:tc>
          <w:tcPr>
            <w:tcW w:w="1154" w:type="pct"/>
          </w:tcPr>
          <w:p w14:paraId="09BA83D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</w:t>
            </w:r>
          </w:p>
        </w:tc>
        <w:tc>
          <w:tcPr>
            <w:tcW w:w="3846" w:type="pct"/>
          </w:tcPr>
          <w:p w14:paraId="5361B82F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mptoms and signs specifically associated with systemic inflammation and infection</w:t>
            </w:r>
          </w:p>
        </w:tc>
      </w:tr>
      <w:tr w:rsidR="006C4AAA" w:rsidRPr="009F5738" w14:paraId="17DD0E09" w14:textId="77777777" w:rsidTr="00B51945">
        <w:trPr>
          <w:trHeight w:val="454"/>
        </w:trPr>
        <w:tc>
          <w:tcPr>
            <w:tcW w:w="1154" w:type="pct"/>
          </w:tcPr>
          <w:p w14:paraId="4BB3391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.10</w:t>
            </w:r>
          </w:p>
        </w:tc>
        <w:tc>
          <w:tcPr>
            <w:tcW w:w="3846" w:type="pct"/>
          </w:tcPr>
          <w:p w14:paraId="35A1B65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stemic inflammatory response syndrome (SIRS) of non-infectious origin without acute organ dysfunction</w:t>
            </w:r>
          </w:p>
        </w:tc>
      </w:tr>
      <w:tr w:rsidR="006C4AAA" w:rsidRPr="009F5738" w14:paraId="29A9F4E5" w14:textId="77777777" w:rsidTr="00B51945">
        <w:trPr>
          <w:trHeight w:val="454"/>
        </w:trPr>
        <w:tc>
          <w:tcPr>
            <w:tcW w:w="1154" w:type="pct"/>
          </w:tcPr>
          <w:p w14:paraId="16702E5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.11</w:t>
            </w:r>
          </w:p>
        </w:tc>
        <w:tc>
          <w:tcPr>
            <w:tcW w:w="3846" w:type="pct"/>
          </w:tcPr>
          <w:p w14:paraId="68AF5703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stemic inflammatory response syndrome (SIRS) of non-infectious origin with acute organ dysfunction</w:t>
            </w:r>
          </w:p>
        </w:tc>
      </w:tr>
      <w:tr w:rsidR="006C4AAA" w:rsidRPr="009F5738" w14:paraId="6F6CE679" w14:textId="77777777" w:rsidTr="00B51945">
        <w:trPr>
          <w:trHeight w:val="454"/>
        </w:trPr>
        <w:tc>
          <w:tcPr>
            <w:tcW w:w="1154" w:type="pct"/>
          </w:tcPr>
          <w:p w14:paraId="7824B0C2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.2</w:t>
            </w:r>
          </w:p>
        </w:tc>
        <w:tc>
          <w:tcPr>
            <w:tcW w:w="3846" w:type="pct"/>
          </w:tcPr>
          <w:p w14:paraId="329DEBD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vere sepsis</w:t>
            </w:r>
          </w:p>
        </w:tc>
      </w:tr>
      <w:tr w:rsidR="006C4AAA" w:rsidRPr="009F5738" w14:paraId="2426495C" w14:textId="77777777" w:rsidTr="00B51945">
        <w:trPr>
          <w:trHeight w:val="454"/>
        </w:trPr>
        <w:tc>
          <w:tcPr>
            <w:tcW w:w="1154" w:type="pct"/>
          </w:tcPr>
          <w:p w14:paraId="3FD2B49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.2</w:t>
            </w:r>
          </w:p>
        </w:tc>
        <w:tc>
          <w:tcPr>
            <w:tcW w:w="3846" w:type="pct"/>
          </w:tcPr>
          <w:p w14:paraId="11667F1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vere sepsis with septic shock</w:t>
            </w:r>
          </w:p>
        </w:tc>
      </w:tr>
      <w:tr w:rsidR="006C4AAA" w:rsidRPr="009F5738" w14:paraId="0E78412F" w14:textId="77777777" w:rsidTr="00B51945">
        <w:trPr>
          <w:trHeight w:val="454"/>
        </w:trPr>
        <w:tc>
          <w:tcPr>
            <w:tcW w:w="1154" w:type="pct"/>
          </w:tcPr>
          <w:p w14:paraId="6BD90425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65.20</w:t>
            </w:r>
          </w:p>
        </w:tc>
        <w:tc>
          <w:tcPr>
            <w:tcW w:w="3846" w:type="pct"/>
          </w:tcPr>
          <w:p w14:paraId="7F80E258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vere sepsis without septic shock</w:t>
            </w:r>
          </w:p>
        </w:tc>
      </w:tr>
      <w:tr w:rsidR="006C4AAA" w:rsidRPr="009F5738" w14:paraId="2D3DE005" w14:textId="77777777" w:rsidTr="00B51945">
        <w:trPr>
          <w:trHeight w:val="454"/>
        </w:trPr>
        <w:tc>
          <w:tcPr>
            <w:tcW w:w="1154" w:type="pct"/>
          </w:tcPr>
          <w:p w14:paraId="36695B40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78.81</w:t>
            </w:r>
          </w:p>
        </w:tc>
        <w:tc>
          <w:tcPr>
            <w:tcW w:w="3846" w:type="pct"/>
          </w:tcPr>
          <w:p w14:paraId="02DE826A" w14:textId="11C932A2" w:rsidR="006C4AAA" w:rsidRPr="00B51945" w:rsidRDefault="00387F5B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cteraemia</w:t>
            </w:r>
          </w:p>
        </w:tc>
      </w:tr>
      <w:tr w:rsidR="006C4AAA" w:rsidRPr="009F5738" w14:paraId="04D0AF37" w14:textId="77777777" w:rsidTr="00B51945">
        <w:trPr>
          <w:trHeight w:val="454"/>
        </w:trPr>
        <w:tc>
          <w:tcPr>
            <w:tcW w:w="1154" w:type="pct"/>
          </w:tcPr>
          <w:p w14:paraId="39C7EC8C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80.211</w:t>
            </w:r>
          </w:p>
        </w:tc>
        <w:tc>
          <w:tcPr>
            <w:tcW w:w="3846" w:type="pct"/>
          </w:tcPr>
          <w:p w14:paraId="45CA815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loodstream infection due to central venous catheter</w:t>
            </w:r>
          </w:p>
        </w:tc>
      </w:tr>
      <w:tr w:rsidR="006C4AAA" w:rsidRPr="009F5738" w14:paraId="03FFFF32" w14:textId="77777777" w:rsidTr="00B51945">
        <w:trPr>
          <w:trHeight w:val="454"/>
        </w:trPr>
        <w:tc>
          <w:tcPr>
            <w:tcW w:w="1154" w:type="pct"/>
          </w:tcPr>
          <w:p w14:paraId="54DE84D4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80.219</w:t>
            </w:r>
          </w:p>
        </w:tc>
        <w:tc>
          <w:tcPr>
            <w:tcW w:w="3846" w:type="pct"/>
          </w:tcPr>
          <w:p w14:paraId="779AAD87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specified infection due to central venous catheter</w:t>
            </w:r>
          </w:p>
        </w:tc>
      </w:tr>
      <w:tr w:rsidR="006C4AAA" w:rsidRPr="009F5738" w14:paraId="5BB4A3A2" w14:textId="77777777" w:rsidTr="00B51945">
        <w:trPr>
          <w:trHeight w:val="454"/>
        </w:trPr>
        <w:tc>
          <w:tcPr>
            <w:tcW w:w="1154" w:type="pct"/>
          </w:tcPr>
          <w:p w14:paraId="0EEDCB0D" w14:textId="77777777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80.22</w:t>
            </w:r>
          </w:p>
        </w:tc>
        <w:tc>
          <w:tcPr>
            <w:tcW w:w="3846" w:type="pct"/>
          </w:tcPr>
          <w:p w14:paraId="539379CE" w14:textId="16C03935" w:rsidR="006C4AAA" w:rsidRPr="00B51945" w:rsidRDefault="006C4AAA" w:rsidP="00B51945">
            <w:pPr>
              <w:spacing w:before="120" w:line="36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cute infection following infusion, </w:t>
            </w:r>
            <w:r w:rsidR="009F5738"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ansfusion,</w:t>
            </w:r>
            <w:r w:rsidRPr="00B5194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therapeutic injection</w:t>
            </w:r>
          </w:p>
        </w:tc>
      </w:tr>
    </w:tbl>
    <w:p w14:paraId="77532CB3" w14:textId="31E6F0E1" w:rsidR="00D03500" w:rsidRPr="00B51945" w:rsidRDefault="00B51945" w:rsidP="00141100">
      <w:pPr>
        <w:pStyle w:val="TFFootnote"/>
        <w:rPr>
          <w:rFonts w:eastAsia="TimesNewRoman"/>
          <w:b/>
        </w:rPr>
      </w:pPr>
      <w:proofErr w:type="spellStart"/>
      <w:r>
        <w:rPr>
          <w:vertAlign w:val="superscript"/>
        </w:rPr>
        <w:t>a</w:t>
      </w:r>
      <w:r w:rsidR="006C4AAA" w:rsidRPr="00B51945">
        <w:t>Only</w:t>
      </w:r>
      <w:proofErr w:type="spellEnd"/>
      <w:r w:rsidR="006C4AAA" w:rsidRPr="00B51945">
        <w:t xml:space="preserve"> ICD</w:t>
      </w:r>
      <w:r w:rsidR="004274FB" w:rsidRPr="00B51945">
        <w:t>-</w:t>
      </w:r>
      <w:r w:rsidR="006C4AAA" w:rsidRPr="00B51945">
        <w:t>10</w:t>
      </w:r>
      <w:r>
        <w:t>–</w:t>
      </w:r>
      <w:r w:rsidR="006C4AAA" w:rsidRPr="00B51945">
        <w:t xml:space="preserve">specific codes listed here should be considered, not codes with </w:t>
      </w:r>
      <w:proofErr w:type="gramStart"/>
      <w:r w:rsidR="006C4AAA" w:rsidRPr="00B51945">
        <w:t>more or less digits</w:t>
      </w:r>
      <w:proofErr w:type="gramEnd"/>
      <w:r w:rsidR="006C4AAA" w:rsidRPr="00B51945">
        <w:t xml:space="preserve"> unless it is specifically stated that all lower-level codes of a listed </w:t>
      </w:r>
      <w:r w:rsidR="006C4AAA" w:rsidRPr="00141100">
        <w:t>ICD</w:t>
      </w:r>
      <w:r w:rsidR="004274FB" w:rsidRPr="00141100">
        <w:t>-</w:t>
      </w:r>
      <w:r w:rsidR="006C4AAA" w:rsidRPr="00141100">
        <w:t>10 code</w:t>
      </w:r>
      <w:r w:rsidR="006C4AAA" w:rsidRPr="00B51945">
        <w:t xml:space="preserve"> should be included. </w:t>
      </w:r>
      <w:r w:rsidR="00141100">
        <w:br/>
      </w:r>
      <w:r w:rsidR="00D03500" w:rsidRPr="00141100">
        <w:t>ICD-10</w:t>
      </w:r>
      <w:r w:rsidR="00141100">
        <w:t>,</w:t>
      </w:r>
      <w:r w:rsidR="00D03500" w:rsidRPr="00B51945">
        <w:t xml:space="preserve"> </w:t>
      </w:r>
      <w:r w:rsidR="00D03500" w:rsidRPr="00FF65D2">
        <w:rPr>
          <w:i/>
          <w:iCs/>
        </w:rPr>
        <w:t>International Classification of Diseases, Tenth Revision</w:t>
      </w:r>
      <w:r w:rsidR="00D03500" w:rsidRPr="00B51945">
        <w:t>.</w:t>
      </w:r>
    </w:p>
    <w:p w14:paraId="6AD59AB1" w14:textId="77777777" w:rsidR="009F6CF3" w:rsidRDefault="005E23A3">
      <w:pPr>
        <w:spacing w:line="259" w:lineRule="auto"/>
        <w:rPr>
          <w:rFonts w:ascii="Arial" w:hAnsi="Arial" w:cs="Arial"/>
        </w:rPr>
        <w:sectPr w:rsidR="009F6C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14:paraId="207563E8" w14:textId="08D43189" w:rsidR="006C4AAA" w:rsidRPr="009F5738" w:rsidRDefault="006C1888" w:rsidP="006C1888">
      <w:pPr>
        <w:pStyle w:val="Heading2"/>
      </w:pPr>
      <w:r w:rsidRPr="006C1888">
        <w:rPr>
          <w:b/>
          <w:bCs w:val="0"/>
        </w:rPr>
        <w:lastRenderedPageBreak/>
        <w:t xml:space="preserve">Supplementary </w:t>
      </w:r>
      <w:r w:rsidR="005F4240" w:rsidRPr="006C1888">
        <w:rPr>
          <w:b/>
          <w:bCs w:val="0"/>
        </w:rPr>
        <w:t>Table S3</w:t>
      </w:r>
      <w:r w:rsidR="007134A2">
        <w:rPr>
          <w:b/>
          <w:bCs w:val="0"/>
        </w:rPr>
        <w:t>A</w:t>
      </w:r>
      <w:r w:rsidR="005F4240" w:rsidRPr="006C1888">
        <w:rPr>
          <w:b/>
          <w:bCs w:val="0"/>
        </w:rPr>
        <w:t>.</w:t>
      </w:r>
      <w:r w:rsidR="005F4240" w:rsidRPr="005F4240">
        <w:t xml:space="preserve"> </w:t>
      </w:r>
      <w:r w:rsidR="005F4240" w:rsidRPr="009F5738">
        <w:t>Laboratory-confirmed sterile site IED incidence rate</w:t>
      </w:r>
      <w:r>
        <w:t xml:space="preserve"> </w:t>
      </w:r>
      <w:r w:rsidR="005F4240" w:rsidRPr="009F5738">
        <w:t xml:space="preserve">captured by DCS </w:t>
      </w:r>
      <w:r w:rsidR="00F23955">
        <w:t>and</w:t>
      </w:r>
      <w:r w:rsidR="00F23955" w:rsidRPr="009F5738">
        <w:t xml:space="preserve"> </w:t>
      </w:r>
      <w:r w:rsidR="005F4240" w:rsidRPr="009F5738">
        <w:t>SGSS-CDR or SGSS-AMR stratified by IED case definition, age group, sex</w:t>
      </w:r>
      <w:r w:rsidR="00F23955">
        <w:t>,</w:t>
      </w:r>
      <w:r w:rsidR="005F4240" w:rsidRPr="009F5738">
        <w:t xml:space="preserve"> and year</w:t>
      </w:r>
    </w:p>
    <w:tbl>
      <w:tblPr>
        <w:tblW w:w="14070" w:type="dxa"/>
        <w:tblLook w:val="04A0" w:firstRow="1" w:lastRow="0" w:firstColumn="1" w:lastColumn="0" w:noHBand="0" w:noVBand="1"/>
      </w:tblPr>
      <w:tblGrid>
        <w:gridCol w:w="2188"/>
        <w:gridCol w:w="1930"/>
        <w:gridCol w:w="2134"/>
        <w:gridCol w:w="1830"/>
        <w:gridCol w:w="197"/>
        <w:gridCol w:w="1621"/>
        <w:gridCol w:w="308"/>
        <w:gridCol w:w="1932"/>
        <w:gridCol w:w="1930"/>
      </w:tblGrid>
      <w:tr w:rsidR="009F6CF3" w:rsidRPr="00530F8A" w14:paraId="7E69EBA5" w14:textId="77777777" w:rsidTr="008C178F">
        <w:trPr>
          <w:trHeight w:val="312"/>
          <w:tblHeader/>
        </w:trPr>
        <w:tc>
          <w:tcPr>
            <w:tcW w:w="21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68B3B" w14:textId="77777777" w:rsidR="009F6CF3" w:rsidRPr="00F23955" w:rsidRDefault="009F6CF3" w:rsidP="009F6CF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82902" w14:textId="6BDD9822" w:rsidR="009F6CF3" w:rsidRPr="009F6CF3" w:rsidRDefault="009F6CF3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ED incidence rate per 100 000 person-years (with 95%CI)</w:t>
            </w:r>
          </w:p>
        </w:tc>
      </w:tr>
      <w:tr w:rsidR="009F6CF3" w:rsidRPr="009F6CF3" w14:paraId="4A88B3E2" w14:textId="77777777" w:rsidTr="009F6CF3">
        <w:trPr>
          <w:trHeight w:val="312"/>
          <w:tblHeader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20271" w14:textId="77777777" w:rsidR="009F6CF3" w:rsidRPr="00F23955" w:rsidRDefault="009F6CF3" w:rsidP="009F6CF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52" w:type="dxa"/>
            <w:gridSpan w:val="7"/>
            <w:tcBorders>
              <w:top w:val="single" w:sz="8" w:space="0" w:color="auto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6A4794C" w14:textId="00A23F40" w:rsidR="009F6CF3" w:rsidRPr="009F6CF3" w:rsidRDefault="009F6CF3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CS and SGSS-CDR</w:t>
            </w:r>
          </w:p>
        </w:tc>
        <w:tc>
          <w:tcPr>
            <w:tcW w:w="1930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CE470D" w14:textId="135C42CF" w:rsidR="009F6CF3" w:rsidRPr="009F6CF3" w:rsidRDefault="009F6CF3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GSS-AMR</w:t>
            </w:r>
          </w:p>
        </w:tc>
      </w:tr>
      <w:tr w:rsidR="006C4AAA" w:rsidRPr="00530F8A" w14:paraId="6B5223F3" w14:textId="77777777" w:rsidTr="009F6CF3">
        <w:trPr>
          <w:trHeight w:val="312"/>
          <w:tblHeader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9D02C" w14:textId="77777777" w:rsidR="006C4AAA" w:rsidRPr="00F23955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4177A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587F2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D4D04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08745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21C6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9BB45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7</w:t>
            </w:r>
          </w:p>
        </w:tc>
      </w:tr>
      <w:tr w:rsidR="006C4AAA" w:rsidRPr="00530F8A" w14:paraId="5F1A472C" w14:textId="77777777" w:rsidTr="009F6CF3">
        <w:trPr>
          <w:trHeight w:val="312"/>
        </w:trPr>
        <w:tc>
          <w:tcPr>
            <w:tcW w:w="4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11F8" w14:textId="292AC603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</w:t>
            </w:r>
            <w:r w:rsidR="003046E3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ic IED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3820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0614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2107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FBC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0E1D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2E34EC09" w14:textId="77777777" w:rsidTr="009F6CF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5E9F" w14:textId="517F36A9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group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y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FA1F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6A23B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A8F2C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34760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61726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E83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6CB59CF0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E3F2" w14:textId="0E009526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E88A1C" w14:textId="2297F77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2.7 (71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3.5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75426" w14:textId="0127EDA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7.9 (77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8.7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418EE" w14:textId="3A4AE1A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1.2 (80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2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D6E94" w14:textId="1F4F9EB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6.8 (86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7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7F105" w14:textId="5D36159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0.4 (89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1.3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0AB5" w14:textId="5379C93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3 (8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3.8)</w:t>
            </w:r>
          </w:p>
        </w:tc>
      </w:tr>
      <w:tr w:rsidR="006C4AAA" w:rsidRPr="00530F8A" w14:paraId="413657A8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591" w14:textId="3C7B9C0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A66141" w14:textId="511CACD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3 (19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DA937" w14:textId="2F764D2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.5 (21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0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81A26E" w14:textId="72AA8F0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4 (22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1551D" w14:textId="33D4669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2 (2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B1CBD" w14:textId="6890B20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9 (24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.5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6B62" w14:textId="7C00B4C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0 (2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.6)</w:t>
            </w:r>
          </w:p>
        </w:tc>
      </w:tr>
      <w:tr w:rsidR="006C4AAA" w:rsidRPr="00530F8A" w14:paraId="0661B8C8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5B1" w14:textId="6B272EA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5A5316" w14:textId="7E3D2D0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1.6 (199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4.1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26064" w14:textId="0AE493D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4.9 (212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7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A8974C" w14:textId="40A609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0.7 (218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3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C11694" w14:textId="756D6FC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6.7 (23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9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BE8AE" w14:textId="2E3671F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5.0 (242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7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4EE7" w14:textId="064475B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4.6 (22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7.2)</w:t>
            </w:r>
          </w:p>
        </w:tc>
      </w:tr>
      <w:tr w:rsidR="006C4AAA" w:rsidRPr="00530F8A" w14:paraId="206B86B1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815B" w14:textId="385DF9B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8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182CF" w14:textId="051E899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49.2 (536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62.4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417B0" w14:textId="19E0FB3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96.6 (58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10.2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DA8A2" w14:textId="22CF41D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20.3 (606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34.0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B25B1" w14:textId="18767E2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66.8 (65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80.9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1E526" w14:textId="4B05F6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98.6 (684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12.8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0A15E" w14:textId="7902F33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47.1 (633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60.8)</w:t>
            </w:r>
          </w:p>
        </w:tc>
      </w:tr>
      <w:tr w:rsidR="006C4AAA" w:rsidRPr="00530F8A" w14:paraId="371C060A" w14:textId="77777777" w:rsidTr="004663E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B5F" w14:textId="323FCA1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C488C2" w14:textId="5C6ADB2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9 (10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6)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BF4DDF" w14:textId="3331E35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6 (10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3)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1B4439" w14:textId="4D34425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8 (12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5)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14FAE0" w14:textId="73ABC40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 (11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.7)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E937BE" w14:textId="6FF3416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2 (11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0)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6218" w14:textId="2591630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.2</w:t>
            </w:r>
            <w:r w:rsidR="009F6CF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3955">
              <w:rPr>
                <w:rFonts w:ascii="Arial" w:hAnsi="Arial" w:cs="Arial"/>
                <w:sz w:val="16"/>
                <w:szCs w:val="16"/>
              </w:rPr>
              <w:t>(1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.0)</w:t>
            </w:r>
          </w:p>
        </w:tc>
      </w:tr>
      <w:tr w:rsidR="006C4AAA" w:rsidRPr="00530F8A" w14:paraId="2F0D1178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6DF" w14:textId="268A677E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E2FFA9" w14:textId="0A97A23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7 (11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76F0C1" w14:textId="34CE9D7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9 (1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4.7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EE76A" w14:textId="72FE252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2 (14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00BC67" w14:textId="55A49CD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4 (15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88EA9" w14:textId="167A147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1 (15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E208" w14:textId="015D4D1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7 (13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6)</w:t>
            </w:r>
          </w:p>
        </w:tc>
      </w:tr>
      <w:tr w:rsidR="006C4AAA" w:rsidRPr="00530F8A" w14:paraId="30595BF7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3CA" w14:textId="772D1A6C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2682E4" w14:textId="528C4ED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2 (19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783BBF" w14:textId="50A3897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.6 (20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7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98DCD7" w14:textId="53D5CE1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.2 (21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CDE67" w14:textId="085A5C4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6 (2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CCD508" w14:textId="4CFACE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3 (22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4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75E9" w14:textId="2957273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.8 (20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9)</w:t>
            </w:r>
          </w:p>
        </w:tc>
      </w:tr>
      <w:tr w:rsidR="006C4AAA" w:rsidRPr="00530F8A" w14:paraId="3DA5957E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0FE" w14:textId="592B04D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439E4E" w14:textId="28E61D6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0.5 (39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2.0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CDDE4" w14:textId="028575A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2.9 (41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4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95F93" w14:textId="077FF5F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6.1 (44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7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546BE3" w14:textId="402E85D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7.6 (46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9.2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BA301" w14:textId="397887E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0.4 (4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2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3866" w14:textId="7DF5C28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6.3 (44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7.9)</w:t>
            </w:r>
          </w:p>
        </w:tc>
      </w:tr>
      <w:tr w:rsidR="006C4AAA" w:rsidRPr="00530F8A" w14:paraId="2CFE21E4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E71B" w14:textId="766C8F56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02B299" w14:textId="1D4F257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7.8 (85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0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8A95D6" w14:textId="0C2E3CF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4.2 (91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6.7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30F22" w14:textId="0C9776B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5.6 (9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8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883D68" w14:textId="3564967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5.8 (10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8.5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87F26" w14:textId="2FD30DE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6.5 (103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9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8968" w14:textId="2A1B1D0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8 (95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0.6)</w:t>
            </w:r>
          </w:p>
        </w:tc>
      </w:tr>
      <w:tr w:rsidR="006C4AAA" w:rsidRPr="00530F8A" w14:paraId="5AA93340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9C4" w14:textId="2B7D901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22D80D" w14:textId="05706EA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7.2 (202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1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72803" w14:textId="1BD3F60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3.9 (20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8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6EB42" w14:textId="22E09B7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4.4 (209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9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8C3099" w14:textId="0E69EC5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6.7 (22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1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12D87" w14:textId="5F8F54B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8.5 (22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3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8CFA" w14:textId="0FE4E36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7.7 (203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2.0)</w:t>
            </w:r>
          </w:p>
        </w:tc>
      </w:tr>
      <w:tr w:rsidR="006C4AAA" w:rsidRPr="00530F8A" w14:paraId="0DCE70EC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15B0" w14:textId="23AFF264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8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CC8F1" w14:textId="23CC884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55.8 (447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64.2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5B4BF" w14:textId="6F1CA0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91</w:t>
            </w:r>
            <w:r w:rsidR="005F5653" w:rsidRPr="00F23955">
              <w:rPr>
                <w:rFonts w:ascii="Arial" w:hAnsi="Arial" w:cs="Arial"/>
                <w:sz w:val="16"/>
                <w:szCs w:val="16"/>
              </w:rPr>
              <w:t>.0</w:t>
            </w:r>
            <w:r w:rsidRPr="00F23955">
              <w:rPr>
                <w:rFonts w:ascii="Arial" w:hAnsi="Arial" w:cs="Arial"/>
                <w:sz w:val="16"/>
                <w:szCs w:val="16"/>
              </w:rPr>
              <w:t xml:space="preserve"> (48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99.6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3CC24" w14:textId="30EC874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1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.0</w:t>
            </w:r>
            <w:r w:rsidRPr="00F23955">
              <w:rPr>
                <w:rFonts w:ascii="Arial" w:hAnsi="Arial" w:cs="Arial"/>
                <w:sz w:val="16"/>
                <w:szCs w:val="16"/>
              </w:rPr>
              <w:t xml:space="preserve"> (504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21.8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B693B" w14:textId="4663A43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44.1 (535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53.0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0C258" w14:textId="400E789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70.6 (561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79.7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C6F81" w14:textId="08C0A20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25.4 (516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34.0)</w:t>
            </w:r>
          </w:p>
        </w:tc>
      </w:tr>
      <w:tr w:rsidR="006C4AAA" w:rsidRPr="00530F8A" w14:paraId="6CA523E9" w14:textId="77777777" w:rsidTr="009F6CF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508" w14:textId="77777777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99FB1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036B2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F2C00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A7AD9A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BD039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E66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66F14FC0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F14" w14:textId="2E4078E8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667870" w14:textId="5FD8E96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0.9 (69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2.0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27470B" w14:textId="3D6EC3A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6.3 (75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7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D2944" w14:textId="4F6BA81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8.8 (77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0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84FF59" w14:textId="697163C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5.3 (8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6.5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4FE07" w14:textId="3475EA9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8.9 (87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0.2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46C1" w14:textId="3BA7CFC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1.4 (80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2.7)</w:t>
            </w:r>
          </w:p>
        </w:tc>
      </w:tr>
      <w:tr w:rsidR="006C4AAA" w:rsidRPr="00530F8A" w14:paraId="1A0757E0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955" w14:textId="25420FCE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A8F0E4" w14:textId="76E1C02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4.5 (7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5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E1A97" w14:textId="55C4F5F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9.4 (78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0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F02CD" w14:textId="68513D7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3.4 (82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4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B342E" w14:textId="3776C47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8.4 (87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9.6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6DD462" w14:textId="48ADC6D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1.8 (9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3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56E5" w14:textId="5A7CC70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4.5 (8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5.7)</w:t>
            </w:r>
          </w:p>
        </w:tc>
      </w:tr>
      <w:tr w:rsidR="006C4AAA" w:rsidRPr="00530F8A" w14:paraId="3E410A59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2B2" w14:textId="35A8735D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E56F58" w14:textId="187A770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2 (14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D488A" w14:textId="6BE9D2B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6 (15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2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04B5DB" w14:textId="124CD57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7.6 (17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C15AF1" w14:textId="55ABB07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7 (18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.4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CA94DB" w14:textId="097EFA7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9.2 (18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9670" w14:textId="6EBE36B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7.9 (17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.6)</w:t>
            </w:r>
          </w:p>
        </w:tc>
      </w:tr>
      <w:tr w:rsidR="006C4AAA" w:rsidRPr="00530F8A" w14:paraId="1ED9DC97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2FF" w14:textId="4663719D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18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49693D" w14:textId="2C280C7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.4 (24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71284" w14:textId="596A66E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.4 (2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E2520" w14:textId="4938664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.2 (28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307ED" w14:textId="55D0076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.8 (29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3FDFE" w14:textId="75F58A7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0.7 (29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1.6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CC84" w14:textId="79CBC31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8.2 (27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9.0)</w:t>
            </w:r>
          </w:p>
        </w:tc>
      </w:tr>
      <w:tr w:rsidR="006C4AAA" w:rsidRPr="00530F8A" w14:paraId="57968937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16B" w14:textId="53197B39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6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703110" w14:textId="630D7EB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9.4 (21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3.3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171FAF" w14:textId="5A5868B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3.6 (229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7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75391" w14:textId="74DDF9A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8.6 (234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2.6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BDB719" w14:textId="2A0023A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7.5 (253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1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5F042" w14:textId="299489F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6.6 (26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0.8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D3F6" w14:textId="41FBD10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3.4 (239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7.4)</w:t>
            </w:r>
          </w:p>
        </w:tc>
      </w:tr>
      <w:tr w:rsidR="006C4AAA" w:rsidRPr="00530F8A" w14:paraId="0079490B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EC5" w14:textId="46AA9450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60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E0F299" w14:textId="1C01132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6.5 (18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9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7B8E9" w14:textId="717D51A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98.9 (19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2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DC0F9" w14:textId="56FE100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5.3 (201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8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0F3E3" w14:textId="3E17EE9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8.7 (215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2.2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926BA" w14:textId="2BBA21D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6.3 (222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9.8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908D" w14:textId="699F55B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8.4 (205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1.9)</w:t>
            </w:r>
          </w:p>
        </w:tc>
      </w:tr>
      <w:tr w:rsidR="006C4AAA" w:rsidRPr="00530F8A" w14:paraId="5ACBE85E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9FA" w14:textId="3F9234C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85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FE2163" w14:textId="4DDB271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08.9 (68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34.9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3C8E6" w14:textId="5465B2E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64.8 (739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91.1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F1C2A" w14:textId="6D811F3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62.5 (737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88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82D5B" w14:textId="09E4711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14.6 (789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40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0DB71" w14:textId="29F2E3E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59.6 (83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86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60A7" w14:textId="1FD1745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96.3 (771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21.7)</w:t>
            </w:r>
          </w:p>
        </w:tc>
      </w:tr>
      <w:tr w:rsidR="006C4AAA" w:rsidRPr="00530F8A" w14:paraId="09EBBF8E" w14:textId="77777777" w:rsidTr="004663E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482C" w14:textId="76319075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85</w:t>
            </w:r>
            <w:r w:rsidR="00040B09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39AA5" w14:textId="78C28D45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67.4 (452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82.4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0A3E7" w14:textId="3581EBFE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08.5 (49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24.0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CA758" w14:textId="2F71C5F7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43.9 (528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59.9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C86F3" w14:textId="5A610BE1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85.5 (56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01.9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20A05" w14:textId="71BB141B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07.7 (591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24.4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73151" w14:textId="35CD0805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62.9 (547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79.0)</w:t>
            </w:r>
          </w:p>
        </w:tc>
      </w:tr>
      <w:tr w:rsidR="006C4AAA" w:rsidRPr="00530F8A" w14:paraId="0248C657" w14:textId="77777777" w:rsidTr="009F6CF3">
        <w:trPr>
          <w:trHeight w:val="312"/>
        </w:trPr>
        <w:tc>
          <w:tcPr>
            <w:tcW w:w="8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56DF" w14:textId="77777777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Other sterile site IED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169E6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881E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D7E73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1EAB807D" w14:textId="77777777" w:rsidTr="009F6CF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2CD" w14:textId="5746EDA3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group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y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F128FD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BE131B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EFB832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7A1148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F5DD10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637D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7FFE1248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03B" w14:textId="4E7C1DB2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7CC573" w14:textId="71567FE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0 (4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D70A39" w14:textId="31FBFB8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1 (5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8FD126" w14:textId="426B56B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5 (6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82FD39" w14:textId="769C17A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.6 (7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C76AE" w14:textId="67A653D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3 (9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.6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9D58" w14:textId="510B85F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9.3 (38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9.9)</w:t>
            </w:r>
          </w:p>
        </w:tc>
      </w:tr>
      <w:tr w:rsidR="006C4AAA" w:rsidRPr="00530F8A" w14:paraId="36020FC9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41C7" w14:textId="36EA4007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5F0017" w14:textId="6AC25DB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3 (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5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9B9E51" w14:textId="0CDEDE2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9 (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2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ED2C20" w14:textId="0E8F104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2 (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5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F7DE86" w14:textId="0CF1BE1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1 (4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AE5AD" w14:textId="46FD48F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2 (5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5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E34E" w14:textId="47C49DD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.3 (25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.9)</w:t>
            </w:r>
          </w:p>
        </w:tc>
      </w:tr>
      <w:tr w:rsidR="006C4AAA" w:rsidRPr="00530F8A" w14:paraId="4A4DA342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3CE" w14:textId="1CF39FD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5A8106" w14:textId="4363E00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1 (8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.7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46C78" w14:textId="3A50C3F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.3 (10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9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1EE4B" w14:textId="0CFC9CB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0 (11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.6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6F7DA7" w14:textId="595F5A5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6 (1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4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34314E" w14:textId="3DEEDD1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6 (15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3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5BAD" w14:textId="393F8C9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0.1 (68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1.5)</w:t>
            </w:r>
          </w:p>
        </w:tc>
      </w:tr>
      <w:tr w:rsidR="006C4AAA" w:rsidRPr="00530F8A" w14:paraId="63428A2C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D09A6" w14:textId="33726F2E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8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E7E3A6" w14:textId="157E54C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.2 (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3)</w:t>
            </w:r>
          </w:p>
        </w:tc>
        <w:tc>
          <w:tcPr>
            <w:tcW w:w="2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150F93" w14:textId="1A06723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1 (1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3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3640D" w14:textId="69F76C0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1 (1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3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2224E8" w14:textId="28BBBFE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7 (1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1)</w:t>
            </w:r>
          </w:p>
        </w:tc>
        <w:tc>
          <w:tcPr>
            <w:tcW w:w="19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EEBE7B" w14:textId="54250FB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3 (1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8)</w:t>
            </w:r>
          </w:p>
        </w:tc>
        <w:tc>
          <w:tcPr>
            <w:tcW w:w="193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E6B99" w14:textId="16986F7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4.1 (9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9.7)</w:t>
            </w:r>
          </w:p>
        </w:tc>
      </w:tr>
      <w:tr w:rsidR="006C4AAA" w:rsidRPr="00530F8A" w14:paraId="23309806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9FAA" w14:textId="5D448298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20BF44" w14:textId="3AA08D8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.9 (1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16CF43" w14:textId="28458D7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.1 (1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D8042" w14:textId="1F90377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.6 (2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.9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D982E" w14:textId="17346C7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.6 (2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D245A" w14:textId="2F04A71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5 (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59F9" w14:textId="6CCC98D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8 (1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.7)</w:t>
            </w:r>
          </w:p>
        </w:tc>
      </w:tr>
      <w:tr w:rsidR="006C4AAA" w:rsidRPr="00530F8A" w14:paraId="328EADDD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DAE" w14:textId="016DF231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DCE4E4" w14:textId="785FEB4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.9 (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3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8B4DC" w14:textId="01596DB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1 (2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7CBB6B" w14:textId="5B1E8A9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6 (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581778" w14:textId="4812301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3 (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A3C90A" w14:textId="5B05B92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3 (4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8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6549" w14:textId="03B5308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0 (22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.2)</w:t>
            </w:r>
          </w:p>
        </w:tc>
      </w:tr>
      <w:tr w:rsidR="006C4AAA" w:rsidRPr="00530F8A" w14:paraId="790C9BD9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301" w14:textId="71BD9758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5B16F4" w14:textId="5E971F2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4 (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40B77D" w14:textId="6CC8AA3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1 (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BB647" w14:textId="77A4819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2 (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06EF9" w14:textId="5D05339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4 (4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0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58046" w14:textId="70BF300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2 (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8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DBD8" w14:textId="157DAB5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.7 (25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.9)</w:t>
            </w:r>
          </w:p>
        </w:tc>
      </w:tr>
      <w:tr w:rsidR="006C4AAA" w:rsidRPr="00530F8A" w14:paraId="26A80573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E61" w14:textId="0B83B021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5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5FE25B" w14:textId="30A57CD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4 (4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0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FF1B4" w14:textId="4846153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9 (6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5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77DAC" w14:textId="35B80FA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9 (6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5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906483" w14:textId="00FEBB8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.6</w:t>
            </w:r>
            <w:r w:rsidR="009F6CF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3955">
              <w:rPr>
                <w:rFonts w:ascii="Arial" w:hAnsi="Arial" w:cs="Arial"/>
                <w:sz w:val="16"/>
                <w:szCs w:val="16"/>
              </w:rPr>
              <w:t>(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.3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6CD833" w14:textId="42A7E5F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3 (9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D181" w14:textId="4DE79F2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7.0 (3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8.4)</w:t>
            </w:r>
          </w:p>
        </w:tc>
      </w:tr>
      <w:tr w:rsidR="006C4AAA" w:rsidRPr="00530F8A" w14:paraId="28C12CEC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07A" w14:textId="074A122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ED59E4" w14:textId="6BD2FFF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.6 (6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.3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0A2B6F" w14:textId="4DD9793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3 (8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.1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76102" w14:textId="43F27E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5 (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F176AC" w14:textId="070ED60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9 (10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28285" w14:textId="00E7FC1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1 (1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0094" w14:textId="5DD0904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2.1 (50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4.0)</w:t>
            </w:r>
          </w:p>
        </w:tc>
      </w:tr>
      <w:tr w:rsidR="006C4AAA" w:rsidRPr="00530F8A" w14:paraId="07850926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6A7" w14:textId="1D59F96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A2D1FF" w14:textId="21DADC1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9 (8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.9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5EE87F" w14:textId="2BE80BC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2 (11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4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A2734" w14:textId="41836B4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0 (11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4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ED247" w14:textId="786BE61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7 (13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5C636" w14:textId="7DE04E6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7.6 (1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C5FB" w14:textId="4E564B4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6.0 (73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8.6)</w:t>
            </w:r>
          </w:p>
        </w:tc>
      </w:tr>
      <w:tr w:rsidR="006C4AAA" w:rsidRPr="00530F8A" w14:paraId="4116A070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BDEA" w14:textId="39956888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≥80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CE7BF3" w14:textId="4AEACAA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.5 (10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.9)</w:t>
            </w:r>
          </w:p>
        </w:tc>
        <w:tc>
          <w:tcPr>
            <w:tcW w:w="2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75C6C3" w14:textId="51B4A7C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4 (12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9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56E422" w14:textId="52CCDD8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0 (14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6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7AB628" w14:textId="36D7AAF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0 (16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.7)</w:t>
            </w:r>
          </w:p>
        </w:tc>
        <w:tc>
          <w:tcPr>
            <w:tcW w:w="19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AAFE9D" w14:textId="3CCDE4E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5 (1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3)</w:t>
            </w:r>
          </w:p>
        </w:tc>
        <w:tc>
          <w:tcPr>
            <w:tcW w:w="193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69DF5" w14:textId="08A114C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9.1 (95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2.9)</w:t>
            </w:r>
          </w:p>
        </w:tc>
      </w:tr>
      <w:tr w:rsidR="006C4AAA" w:rsidRPr="00530F8A" w14:paraId="7316C379" w14:textId="77777777" w:rsidTr="009F6CF3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9C3" w14:textId="77777777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8435DA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28EA9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7D884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A01B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619BEF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E55B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7D8A2EC7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FD0E" w14:textId="561243CB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18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2FD541" w14:textId="41E209E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5 (5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C4790" w14:textId="72AA4D8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9 (6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93F830" w14:textId="01B1818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.1 (6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6699F" w14:textId="2C9690E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.5 (8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EC438" w14:textId="545D609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6 (10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4873" w14:textId="3318F0C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0.4 (39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1.2)</w:t>
            </w:r>
          </w:p>
        </w:tc>
      </w:tr>
      <w:tr w:rsidR="006C4AAA" w:rsidRPr="00530F8A" w14:paraId="20F10C77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1AD" w14:textId="32C50F31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18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37D789" w14:textId="7712F10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5 (4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E348E1" w14:textId="4E0965D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2</w:t>
            </w:r>
            <w:r w:rsidR="009F6CF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3955">
              <w:rPr>
                <w:rFonts w:ascii="Arial" w:hAnsi="Arial" w:cs="Arial"/>
                <w:sz w:val="16"/>
                <w:szCs w:val="16"/>
              </w:rPr>
              <w:t>(4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74885A" w14:textId="58F044B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0 (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B3C43" w14:textId="5A5E38F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7 (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1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27336D" w14:textId="6941A36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.0 (7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.4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CFEA" w14:textId="3CEF07F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8.3 (37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9.1)</w:t>
            </w:r>
          </w:p>
        </w:tc>
      </w:tr>
      <w:tr w:rsidR="006C4AAA" w:rsidRPr="00530F8A" w14:paraId="7F38E236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FD82" w14:textId="3CC685C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18</w:t>
            </w:r>
            <w:r w:rsidR="006459F5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E6A9CC" w14:textId="37BAC14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1</w:t>
            </w:r>
            <w:r w:rsidR="009F6CF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3955">
              <w:rPr>
                <w:rFonts w:ascii="Arial" w:hAnsi="Arial" w:cs="Arial"/>
                <w:sz w:val="16"/>
                <w:szCs w:val="16"/>
              </w:rPr>
              <w:t>(2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4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1509B" w14:textId="53BE060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6 (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9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38E10D" w14:textId="234A5D8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1 (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47156" w14:textId="00CCEDC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8 (4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2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3FD1C" w14:textId="5E03F90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6 (5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E487" w14:textId="3BE607A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7 (23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.5)</w:t>
            </w:r>
          </w:p>
        </w:tc>
      </w:tr>
      <w:tr w:rsidR="006C4AAA" w:rsidRPr="00530F8A" w14:paraId="7096CAD4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349" w14:textId="25C1C6E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18</w:t>
            </w:r>
            <w:r w:rsidR="006459F5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FB55D7" w14:textId="7164BE2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.5 (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.8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6C93C2" w14:textId="2E10FDE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3 (3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6C2AC6" w14:textId="09AC319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.4 (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503B87" w14:textId="5F56481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.4 (5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08409F" w14:textId="0E6A44B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.8 (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.2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F911" w14:textId="076A13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7.9 (27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8.7)</w:t>
            </w:r>
          </w:p>
        </w:tc>
      </w:tr>
      <w:tr w:rsidR="006C4AAA" w:rsidRPr="00530F8A" w14:paraId="0DE17DEC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60F" w14:textId="5CBB923C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6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8B1EC9" w14:textId="79D5068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7 (9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28B69F" w14:textId="6123499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0 (1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0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F2D50B" w14:textId="0121E57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1 (1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1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E3D453" w14:textId="1DA484D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7 (15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553902" w14:textId="1569703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5 (1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FF29" w14:textId="065704A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0.3 (78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2.6)</w:t>
            </w:r>
          </w:p>
        </w:tc>
      </w:tr>
      <w:tr w:rsidR="006C4AAA" w:rsidRPr="00530F8A" w14:paraId="7476C3E1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8CA" w14:textId="0E45AC20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60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668359" w14:textId="72D382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.7 (7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.4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BD2C5" w14:textId="2B9C644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0 (8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.7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1C9C6" w14:textId="3F3B399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.1 (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.9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169495" w14:textId="69408FD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.0 (10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4F084D" w14:textId="1297BCD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2 (12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4.1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224E" w14:textId="6793C26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1.2 (59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3.1)</w:t>
            </w:r>
          </w:p>
        </w:tc>
      </w:tr>
      <w:tr w:rsidR="006C4AAA" w:rsidRPr="00530F8A" w14:paraId="3AA91A04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BC3" w14:textId="17E19F38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85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A9A669" w14:textId="1BD1AAB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8 (1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7.9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61B0F6" w14:textId="5DEF22D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6.9 (1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2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CE844B" w14:textId="4C5FB1B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3 (14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B5EA32" w14:textId="26EB5E0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8 (19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8.6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63570" w14:textId="598229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6 (20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9.4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E925" w14:textId="1A5814F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2.6 (113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2.9)</w:t>
            </w:r>
          </w:p>
        </w:tc>
      </w:tr>
      <w:tr w:rsidR="006C4AAA" w:rsidRPr="00530F8A" w14:paraId="3A465D32" w14:textId="77777777" w:rsidTr="00B740AB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E2AC" w14:textId="664AF199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85</w:t>
            </w:r>
            <w:r w:rsidR="004A2120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FA472" w14:textId="51FF99CE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.9 (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.3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47997" w14:textId="05BF1FEF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7 (10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3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956F8" w14:textId="739235DC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3.3 (10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0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A3C03" w14:textId="59585024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9 (1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.8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D29B6" w14:textId="4035A48C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7.8 (15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.9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6173E" w14:textId="0D6787BD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3.7 (87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0.4)</w:t>
            </w:r>
          </w:p>
        </w:tc>
      </w:tr>
      <w:tr w:rsidR="006C4AAA" w:rsidRPr="00530F8A" w14:paraId="4E36FCC4" w14:textId="77777777" w:rsidTr="009F6CF3">
        <w:trPr>
          <w:trHeight w:val="312"/>
        </w:trPr>
        <w:tc>
          <w:tcPr>
            <w:tcW w:w="8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1F6E" w14:textId="77777777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Any sterile site IED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C97C1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683F6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1145D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4C3C0D22" w14:textId="77777777" w:rsidTr="009F6CF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8E6" w14:textId="22E96FFA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group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y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60CC666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3FE89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E8B28C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168A89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CD9644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A8924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100DC3B9" w14:textId="77777777" w:rsidTr="000034E8">
        <w:trPr>
          <w:trHeight w:val="312"/>
        </w:trPr>
        <w:tc>
          <w:tcPr>
            <w:tcW w:w="2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023" w14:textId="4BAFE65E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18</w:t>
            </w:r>
          </w:p>
        </w:tc>
        <w:tc>
          <w:tcPr>
            <w:tcW w:w="193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01FFEF" w14:textId="78E9930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7.7 (76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8.6)</w:t>
            </w:r>
          </w:p>
        </w:tc>
        <w:tc>
          <w:tcPr>
            <w:tcW w:w="2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C47022" w14:textId="43D034E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4.1 (8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5.0)</w:t>
            </w:r>
          </w:p>
        </w:tc>
        <w:tc>
          <w:tcPr>
            <w:tcW w:w="202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D0E8904" w14:textId="62EC10B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7.8 (86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8.7)</w:t>
            </w:r>
          </w:p>
        </w:tc>
        <w:tc>
          <w:tcPr>
            <w:tcW w:w="192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1AB2EEE" w14:textId="29D61D4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4.6 (9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5.5)</w:t>
            </w: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341716" w14:textId="58A19B1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0.0 (99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0.9)</w:t>
            </w:r>
          </w:p>
        </w:tc>
        <w:tc>
          <w:tcPr>
            <w:tcW w:w="193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6A6D" w14:textId="1D766AD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4.5 (123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5.6)</w:t>
            </w:r>
          </w:p>
        </w:tc>
      </w:tr>
      <w:tr w:rsidR="006C4AAA" w:rsidRPr="00530F8A" w14:paraId="43858F54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7CD" w14:textId="75B3D290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417B22" w14:textId="58776E5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6 (2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DA456" w14:textId="5B3975E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.5 (25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.1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6610A" w14:textId="40CB7BF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7.8 (27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8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35A8C1" w14:textId="5166F5C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.4 (2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.0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97D227" w14:textId="58F9E95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1.3 (30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1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D413" w14:textId="1833800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0.5 (49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1.3)</w:t>
            </w:r>
          </w:p>
        </w:tc>
      </w:tr>
      <w:tr w:rsidR="006C4AAA" w:rsidRPr="00530F8A" w14:paraId="692D850E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CB8" w14:textId="5849FF5A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CFBB91" w14:textId="3B0B18F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0.8 (208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3.4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B72BB" w14:textId="1EBD0D1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6.6 (22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9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4D4D97" w14:textId="25CE6F6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3.0 (230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5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A69C02" w14:textId="1A5B1C0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0.7 (248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3.5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BBFD5" w14:textId="7BBE46F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2.1 (259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4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36AE" w14:textId="401D17E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9.4 (29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2.4)</w:t>
            </w:r>
          </w:p>
        </w:tc>
      </w:tr>
      <w:tr w:rsidR="006C4AAA" w:rsidRPr="00530F8A" w14:paraId="4E7F5FC6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4DBE" w14:textId="35E4388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≥8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F13BD5" w14:textId="6D8D0A4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60.7 (547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74.1)</w:t>
            </w:r>
          </w:p>
        </w:tc>
        <w:tc>
          <w:tcPr>
            <w:tcW w:w="2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910AA2" w14:textId="4735E73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11.9 (598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25.6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51C1CA" w14:textId="6006663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36.5 (622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50.4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45386" w14:textId="5DA6356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86.5 (67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00.7)</w:t>
            </w:r>
          </w:p>
        </w:tc>
        <w:tc>
          <w:tcPr>
            <w:tcW w:w="19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852029" w14:textId="162AF50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20.2 (705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34.6)</w:t>
            </w:r>
          </w:p>
        </w:tc>
        <w:tc>
          <w:tcPr>
            <w:tcW w:w="193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F8EA0" w14:textId="01E6D06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59.8 (745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74.6)</w:t>
            </w:r>
          </w:p>
        </w:tc>
      </w:tr>
      <w:tr w:rsidR="006C4AAA" w:rsidRPr="00530F8A" w14:paraId="1C19BC43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0BFF" w14:textId="0C19BC3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FAD9AD" w14:textId="0041287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8 (1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7DA9DA" w14:textId="2C8E457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.8 (1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3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E9C82A" w14:textId="2260CEE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4 (14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2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0E765" w14:textId="6F2FBBF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4.6 (1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.4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A9FC5C" w14:textId="265BC9B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9 (15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3A20" w14:textId="3444691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0.7 (29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1.9)</w:t>
            </w:r>
          </w:p>
        </w:tc>
      </w:tr>
      <w:tr w:rsidR="006C4AAA" w:rsidRPr="00530F8A" w14:paraId="159C0154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19A1" w14:textId="537F120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DBED50" w14:textId="1010B41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.6 (14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6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BD5E7" w14:textId="2216697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7.0 (16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8.0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B9CF77" w14:textId="674A5F0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9 (1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0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8EC2F" w14:textId="29D5965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6 (19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9ACC1" w14:textId="2243EA3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.5 (2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6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2E40" w14:textId="219CE93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9.9 (38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1.4)</w:t>
            </w:r>
          </w:p>
        </w:tc>
      </w:tr>
      <w:tr w:rsidR="006C4AAA" w:rsidRPr="00530F8A" w14:paraId="2F5837BB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B036" w14:textId="0382AEC3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D3C00A" w14:textId="343A405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.6 (22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7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7B10DC" w14:textId="40F0E6B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.8 (24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.9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27781" w14:textId="501AA8B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.5 (25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.7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F5073" w14:textId="7F0729D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.1 (2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.4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E3BA4" w14:textId="3C2290D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9.6 (28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0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0A20" w14:textId="441B6F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9.6 (48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1.2)</w:t>
            </w:r>
          </w:p>
        </w:tc>
      </w:tr>
      <w:tr w:rsidR="006C4AAA" w:rsidRPr="00530F8A" w14:paraId="15436AC0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D0F" w14:textId="6A8464EF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5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EDA744" w14:textId="6B34710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5.9 (44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7.6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6CE59" w14:textId="661FBC5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9.9 (48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1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6DC5D" w14:textId="75CD0A5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3.2 (51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4.9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909FD2" w14:textId="3898718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6.3 (54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8.0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01DF0" w14:textId="514B689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0.9 (59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2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2594" w14:textId="11520B1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5.3 (83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7.4)</w:t>
            </w:r>
          </w:p>
        </w:tc>
      </w:tr>
      <w:tr w:rsidR="006C4AAA" w:rsidRPr="00530F8A" w14:paraId="5A1604E7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2E8" w14:textId="3AB32AF4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9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0DA019" w14:textId="3D562A9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5.4 (92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7.9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C3B58C" w14:textId="25A5F19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3.7 (101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6.3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8AD3A" w14:textId="72FC96B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5.3 (102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8.0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A5D2B" w14:textId="2A6F7DC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17.0 (114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19.8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4FEF5" w14:textId="22B8E03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0.9 (118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3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C9A8" w14:textId="767AE4A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53.2 (150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56.4)</w:t>
            </w:r>
          </w:p>
        </w:tc>
      </w:tr>
      <w:tr w:rsidR="006C4AAA" w:rsidRPr="00530F8A" w14:paraId="5AE193C5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7B7" w14:textId="5E361F20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B40A21" w14:textId="43809481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7.2 (212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1.9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58C19" w14:textId="6D5B7B8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6.5 (221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1.2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C7B83" w14:textId="015180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7.7 (22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2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B4806" w14:textId="5BD3905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1.8 (237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6.5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6FCB2" w14:textId="1509DB1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6.5 (241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1.2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35CB" w14:textId="147C515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88.5 (283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93.5)</w:t>
            </w:r>
          </w:p>
        </w:tc>
      </w:tr>
      <w:tr w:rsidR="006C4AAA" w:rsidRPr="00530F8A" w14:paraId="5E8861D7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E37B" w14:textId="16BC51B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≥80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9A346" w14:textId="246E309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67.5 (459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76.0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99A1B" w14:textId="7ED0D93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06.3 (497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15.1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9EA4E" w14:textId="5DE0B06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29.7 (520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38.6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E8CC5" w14:textId="31035B6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62.9 (553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72.0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B6AFD" w14:textId="1469F2A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92.2 (58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01.4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4247B" w14:textId="0DA7A0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32.5 (62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42.0)</w:t>
            </w:r>
          </w:p>
        </w:tc>
      </w:tr>
      <w:tr w:rsidR="006C4AAA" w:rsidRPr="00530F8A" w14:paraId="1CD8AEB8" w14:textId="77777777" w:rsidTr="009F6CF3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692C" w14:textId="77777777" w:rsidR="006C4AAA" w:rsidRPr="009F6CF3" w:rsidRDefault="006C4AAA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57E52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BF89E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D7D5E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F734B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6A631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6425" w14:textId="7777777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C4AAA" w:rsidRPr="00530F8A" w14:paraId="2C2219B2" w14:textId="77777777" w:rsidTr="000034E8">
        <w:trPr>
          <w:trHeight w:val="312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8310" w14:textId="47BE2315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B7DBD2" w14:textId="28FAF1A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6.4 (75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7.6)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78ED6A" w14:textId="5DD713E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3.3 (82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4.6)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38EB73" w14:textId="7730D56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6.0 (84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7.3)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AD8301" w14:textId="43DD86E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3.9 (92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5.2)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878A3D" w14:textId="0B070F8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9.8 (98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1.1)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2DF0" w14:textId="6429D24F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3.8 (122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5.3)</w:t>
            </w:r>
          </w:p>
        </w:tc>
      </w:tr>
      <w:tr w:rsidR="006C4AAA" w:rsidRPr="00530F8A" w14:paraId="3950765D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7C69" w14:textId="0661AE86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F18B34" w14:textId="44AD535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9.0 (77.9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0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76398A" w14:textId="181E1B4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4.9 (83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6.1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8A08F9" w14:textId="063FDE0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9.6 (88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0.8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707E3" w14:textId="7A5B1DF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5.3 (94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6.6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463142" w14:textId="7B1248C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00.1 (98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01.4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87BF" w14:textId="0B30B40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25.3 (12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26.7)</w:t>
            </w:r>
          </w:p>
        </w:tc>
      </w:tr>
      <w:tr w:rsidR="006C4AAA" w:rsidRPr="00530F8A" w14:paraId="4C46CC4D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EAA" w14:textId="26036FA0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0EAAA3" w14:textId="4D7F7DF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8.7 (18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.4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B52B39" w14:textId="5831FB7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.8 (20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.6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7F4CA" w14:textId="3F885A72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2.1 (21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2.8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69D02" w14:textId="5F6914D0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.1 (23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23556" w14:textId="04EC2D0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6.1 (25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6.9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F565" w14:textId="1788216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3.4 (42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4.5)</w:t>
            </w:r>
          </w:p>
        </w:tc>
      </w:tr>
      <w:tr w:rsidR="006C4AAA" w:rsidRPr="00530F8A" w14:paraId="691A0D26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10B" w14:textId="5B778BFE" w:rsidR="006C4AAA" w:rsidRPr="009F6CF3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18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  <w:r w:rsidR="00121DC7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9F6C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81427D" w14:textId="1FC5C9C5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8.5 (27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9.4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09A0A" w14:textId="587FB01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0.2 (29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1.1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24960" w14:textId="2CE37AE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3.5 (32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4.4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5B640" w14:textId="76C299C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4.7 (3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5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D8EF0" w14:textId="6BB42D1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6.6 (35.6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7.5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7749" w14:textId="0CD40FD4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7.6 (5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8.8)</w:t>
            </w:r>
          </w:p>
        </w:tc>
      </w:tr>
      <w:tr w:rsidR="006C4AAA" w:rsidRPr="00530F8A" w14:paraId="2DB6CB42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5EB8" w14:textId="3F0E5F4F" w:rsidR="006C4AAA" w:rsidRPr="00F23955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60</w:t>
            </w:r>
            <w:r w:rsidR="00121DC7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79929C" w14:textId="33DA8D7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0.2 (226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4.2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FA3560" w14:textId="352EE8BA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7.9 (24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2.0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E8163" w14:textId="253B800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53.1 (249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57.3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680D1" w14:textId="6916D2BC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74.7 (27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8.9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8A132" w14:textId="5D73883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87.7 (283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92.0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021C" w14:textId="67DA500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328.4 (323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333.0)</w:t>
            </w:r>
          </w:p>
        </w:tc>
      </w:tr>
      <w:tr w:rsidR="006C4AAA" w:rsidRPr="00530F8A" w14:paraId="4281AA29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69B5" w14:textId="5870B8BC" w:rsidR="006C4AAA" w:rsidRPr="00F23955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60</w:t>
            </w:r>
            <w:r w:rsidR="00121DC7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043094" w14:textId="660FC7D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194.3 (191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197.7)</w:t>
            </w:r>
          </w:p>
        </w:tc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C85FDA" w14:textId="7E0BF58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08.4 (205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1.9)</w:t>
            </w:r>
          </w:p>
        </w:tc>
        <w:tc>
          <w:tcPr>
            <w:tcW w:w="20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20FFA" w14:textId="63467D73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15.7 (212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19.2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FBC53C" w14:textId="1B8BEB5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30.1 (226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33.7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A595B" w14:textId="0EF3B586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40.0 (236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43.7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A146" w14:textId="37BB9DA7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274.3 (270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278.2)</w:t>
            </w:r>
          </w:p>
        </w:tc>
      </w:tr>
      <w:tr w:rsidR="006C4AAA" w:rsidRPr="00530F8A" w14:paraId="77D80170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56C" w14:textId="62A01020" w:rsidR="006C4AAA" w:rsidRPr="00F23955" w:rsidRDefault="009F6CF3" w:rsidP="009F6CF3">
            <w:pPr>
              <w:keepNext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(≥85</w:t>
            </w:r>
            <w:r w:rsidR="00121DC7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) </w:t>
            </w:r>
          </w:p>
        </w:tc>
        <w:tc>
          <w:tcPr>
            <w:tcW w:w="193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961B180" w14:textId="48D1EB2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23.0 (697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749.2)</w:t>
            </w:r>
          </w:p>
        </w:tc>
        <w:tc>
          <w:tcPr>
            <w:tcW w:w="2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E336FF" w14:textId="0A21406B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82.1 (756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08.7)</w:t>
            </w:r>
          </w:p>
        </w:tc>
        <w:tc>
          <w:tcPr>
            <w:tcW w:w="202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EC190A8" w14:textId="643522E9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782.8 (757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09.1)</w:t>
            </w:r>
          </w:p>
        </w:tc>
        <w:tc>
          <w:tcPr>
            <w:tcW w:w="192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2D74377" w14:textId="0503CFBE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39.0 (813.1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865.6)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43FC2E" w14:textId="3DEED778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885.5 (859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12.3)</w:t>
            </w:r>
          </w:p>
        </w:tc>
        <w:tc>
          <w:tcPr>
            <w:tcW w:w="193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62E4348" w14:textId="79F0733D" w:rsidR="006C4AAA" w:rsidRPr="00F23955" w:rsidRDefault="006C4AAA" w:rsidP="009F6CF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928.3 (901.5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955.8)</w:t>
            </w:r>
          </w:p>
        </w:tc>
      </w:tr>
      <w:tr w:rsidR="006C4AAA" w:rsidRPr="00530F8A" w14:paraId="5B82F968" w14:textId="77777777" w:rsidTr="000034E8">
        <w:trPr>
          <w:trHeight w:val="312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0F30" w14:textId="69F73321" w:rsidR="006C4AAA" w:rsidRPr="00F23955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≥85</w:t>
            </w:r>
            <w:r w:rsidR="00121DC7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6C4AAA" w:rsidRPr="00F2395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9F74B0" w14:textId="1118122C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477.6 (462.8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492.8)</w:t>
            </w:r>
          </w:p>
        </w:tc>
        <w:tc>
          <w:tcPr>
            <w:tcW w:w="2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4C4C04" w14:textId="0CDA8E7E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22.7 (507.4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38.5)</w:t>
            </w:r>
          </w:p>
        </w:tc>
        <w:tc>
          <w:tcPr>
            <w:tcW w:w="20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0D2B9D" w14:textId="76D89218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557.8 (542.0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574.0)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4F1109" w14:textId="16EA4342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02.5 (586.2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19.2)</w:t>
            </w:r>
          </w:p>
        </w:tc>
        <w:tc>
          <w:tcPr>
            <w:tcW w:w="19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4D486E" w14:textId="4C0AE659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26.9 (610.3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43.8)</w:t>
            </w:r>
          </w:p>
        </w:tc>
        <w:tc>
          <w:tcPr>
            <w:tcW w:w="193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08CB5" w14:textId="26ED1FA4" w:rsidR="006C4AAA" w:rsidRPr="00F23955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23955">
              <w:rPr>
                <w:rFonts w:ascii="Arial" w:hAnsi="Arial" w:cs="Arial"/>
                <w:sz w:val="16"/>
                <w:szCs w:val="16"/>
              </w:rPr>
              <w:t>664.7 (647.7</w:t>
            </w:r>
            <w:r w:rsidR="009F5738" w:rsidRPr="00F23955">
              <w:rPr>
                <w:rFonts w:ascii="Arial" w:hAnsi="Arial" w:cs="Arial"/>
                <w:sz w:val="16"/>
                <w:szCs w:val="16"/>
              </w:rPr>
              <w:t>–</w:t>
            </w:r>
            <w:r w:rsidRPr="00F23955">
              <w:rPr>
                <w:rFonts w:ascii="Arial" w:hAnsi="Arial" w:cs="Arial"/>
                <w:sz w:val="16"/>
                <w:szCs w:val="16"/>
              </w:rPr>
              <w:t>682.2)</w:t>
            </w:r>
          </w:p>
        </w:tc>
      </w:tr>
    </w:tbl>
    <w:p w14:paraId="159330DE" w14:textId="512894D3" w:rsidR="005F4240" w:rsidRPr="009F6CF3" w:rsidRDefault="005F4240" w:rsidP="005F4240">
      <w:pPr>
        <w:spacing w:after="0"/>
        <w:rPr>
          <w:rFonts w:ascii="Arial" w:hAnsi="Arial" w:cs="Arial"/>
          <w:sz w:val="16"/>
          <w:szCs w:val="16"/>
        </w:rPr>
      </w:pPr>
      <w:r w:rsidRPr="009F6CF3">
        <w:rPr>
          <w:rFonts w:ascii="Arial" w:hAnsi="Arial" w:cs="Arial"/>
          <w:sz w:val="16"/>
          <w:szCs w:val="16"/>
        </w:rPr>
        <w:t>DCS</w:t>
      </w:r>
      <w:r w:rsidR="009F6CF3">
        <w:rPr>
          <w:rFonts w:ascii="Arial" w:hAnsi="Arial" w:cs="Arial"/>
          <w:sz w:val="16"/>
          <w:szCs w:val="16"/>
        </w:rPr>
        <w:t>,</w:t>
      </w:r>
      <w:r w:rsidRPr="009F6CF3">
        <w:rPr>
          <w:rFonts w:ascii="Arial" w:hAnsi="Arial" w:cs="Arial"/>
          <w:sz w:val="16"/>
          <w:szCs w:val="16"/>
        </w:rPr>
        <w:t xml:space="preserve"> Data Capture System</w:t>
      </w:r>
      <w:r w:rsidR="009F6CF3">
        <w:rPr>
          <w:rFonts w:ascii="Arial" w:hAnsi="Arial" w:cs="Arial"/>
          <w:sz w:val="16"/>
          <w:szCs w:val="16"/>
        </w:rPr>
        <w:t>;</w:t>
      </w:r>
      <w:r w:rsidRPr="009F6CF3">
        <w:rPr>
          <w:rFonts w:ascii="Arial" w:hAnsi="Arial" w:cs="Arial"/>
          <w:sz w:val="16"/>
          <w:szCs w:val="16"/>
        </w:rPr>
        <w:t xml:space="preserve"> IED</w:t>
      </w:r>
      <w:r w:rsidR="009F6CF3">
        <w:rPr>
          <w:rFonts w:ascii="Arial" w:hAnsi="Arial" w:cs="Arial"/>
          <w:sz w:val="16"/>
          <w:szCs w:val="16"/>
        </w:rPr>
        <w:t>,</w:t>
      </w:r>
      <w:r w:rsidRPr="009F6CF3">
        <w:rPr>
          <w:rFonts w:ascii="Arial" w:hAnsi="Arial" w:cs="Arial"/>
          <w:sz w:val="16"/>
          <w:szCs w:val="16"/>
        </w:rPr>
        <w:t xml:space="preserve"> invasive </w:t>
      </w:r>
      <w:r w:rsidRPr="009F6CF3">
        <w:rPr>
          <w:rFonts w:ascii="Arial" w:hAnsi="Arial" w:cs="Arial"/>
          <w:i/>
          <w:iCs/>
          <w:sz w:val="16"/>
          <w:szCs w:val="16"/>
        </w:rPr>
        <w:t>E. coli</w:t>
      </w:r>
      <w:r w:rsidRPr="009F6CF3">
        <w:rPr>
          <w:rFonts w:ascii="Arial" w:hAnsi="Arial" w:cs="Arial"/>
          <w:sz w:val="16"/>
          <w:szCs w:val="16"/>
        </w:rPr>
        <w:t xml:space="preserve"> disease</w:t>
      </w:r>
      <w:r w:rsidR="009F6CF3">
        <w:rPr>
          <w:rFonts w:ascii="Arial" w:hAnsi="Arial" w:cs="Arial"/>
          <w:sz w:val="16"/>
          <w:szCs w:val="16"/>
        </w:rPr>
        <w:t>;</w:t>
      </w:r>
      <w:r w:rsidRPr="009F6CF3">
        <w:rPr>
          <w:rFonts w:ascii="Arial" w:hAnsi="Arial" w:cs="Arial"/>
          <w:sz w:val="16"/>
          <w:szCs w:val="16"/>
        </w:rPr>
        <w:t xml:space="preserve"> SGSS-AMR</w:t>
      </w:r>
      <w:r w:rsidR="009F6CF3">
        <w:rPr>
          <w:rFonts w:ascii="Arial" w:hAnsi="Arial" w:cs="Arial"/>
          <w:sz w:val="16"/>
          <w:szCs w:val="16"/>
        </w:rPr>
        <w:t>,</w:t>
      </w:r>
      <w:r w:rsidRPr="009F6CF3">
        <w:rPr>
          <w:rFonts w:ascii="Arial" w:hAnsi="Arial" w:cs="Arial"/>
          <w:sz w:val="16"/>
          <w:szCs w:val="16"/>
        </w:rPr>
        <w:t xml:space="preserve"> Second</w:t>
      </w:r>
      <w:r w:rsidR="009F6CF3">
        <w:rPr>
          <w:rFonts w:ascii="Arial" w:hAnsi="Arial" w:cs="Arial"/>
          <w:sz w:val="16"/>
          <w:szCs w:val="16"/>
        </w:rPr>
        <w:t>-</w:t>
      </w:r>
      <w:r w:rsidRPr="009F6CF3">
        <w:rPr>
          <w:rFonts w:ascii="Arial" w:hAnsi="Arial" w:cs="Arial"/>
          <w:sz w:val="16"/>
          <w:szCs w:val="16"/>
        </w:rPr>
        <w:t>Generation Surveillance System Antimicrobial Resistance Report</w:t>
      </w:r>
      <w:r w:rsidR="009F6CF3">
        <w:rPr>
          <w:rFonts w:ascii="Arial" w:hAnsi="Arial" w:cs="Arial"/>
          <w:sz w:val="16"/>
          <w:szCs w:val="16"/>
        </w:rPr>
        <w:t>;</w:t>
      </w:r>
      <w:r w:rsidRPr="009F6CF3">
        <w:rPr>
          <w:rFonts w:ascii="Arial" w:hAnsi="Arial" w:cs="Arial"/>
          <w:sz w:val="16"/>
          <w:szCs w:val="16"/>
        </w:rPr>
        <w:t xml:space="preserve"> SGSS-CDR</w:t>
      </w:r>
      <w:r w:rsidR="009F6CF3">
        <w:rPr>
          <w:rFonts w:ascii="Arial" w:hAnsi="Arial" w:cs="Arial"/>
          <w:sz w:val="16"/>
          <w:szCs w:val="16"/>
        </w:rPr>
        <w:t>,</w:t>
      </w:r>
      <w:r w:rsidRPr="009F6CF3">
        <w:rPr>
          <w:rFonts w:ascii="Arial" w:hAnsi="Arial" w:cs="Arial"/>
          <w:sz w:val="16"/>
          <w:szCs w:val="16"/>
        </w:rPr>
        <w:t xml:space="preserve"> Second</w:t>
      </w:r>
      <w:r w:rsidR="009F6CF3">
        <w:rPr>
          <w:rFonts w:ascii="Arial" w:hAnsi="Arial" w:cs="Arial"/>
          <w:sz w:val="16"/>
          <w:szCs w:val="16"/>
        </w:rPr>
        <w:t>-</w:t>
      </w:r>
      <w:r w:rsidRPr="009F6CF3">
        <w:rPr>
          <w:rFonts w:ascii="Arial" w:hAnsi="Arial" w:cs="Arial"/>
          <w:sz w:val="16"/>
          <w:szCs w:val="16"/>
        </w:rPr>
        <w:t>Generation Surveillance System Communicable Disease Report.</w:t>
      </w:r>
    </w:p>
    <w:p w14:paraId="4AA6FC13" w14:textId="77777777" w:rsidR="006C4AAA" w:rsidRPr="009F5738" w:rsidRDefault="006C4AAA" w:rsidP="006C4AAA">
      <w:pPr>
        <w:rPr>
          <w:rFonts w:ascii="Arial" w:hAnsi="Arial" w:cs="Arial"/>
        </w:rPr>
      </w:pPr>
    </w:p>
    <w:p w14:paraId="665DD280" w14:textId="77777777" w:rsidR="009F6CF3" w:rsidRDefault="009F6CF3" w:rsidP="006C4AAA">
      <w:pPr>
        <w:spacing w:after="120" w:line="264" w:lineRule="auto"/>
        <w:rPr>
          <w:rFonts w:ascii="Arial" w:hAnsi="Arial" w:cs="Arial"/>
          <w:b/>
          <w:bCs/>
        </w:rPr>
        <w:sectPr w:rsidR="009F6CF3" w:rsidSect="009F6C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57E4D5" w14:textId="0C4A5833" w:rsidR="009600A6" w:rsidRDefault="005E23A3" w:rsidP="005E23A3">
      <w:pPr>
        <w:pStyle w:val="Heading2"/>
      </w:pPr>
      <w:r>
        <w:rPr>
          <w:b/>
          <w:bCs w:val="0"/>
        </w:rPr>
        <w:lastRenderedPageBreak/>
        <w:t xml:space="preserve">Supplementary </w:t>
      </w:r>
      <w:r w:rsidR="009600A6" w:rsidRPr="005E23A3">
        <w:rPr>
          <w:b/>
          <w:bCs w:val="0"/>
        </w:rPr>
        <w:t>Table S3</w:t>
      </w:r>
      <w:r w:rsidR="007134A2">
        <w:rPr>
          <w:b/>
          <w:bCs w:val="0"/>
        </w:rPr>
        <w:t>B</w:t>
      </w:r>
      <w:r w:rsidR="00ED2D82" w:rsidRPr="005E23A3">
        <w:rPr>
          <w:b/>
          <w:bCs w:val="0"/>
        </w:rPr>
        <w:t>.</w:t>
      </w:r>
      <w:r w:rsidR="00ED2D82">
        <w:t xml:space="preserve"> </w:t>
      </w:r>
      <w:r w:rsidR="00C86B74" w:rsidRPr="00C86B74">
        <w:t>Proportion of cases reported on other sterile sites</w:t>
      </w:r>
      <w:r w:rsidR="00504226">
        <w:t xml:space="preserve"> (excluding the blood)</w:t>
      </w:r>
      <w:r w:rsidR="00C86B74" w:rsidRPr="00C86B74">
        <w:t xml:space="preserve"> </w:t>
      </w:r>
      <w:r w:rsidR="0040453D">
        <w:t>by</w:t>
      </w:r>
      <w:r w:rsidR="00C86B74" w:rsidRPr="00C86B74">
        <w:t xml:space="preserve"> database</w:t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4083"/>
        <w:gridCol w:w="2730"/>
        <w:gridCol w:w="2730"/>
      </w:tblGrid>
      <w:tr w:rsidR="00DC0ECB" w:rsidRPr="009F6CF3" w14:paraId="1E83EDB9" w14:textId="77777777" w:rsidTr="009F6CF3">
        <w:trPr>
          <w:trHeight w:val="567"/>
        </w:trPr>
        <w:tc>
          <w:tcPr>
            <w:tcW w:w="408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104F2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pecimen type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76FF6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GSS-AMR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F051D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GSS-CDR</w:t>
            </w:r>
          </w:p>
        </w:tc>
      </w:tr>
      <w:tr w:rsidR="00DC0ECB" w:rsidRPr="009F6CF3" w14:paraId="47E38E6F" w14:textId="77777777" w:rsidTr="009F6CF3">
        <w:trPr>
          <w:trHeight w:val="454"/>
        </w:trPr>
        <w:tc>
          <w:tcPr>
            <w:tcW w:w="4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390EC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us (source unknown)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B88D9" w14:textId="2CC8ED6E" w:rsidR="00DC0ECB" w:rsidRPr="009F6CF3" w:rsidRDefault="00DC0ECB" w:rsidP="009F6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086 (23.0%)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DC1E1" w14:textId="4F97CADE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043 (17.3%)</w:t>
            </w:r>
          </w:p>
        </w:tc>
      </w:tr>
      <w:tr w:rsidR="00DC0ECB" w:rsidRPr="009F6CF3" w14:paraId="4D6A783A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DC0CEA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Wound (surgical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E86FFC" w14:textId="22CE11B4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075 (20.1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1CDD80" w14:textId="6EAACDC2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25 (9.8%)</w:t>
            </w:r>
          </w:p>
        </w:tc>
      </w:tr>
      <w:tr w:rsidR="00DC0ECB" w:rsidRPr="009F6CF3" w14:paraId="0FE7F8A5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932550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issu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B122E" w14:textId="3579D92B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17 (12.8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C53752" w14:textId="5CBAD3A5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39 (30.5%)</w:t>
            </w:r>
          </w:p>
        </w:tc>
      </w:tr>
      <w:tr w:rsidR="00DC0ECB" w:rsidRPr="009F6CF3" w14:paraId="1D3D8F10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A79BA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5CBFB8" w14:textId="3279B23B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48 (6.4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3C5F1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65 (2.6%)</w:t>
            </w:r>
          </w:p>
        </w:tc>
      </w:tr>
      <w:tr w:rsidR="00DC0ECB" w:rsidRPr="009F6CF3" w14:paraId="2DDBC42E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60A7D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uprapubic aspirat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D47A9" w14:textId="3259E6E3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33 (6.3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2E79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C0ECB" w:rsidRPr="009F6CF3" w14:paraId="3BE1CF52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1EC41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bscess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167C2" w14:textId="56B98F8B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83 (4.8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657C5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66 (2.7%)</w:t>
            </w:r>
          </w:p>
        </w:tc>
      </w:tr>
      <w:tr w:rsidR="00DC0ECB" w:rsidRPr="009F6CF3" w14:paraId="4D4DD86E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DB63D0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eritoneal flui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911966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47 (2.4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83B0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38 (3.6%)</w:t>
            </w:r>
          </w:p>
        </w:tc>
      </w:tr>
      <w:tr w:rsidR="00DC0ECB" w:rsidRPr="009F6CF3" w14:paraId="2FF0DA15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4E015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AL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56397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16 (2.3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A6927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65 (3.8%)</w:t>
            </w:r>
          </w:p>
        </w:tc>
      </w:tr>
      <w:tr w:rsidR="00DC0ECB" w:rsidRPr="009F6CF3" w14:paraId="4B782376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B1419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spiratio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6ECCF6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88 (2.2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B9D6F4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25 (2.4%)</w:t>
            </w:r>
          </w:p>
        </w:tc>
      </w:tr>
      <w:tr w:rsidR="00DC0ECB" w:rsidRPr="009F6CF3" w14:paraId="2E7E7A65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53105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V catheter tip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66DC7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8 (2.1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8E206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C0ECB" w:rsidRPr="009F6CF3" w14:paraId="5E36DD53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2A4025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scitic flui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BA1E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22 (2.1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F32A5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73 (5.5%)</w:t>
            </w:r>
          </w:p>
        </w:tc>
      </w:tr>
      <w:tr w:rsidR="00DC0ECB" w:rsidRPr="009F6CF3" w14:paraId="4D81B438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5A858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on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82717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20 (1.8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05F38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49 (3.7%)</w:t>
            </w:r>
          </w:p>
        </w:tc>
      </w:tr>
      <w:tr w:rsidR="00DC0ECB" w:rsidRPr="009F6CF3" w14:paraId="46AB643C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BB020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lacenta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05EB2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06 (1.7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CD8670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C0ECB" w:rsidRPr="009F6CF3" w14:paraId="11CD405E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311ADA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il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DFFADB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17 (1.5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A77F5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0 (1.5%)</w:t>
            </w:r>
          </w:p>
        </w:tc>
      </w:tr>
      <w:tr w:rsidR="00DC0ECB" w:rsidRPr="009F6CF3" w14:paraId="00713E39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B111F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ephrostomy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C8F5E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8 (1.4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4D4B6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8 (1.0%)</w:t>
            </w:r>
          </w:p>
        </w:tc>
      </w:tr>
      <w:tr w:rsidR="00DC0ECB" w:rsidRPr="009F6CF3" w14:paraId="49E07FD6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6CC263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Unassigned specime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6A13DA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0 (1.3%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866E7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C0ECB" w:rsidRPr="009F6CF3" w14:paraId="041019EF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51F5D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xillary lymph nod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E11ED5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8A860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12 (2.3%)</w:t>
            </w:r>
          </w:p>
        </w:tc>
      </w:tr>
      <w:tr w:rsidR="00DC0ECB" w:rsidRPr="009F6CF3" w14:paraId="7F8BA484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F9BFF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leural flui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D082FB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DC3C0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9 (2.1%)</w:t>
            </w:r>
          </w:p>
        </w:tc>
      </w:tr>
      <w:tr w:rsidR="00DC0ECB" w:rsidRPr="009F6CF3" w14:paraId="71B10035" w14:textId="77777777" w:rsidTr="009F6CF3">
        <w:trPr>
          <w:trHeight w:val="454"/>
        </w:trPr>
        <w:tc>
          <w:tcPr>
            <w:tcW w:w="40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36141" w14:textId="77777777" w:rsidR="00DC0ECB" w:rsidRPr="009F6CF3" w:rsidRDefault="00DC0ECB" w:rsidP="00BC0D85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Joint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6B37B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070B8" w14:textId="77777777" w:rsidR="00DC0ECB" w:rsidRPr="009F6CF3" w:rsidRDefault="00DC0ECB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0 (1.1%)</w:t>
            </w:r>
          </w:p>
        </w:tc>
      </w:tr>
    </w:tbl>
    <w:p w14:paraId="51DD9E9B" w14:textId="2CEFF5EE" w:rsidR="00AD7881" w:rsidRPr="009F6CF3" w:rsidRDefault="009F6CF3" w:rsidP="009F6CF3">
      <w:pPr>
        <w:pStyle w:val="TFFootnote"/>
        <w:rPr>
          <w:lang w:val="en-US"/>
        </w:rPr>
      </w:pPr>
      <w:r w:rsidRPr="00AD7881">
        <w:rPr>
          <w:lang w:val="en-US"/>
        </w:rPr>
        <w:t>Only samples with a frequency of &gt;1% are shown. SGSS-AMR</w:t>
      </w:r>
      <w:r>
        <w:rPr>
          <w:lang w:val="en-US"/>
        </w:rPr>
        <w:t>:</w:t>
      </w:r>
      <w:r w:rsidRPr="00AD7881">
        <w:rPr>
          <w:lang w:val="en-US"/>
        </w:rPr>
        <w:t xml:space="preserve"> data from 2016/2017 and 2017/2018, other (known) specimens total 7.8%. SGSS-CDR</w:t>
      </w:r>
      <w:r>
        <w:rPr>
          <w:lang w:val="en-US"/>
        </w:rPr>
        <w:t>:</w:t>
      </w:r>
      <w:r w:rsidRPr="00AD7881">
        <w:rPr>
          <w:lang w:val="en-US"/>
        </w:rPr>
        <w:t xml:space="preserve"> data from calendar years 2012</w:t>
      </w:r>
      <w:r>
        <w:rPr>
          <w:lang w:val="en-US"/>
        </w:rPr>
        <w:t>–</w:t>
      </w:r>
      <w:r w:rsidRPr="00AD7881">
        <w:rPr>
          <w:lang w:val="en-US"/>
        </w:rPr>
        <w:t>2018, other (known), specimens total 9.8%</w:t>
      </w:r>
      <w:r>
        <w:rPr>
          <w:lang w:val="en-US"/>
        </w:rPr>
        <w:t>.</w:t>
      </w:r>
      <w:r>
        <w:rPr>
          <w:lang w:val="en-US"/>
        </w:rPr>
        <w:br/>
      </w:r>
      <w:r w:rsidR="00AD7881" w:rsidRPr="009F6CF3">
        <w:rPr>
          <w:lang w:val="en-US"/>
        </w:rPr>
        <w:t>BAL</w:t>
      </w:r>
      <w:r>
        <w:rPr>
          <w:lang w:val="en-US"/>
        </w:rPr>
        <w:t>,</w:t>
      </w:r>
      <w:r w:rsidR="00AD7881" w:rsidRPr="009F6CF3">
        <w:rPr>
          <w:lang w:val="en-US"/>
        </w:rPr>
        <w:t xml:space="preserve"> bronchoalveolar lavage</w:t>
      </w:r>
      <w:r>
        <w:rPr>
          <w:lang w:val="en-US"/>
        </w:rPr>
        <w:t>;</w:t>
      </w:r>
      <w:r w:rsidR="00AD7881" w:rsidRPr="009F6CF3">
        <w:rPr>
          <w:lang w:val="en-US"/>
        </w:rPr>
        <w:t xml:space="preserve"> </w:t>
      </w:r>
      <w:r w:rsidR="00AD7881" w:rsidRPr="009F6CF3">
        <w:t>IED</w:t>
      </w:r>
      <w:r>
        <w:t>,</w:t>
      </w:r>
      <w:r w:rsidR="00AD7881" w:rsidRPr="009F6CF3">
        <w:t xml:space="preserve"> invasive </w:t>
      </w:r>
      <w:r w:rsidR="00AD7881" w:rsidRPr="009F6CF3">
        <w:rPr>
          <w:i/>
          <w:iCs/>
        </w:rPr>
        <w:t>E. coli</w:t>
      </w:r>
      <w:r w:rsidR="00AD7881" w:rsidRPr="009F6CF3">
        <w:t xml:space="preserve"> disease</w:t>
      </w:r>
      <w:r>
        <w:t>;</w:t>
      </w:r>
      <w:r w:rsidR="00AD7881" w:rsidRPr="009F6CF3">
        <w:t xml:space="preserve"> </w:t>
      </w:r>
      <w:r w:rsidR="00AD7881" w:rsidRPr="009F6CF3">
        <w:rPr>
          <w:lang w:val="en-US"/>
        </w:rPr>
        <w:t>IV</w:t>
      </w:r>
      <w:r>
        <w:rPr>
          <w:lang w:val="en-US"/>
        </w:rPr>
        <w:t>,</w:t>
      </w:r>
      <w:r w:rsidR="00AD7881" w:rsidRPr="009F6CF3">
        <w:rPr>
          <w:lang w:val="en-US"/>
        </w:rPr>
        <w:t xml:space="preserve"> intravenous</w:t>
      </w:r>
      <w:r>
        <w:rPr>
          <w:lang w:val="en-US"/>
        </w:rPr>
        <w:t>;</w:t>
      </w:r>
      <w:r w:rsidR="00AD7881" w:rsidRPr="009F6CF3">
        <w:t xml:space="preserve"> SGSS-AMR</w:t>
      </w:r>
      <w:r>
        <w:t>,</w:t>
      </w:r>
      <w:r w:rsidR="00AD7881" w:rsidRPr="009F6CF3">
        <w:t xml:space="preserve"> Second</w:t>
      </w:r>
      <w:r>
        <w:t>-</w:t>
      </w:r>
      <w:r w:rsidR="00AD7881" w:rsidRPr="009F6CF3">
        <w:t>Generation Surveillance System Antimicrobial Resistance Report</w:t>
      </w:r>
      <w:r>
        <w:t>;</w:t>
      </w:r>
      <w:r w:rsidR="00AD7881" w:rsidRPr="009F6CF3">
        <w:t xml:space="preserve"> SGSS-CDR</w:t>
      </w:r>
      <w:r>
        <w:t>,</w:t>
      </w:r>
      <w:r w:rsidR="00AD7881" w:rsidRPr="009F6CF3">
        <w:t xml:space="preserve"> Second</w:t>
      </w:r>
      <w:r>
        <w:t>-</w:t>
      </w:r>
      <w:r w:rsidR="00AD7881" w:rsidRPr="009F6CF3">
        <w:t>Generation Surveillance System Communicable Disease Report.</w:t>
      </w:r>
      <w:r w:rsidR="00AD7881" w:rsidRPr="00AD7881">
        <w:rPr>
          <w:lang w:val="en-US"/>
        </w:rPr>
        <w:t xml:space="preserve"> </w:t>
      </w:r>
    </w:p>
    <w:p w14:paraId="26698383" w14:textId="77777777" w:rsidR="002F79E2" w:rsidRDefault="002F79E2" w:rsidP="006C4AAA">
      <w:pPr>
        <w:rPr>
          <w:rFonts w:ascii="Arial" w:hAnsi="Arial" w:cs="Arial"/>
          <w:b/>
          <w:bCs/>
          <w:sz w:val="18"/>
          <w:szCs w:val="18"/>
        </w:rPr>
      </w:pPr>
    </w:p>
    <w:p w14:paraId="7969E4EC" w14:textId="77777777" w:rsidR="005E23A3" w:rsidRDefault="005E23A3">
      <w:pPr>
        <w:spacing w:line="259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B5FE87E" w14:textId="265119A0" w:rsidR="006C4AAA" w:rsidRPr="009F5738" w:rsidRDefault="005E23A3" w:rsidP="005E23A3">
      <w:pPr>
        <w:pStyle w:val="Heading2"/>
        <w:rPr>
          <w:sz w:val="16"/>
          <w:szCs w:val="16"/>
        </w:rPr>
      </w:pPr>
      <w:r w:rsidRPr="005E23A3">
        <w:rPr>
          <w:b/>
          <w:bCs w:val="0"/>
        </w:rPr>
        <w:lastRenderedPageBreak/>
        <w:t xml:space="preserve">Supplementary </w:t>
      </w:r>
      <w:r w:rsidR="005F4240" w:rsidRPr="005E23A3">
        <w:rPr>
          <w:b/>
          <w:bCs w:val="0"/>
        </w:rPr>
        <w:t>Table S3</w:t>
      </w:r>
      <w:r w:rsidR="007134A2">
        <w:rPr>
          <w:b/>
          <w:bCs w:val="0"/>
        </w:rPr>
        <w:t>C</w:t>
      </w:r>
      <w:r w:rsidR="005F4240" w:rsidRPr="005E23A3">
        <w:rPr>
          <w:b/>
          <w:bCs w:val="0"/>
        </w:rPr>
        <w:t>.</w:t>
      </w:r>
      <w:r w:rsidR="005F4240" w:rsidRPr="009F5738">
        <w:t xml:space="preserve"> Suspected laboratory-confirmed non-bacteraemic </w:t>
      </w:r>
      <w:r w:rsidR="005F4240" w:rsidRPr="009F5738">
        <w:rPr>
          <w:i/>
          <w:iCs/>
        </w:rPr>
        <w:t>E.</w:t>
      </w:r>
      <w:r w:rsidR="009F6CF3">
        <w:rPr>
          <w:i/>
          <w:iCs/>
        </w:rPr>
        <w:t> </w:t>
      </w:r>
      <w:r w:rsidR="005F4240" w:rsidRPr="009F5738">
        <w:rPr>
          <w:i/>
          <w:iCs/>
        </w:rPr>
        <w:t>coli</w:t>
      </w:r>
      <w:r w:rsidR="005F4240" w:rsidRPr="009F5738">
        <w:t xml:space="preserve"> urosepsis incidence rate captured by SGSS-AMR linked to HES in 2017, stratified by age group and sex </w:t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4660"/>
        <w:gridCol w:w="4883"/>
      </w:tblGrid>
      <w:tr w:rsidR="006C4AAA" w:rsidRPr="009F6CF3" w14:paraId="1E985702" w14:textId="77777777" w:rsidTr="009F6CF3">
        <w:trPr>
          <w:trHeight w:val="567"/>
        </w:trPr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6FA2D" w14:textId="307DD7FE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ED incidence rate per 10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 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00 person-years (2017)</w:t>
            </w:r>
          </w:p>
        </w:tc>
      </w:tr>
      <w:tr w:rsidR="006C4AAA" w:rsidRPr="009F6CF3" w14:paraId="7B5C9AA0" w14:textId="77777777" w:rsidTr="009F6CF3">
        <w:trPr>
          <w:trHeight w:val="56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EA637" w14:textId="4B3FA963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bacter</w:t>
            </w:r>
            <w:r w:rsidR="003046E3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mic urosepsis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54B788D" w14:textId="275F4EDE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SS-AMR intersection with HES</w:t>
            </w:r>
          </w:p>
        </w:tc>
      </w:tr>
      <w:tr w:rsidR="006C4AAA" w:rsidRPr="009F6CF3" w14:paraId="552F1F43" w14:textId="77777777" w:rsidTr="009F6CF3">
        <w:trPr>
          <w:trHeight w:val="454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4F16D" w14:textId="5E9118F3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e group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, y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E9B79" w14:textId="77777777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6C4AAA" w:rsidRPr="009F6CF3" w14:paraId="2C7B0BC7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F30EC" w14:textId="4E895383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18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49093" w14:textId="19098F26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4.8 (24.4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5.3)</w:t>
            </w:r>
          </w:p>
        </w:tc>
      </w:tr>
      <w:tr w:rsidR="006C4AAA" w:rsidRPr="009F6CF3" w14:paraId="001AFC6F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FA9DD" w14:textId="14A32EC0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8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42B39" w14:textId="1861DF95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6.2 (5.9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6.5)</w:t>
            </w:r>
          </w:p>
        </w:tc>
      </w:tr>
      <w:tr w:rsidR="006C4AAA" w:rsidRPr="009F6CF3" w14:paraId="348BF875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2CFD2" w14:textId="01054403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6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B662F" w14:textId="74C6C6EC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69.0 (67.5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70.4)</w:t>
            </w:r>
          </w:p>
        </w:tc>
      </w:tr>
      <w:tr w:rsidR="006C4AAA" w:rsidRPr="009F6CF3" w14:paraId="559CF940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7831B" w14:textId="77CD6D76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85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DA483" w14:textId="513525F0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23.3 (215.4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31.4)</w:t>
            </w:r>
          </w:p>
        </w:tc>
      </w:tr>
      <w:tr w:rsidR="006C4AAA" w:rsidRPr="009F6CF3" w14:paraId="45B9BCBB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2E6EB" w14:textId="5E077E11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8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1709B" w14:textId="5561F223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3.4 (3.0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3.8)</w:t>
            </w:r>
          </w:p>
        </w:tc>
      </w:tr>
      <w:tr w:rsidR="006C4AAA" w:rsidRPr="009F6CF3" w14:paraId="3F4BB8B4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A3B49" w14:textId="70198C68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3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121D5" w14:textId="077F9724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3.6 (3.2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4.0)</w:t>
            </w:r>
          </w:p>
        </w:tc>
      </w:tr>
      <w:tr w:rsidR="006C4AAA" w:rsidRPr="009F6CF3" w14:paraId="72E9EB1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9ABF1" w14:textId="79418E83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616EA" w14:textId="6023D24A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5.6 (5.1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6.2)</w:t>
            </w:r>
          </w:p>
        </w:tc>
      </w:tr>
      <w:tr w:rsidR="006C4AAA" w:rsidRPr="009F6CF3" w14:paraId="4C74B5EC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CDAA1" w14:textId="1DEB470E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5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BFCFA" w14:textId="1EDDC346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12.6 (11.8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13.4)</w:t>
            </w:r>
          </w:p>
        </w:tc>
      </w:tr>
      <w:tr w:rsidR="006C4AAA" w:rsidRPr="009F6CF3" w14:paraId="43069A12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3F3EE" w14:textId="64F967D8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6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1B917" w14:textId="59F2F15C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4.8 (23.5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6.1)</w:t>
            </w:r>
          </w:p>
        </w:tc>
      </w:tr>
      <w:tr w:rsidR="006C4AAA" w:rsidRPr="009F6CF3" w14:paraId="556AD4F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181E6" w14:textId="7E92CA8F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0</w:t>
            </w:r>
            <w:r w:rsidR="008D1A79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13AD5" w14:textId="3542EDC0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62.0 (59.7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64.4)</w:t>
            </w:r>
          </w:p>
        </w:tc>
      </w:tr>
      <w:tr w:rsidR="006C4AAA" w:rsidRPr="009F6CF3" w14:paraId="199DC9B0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914E4" w14:textId="25D9721D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≥80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37720" w14:textId="3386D45B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134.0 (124.8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143.5)</w:t>
            </w:r>
          </w:p>
        </w:tc>
      </w:tr>
      <w:tr w:rsidR="006C4AAA" w:rsidRPr="009F6CF3" w14:paraId="59155848" w14:textId="77777777" w:rsidTr="009F6CF3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F2E37" w14:textId="77777777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CE68B" w14:textId="77777777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C4AAA" w:rsidRPr="009F6CF3" w14:paraId="3BCD74EA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8B0AD" w14:textId="0E17B468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18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EB39D" w14:textId="0E76FF24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1.2 (20.6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1.8)</w:t>
            </w:r>
          </w:p>
        </w:tc>
      </w:tr>
      <w:tr w:rsidR="006C4AAA" w:rsidRPr="009F6CF3" w14:paraId="55D5C641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AF78B" w14:textId="4AB9B73B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18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774B9" w14:textId="1A76DFE9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8.3 (27.7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9.1)</w:t>
            </w:r>
          </w:p>
        </w:tc>
      </w:tr>
      <w:tr w:rsidR="006C4AAA" w:rsidRPr="009F6CF3" w14:paraId="06C2C800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39EC8" w14:textId="6A2829BF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18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59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F191A" w14:textId="7A8194A2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4.2 (3.9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4.6)</w:t>
            </w:r>
          </w:p>
        </w:tc>
      </w:tr>
      <w:tr w:rsidR="006C4AAA" w:rsidRPr="009F6CF3" w14:paraId="751C07D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F5B66" w14:textId="7955A433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18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59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24920" w14:textId="46196A5A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8.1 (7.7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8.6)</w:t>
            </w:r>
          </w:p>
        </w:tc>
      </w:tr>
      <w:tr w:rsidR="006C4AAA" w:rsidRPr="009F6CF3" w14:paraId="41434A3F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5E4A6" w14:textId="6ED9741A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60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1A5D3" w14:textId="3D5F8BF4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64.4 (62.4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66.4)</w:t>
            </w:r>
          </w:p>
        </w:tc>
      </w:tr>
      <w:tr w:rsidR="006C4AAA" w:rsidRPr="009F6CF3" w14:paraId="42741682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42E60" w14:textId="0604CBAB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60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3EA65" w14:textId="408044B6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72.9 (70.9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75.0)</w:t>
            </w:r>
          </w:p>
        </w:tc>
      </w:tr>
      <w:tr w:rsidR="006C4AAA" w:rsidRPr="009F6CF3" w14:paraId="0AC7B53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04FB1" w14:textId="0B49B224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85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E2AAC" w14:textId="7D207403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29.9 (216.6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43.7)</w:t>
            </w:r>
          </w:p>
        </w:tc>
      </w:tr>
      <w:tr w:rsidR="006C4AAA" w:rsidRPr="009F6CF3" w14:paraId="61D9E527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FE9AE" w14:textId="1F641A6D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85</w:t>
            </w:r>
            <w:r w:rsidR="008D1A79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3484DE" w14:textId="2F2BBE69" w:rsidR="006C4AAA" w:rsidRPr="000034E8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034E8">
              <w:rPr>
                <w:rFonts w:ascii="Arial" w:hAnsi="Arial" w:cs="Arial"/>
                <w:sz w:val="22"/>
                <w:szCs w:val="22"/>
              </w:rPr>
              <w:t>219.6 (209.8</w:t>
            </w:r>
            <w:r w:rsidR="009F5738" w:rsidRPr="000034E8">
              <w:rPr>
                <w:rFonts w:ascii="Arial" w:hAnsi="Arial" w:cs="Arial"/>
                <w:sz w:val="22"/>
                <w:szCs w:val="22"/>
              </w:rPr>
              <w:t>–</w:t>
            </w:r>
            <w:r w:rsidRPr="000034E8">
              <w:rPr>
                <w:rFonts w:ascii="Arial" w:hAnsi="Arial" w:cs="Arial"/>
                <w:sz w:val="22"/>
                <w:szCs w:val="22"/>
              </w:rPr>
              <w:t>229.7)</w:t>
            </w:r>
          </w:p>
        </w:tc>
      </w:tr>
    </w:tbl>
    <w:p w14:paraId="5E331A92" w14:textId="1622FFB9" w:rsidR="005F4240" w:rsidRPr="009F6CF3" w:rsidRDefault="005F4240" w:rsidP="005F4240">
      <w:pPr>
        <w:spacing w:after="0"/>
        <w:rPr>
          <w:rFonts w:ascii="Arial" w:hAnsi="Arial" w:cs="Arial"/>
          <w:szCs w:val="20"/>
        </w:rPr>
      </w:pPr>
      <w:r w:rsidRPr="009F6CF3">
        <w:rPr>
          <w:rFonts w:ascii="Arial" w:hAnsi="Arial" w:cs="Arial"/>
          <w:szCs w:val="20"/>
        </w:rPr>
        <w:t>DCS</w:t>
      </w:r>
      <w:r w:rsidR="009F6CF3">
        <w:rPr>
          <w:rFonts w:ascii="Arial" w:hAnsi="Arial" w:cs="Arial"/>
          <w:szCs w:val="20"/>
        </w:rPr>
        <w:t>,</w:t>
      </w:r>
      <w:r w:rsidRPr="009F6CF3">
        <w:rPr>
          <w:rFonts w:ascii="Arial" w:hAnsi="Arial" w:cs="Arial"/>
          <w:szCs w:val="20"/>
        </w:rPr>
        <w:t xml:space="preserve"> Data Capture System</w:t>
      </w:r>
      <w:r w:rsidR="009F6CF3">
        <w:rPr>
          <w:rFonts w:ascii="Arial" w:hAnsi="Arial" w:cs="Arial"/>
          <w:szCs w:val="20"/>
        </w:rPr>
        <w:t>;</w:t>
      </w:r>
      <w:r w:rsidRPr="009F6CF3">
        <w:rPr>
          <w:rFonts w:ascii="Arial" w:hAnsi="Arial" w:cs="Arial"/>
          <w:szCs w:val="20"/>
        </w:rPr>
        <w:t xml:space="preserve"> HES</w:t>
      </w:r>
      <w:r w:rsidR="009F6CF3">
        <w:rPr>
          <w:rFonts w:ascii="Arial" w:hAnsi="Arial" w:cs="Arial"/>
          <w:szCs w:val="20"/>
        </w:rPr>
        <w:t>,</w:t>
      </w:r>
      <w:r w:rsidRPr="009F6CF3">
        <w:rPr>
          <w:rFonts w:ascii="Arial" w:hAnsi="Arial" w:cs="Arial"/>
          <w:szCs w:val="20"/>
        </w:rPr>
        <w:t xml:space="preserve"> Hospital Episode Statistics database</w:t>
      </w:r>
      <w:r w:rsidR="009F6CF3">
        <w:rPr>
          <w:rFonts w:ascii="Arial" w:hAnsi="Arial" w:cs="Arial"/>
          <w:szCs w:val="20"/>
        </w:rPr>
        <w:t>;</w:t>
      </w:r>
      <w:r w:rsidRPr="009F6CF3">
        <w:rPr>
          <w:rFonts w:ascii="Arial" w:hAnsi="Arial" w:cs="Arial"/>
          <w:szCs w:val="20"/>
        </w:rPr>
        <w:t xml:space="preserve"> IED</w:t>
      </w:r>
      <w:r w:rsidR="009F6CF3">
        <w:rPr>
          <w:rFonts w:ascii="Arial" w:hAnsi="Arial" w:cs="Arial"/>
          <w:szCs w:val="20"/>
        </w:rPr>
        <w:t>,</w:t>
      </w:r>
      <w:r w:rsidRPr="009F6CF3">
        <w:rPr>
          <w:rFonts w:ascii="Arial" w:hAnsi="Arial" w:cs="Arial"/>
          <w:szCs w:val="20"/>
        </w:rPr>
        <w:t xml:space="preserve"> invasive </w:t>
      </w:r>
      <w:r w:rsidRPr="009F6CF3">
        <w:rPr>
          <w:rFonts w:ascii="Arial" w:hAnsi="Arial" w:cs="Arial"/>
          <w:i/>
          <w:iCs/>
          <w:szCs w:val="20"/>
        </w:rPr>
        <w:t>E. coli</w:t>
      </w:r>
      <w:r w:rsidRPr="009F6CF3">
        <w:rPr>
          <w:rFonts w:ascii="Arial" w:hAnsi="Arial" w:cs="Arial"/>
          <w:szCs w:val="20"/>
        </w:rPr>
        <w:t xml:space="preserve"> disease</w:t>
      </w:r>
      <w:r w:rsidR="009F6CF3">
        <w:rPr>
          <w:rFonts w:ascii="Arial" w:hAnsi="Arial" w:cs="Arial"/>
          <w:szCs w:val="20"/>
        </w:rPr>
        <w:t>;</w:t>
      </w:r>
      <w:r w:rsidRPr="009F6CF3">
        <w:rPr>
          <w:rFonts w:ascii="Arial" w:hAnsi="Arial" w:cs="Arial"/>
          <w:szCs w:val="20"/>
        </w:rPr>
        <w:t xml:space="preserve"> SGSS-AMR</w:t>
      </w:r>
      <w:r w:rsidR="009F6CF3">
        <w:rPr>
          <w:rFonts w:ascii="Arial" w:hAnsi="Arial" w:cs="Arial"/>
          <w:szCs w:val="20"/>
        </w:rPr>
        <w:t>,</w:t>
      </w:r>
      <w:r w:rsidRPr="009F6CF3">
        <w:rPr>
          <w:rFonts w:ascii="Arial" w:hAnsi="Arial" w:cs="Arial"/>
          <w:szCs w:val="20"/>
        </w:rPr>
        <w:t xml:space="preserve"> Second</w:t>
      </w:r>
      <w:r w:rsidR="009F6CF3">
        <w:rPr>
          <w:rFonts w:ascii="Arial" w:hAnsi="Arial" w:cs="Arial"/>
          <w:szCs w:val="20"/>
        </w:rPr>
        <w:t>-</w:t>
      </w:r>
      <w:r w:rsidRPr="009F6CF3">
        <w:rPr>
          <w:rFonts w:ascii="Arial" w:hAnsi="Arial" w:cs="Arial"/>
          <w:szCs w:val="20"/>
        </w:rPr>
        <w:t>Generation Surveillance System Antimicrobial Resistance Report.</w:t>
      </w:r>
    </w:p>
    <w:p w14:paraId="498E1A2B" w14:textId="1420DC77" w:rsidR="006C4AAA" w:rsidRPr="009F5738" w:rsidRDefault="006C4AAA" w:rsidP="006C4AAA">
      <w:pPr>
        <w:spacing w:after="120" w:line="264" w:lineRule="auto"/>
        <w:rPr>
          <w:rFonts w:ascii="Arial" w:hAnsi="Arial" w:cs="Arial"/>
          <w:b/>
          <w:bCs/>
        </w:rPr>
      </w:pPr>
      <w:r w:rsidRPr="009F5738">
        <w:rPr>
          <w:rFonts w:ascii="Arial" w:hAnsi="Arial" w:cs="Arial"/>
          <w:b/>
          <w:bCs/>
        </w:rPr>
        <w:br w:type="page"/>
      </w:r>
    </w:p>
    <w:p w14:paraId="6B8EB55E" w14:textId="08B5F80C" w:rsidR="006C4AAA" w:rsidRPr="009F5738" w:rsidRDefault="005E23A3" w:rsidP="005E23A3">
      <w:pPr>
        <w:pStyle w:val="Heading2"/>
      </w:pPr>
      <w:r w:rsidRPr="005E23A3">
        <w:rPr>
          <w:b/>
          <w:bCs w:val="0"/>
        </w:rPr>
        <w:lastRenderedPageBreak/>
        <w:t xml:space="preserve">Supplementary </w:t>
      </w:r>
      <w:r w:rsidR="005F4240" w:rsidRPr="005E23A3">
        <w:rPr>
          <w:b/>
          <w:bCs w:val="0"/>
        </w:rPr>
        <w:t>Table S3</w:t>
      </w:r>
      <w:r w:rsidR="007134A2">
        <w:rPr>
          <w:b/>
          <w:bCs w:val="0"/>
        </w:rPr>
        <w:t>D</w:t>
      </w:r>
      <w:r w:rsidR="005F4240" w:rsidRPr="005E23A3">
        <w:rPr>
          <w:b/>
          <w:bCs w:val="0"/>
        </w:rPr>
        <w:t>.</w:t>
      </w:r>
      <w:r w:rsidR="005F4240" w:rsidRPr="009F5738">
        <w:t xml:space="preserve"> Total IED incidence rate captured by SGSS-AMR in 2017, stratified by age group and sex</w:t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4660"/>
        <w:gridCol w:w="4883"/>
      </w:tblGrid>
      <w:tr w:rsidR="006C4AAA" w:rsidRPr="009F6CF3" w14:paraId="4E1CC07B" w14:textId="77777777" w:rsidTr="009F6CF3">
        <w:trPr>
          <w:trHeight w:val="567"/>
        </w:trPr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0B781" w14:textId="24A2DFE5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ED incidence rate per 10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 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00 person-years (2017)</w:t>
            </w:r>
          </w:p>
        </w:tc>
      </w:tr>
      <w:tr w:rsidR="006C4AAA" w:rsidRPr="009F6CF3" w14:paraId="7B4C69C1" w14:textId="77777777" w:rsidTr="009F6CF3">
        <w:trPr>
          <w:trHeight w:val="56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1108BF" w14:textId="77777777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otal IED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8896DF6" w14:textId="38F15001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SS-</w:t>
            </w:r>
            <w:proofErr w:type="spellStart"/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MR</w:t>
            </w:r>
            <w:r w:rsidR="009F6CF3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6C4AAA" w:rsidRPr="009F6CF3" w14:paraId="59ACE9A6" w14:textId="77777777" w:rsidTr="009F6CF3">
        <w:trPr>
          <w:trHeight w:val="454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206D3" w14:textId="45631AB7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e group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, y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CB447" w14:textId="77777777" w:rsidR="006C4AAA" w:rsidRPr="009F6CF3" w:rsidRDefault="006C4AAA" w:rsidP="00D75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6C4AAA" w:rsidRPr="009F6CF3" w14:paraId="183FB977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C67AF" w14:textId="57D77A6E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18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2915E" w14:textId="4606AA1C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149.4 (148.2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50.5)</w:t>
            </w:r>
          </w:p>
        </w:tc>
      </w:tr>
      <w:tr w:rsidR="006C4AAA" w:rsidRPr="009F6CF3" w14:paraId="16256B7C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AB683" w14:textId="42F26E4E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8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8A6D8" w14:textId="376D5C1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56.7 (55.8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57.5)</w:t>
            </w:r>
          </w:p>
        </w:tc>
      </w:tr>
      <w:tr w:rsidR="006C4AAA" w:rsidRPr="009F6CF3" w14:paraId="603B6A8D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944AC" w14:textId="48918792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60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EC3F0A" w14:textId="60DAD9B6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368.4 (365.1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371.7)</w:t>
            </w:r>
          </w:p>
        </w:tc>
      </w:tr>
      <w:tr w:rsidR="006C4AAA" w:rsidRPr="009F6CF3" w14:paraId="4B307272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3903E" w14:textId="041C107A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85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17F61" w14:textId="7775B27A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983.1 (966.5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999.9)</w:t>
            </w:r>
          </w:p>
        </w:tc>
      </w:tr>
      <w:tr w:rsidR="006C4AAA" w:rsidRPr="009F6CF3" w14:paraId="494164DE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360D3" w14:textId="65C0C8CC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8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63739" w14:textId="15FB67B5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34.1 (32.9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35.4)</w:t>
            </w:r>
          </w:p>
        </w:tc>
      </w:tr>
      <w:tr w:rsidR="006C4AAA" w:rsidRPr="009F6CF3" w14:paraId="11A7B7BC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76659" w14:textId="3F108B7E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3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E4C09" w14:textId="1B398D7C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43.5 (42.0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45.0)</w:t>
            </w:r>
          </w:p>
        </w:tc>
      </w:tr>
      <w:tr w:rsidR="006C4AAA" w:rsidRPr="009F6CF3" w14:paraId="475467E2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05F31" w14:textId="42CEB0D1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0C7F9" w14:textId="2ACCFF79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55.2 (53.5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57.0)</w:t>
            </w:r>
          </w:p>
        </w:tc>
      </w:tr>
      <w:tr w:rsidR="006C4AAA" w:rsidRPr="009F6CF3" w14:paraId="25BED1CB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22D6F" w14:textId="7C1F5C04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5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5B71F" w14:textId="418CD94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97.8 (95.6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00.1)</w:t>
            </w:r>
          </w:p>
        </w:tc>
      </w:tr>
      <w:tr w:rsidR="006C4AAA" w:rsidRPr="009F6CF3" w14:paraId="3359E105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30EB2" w14:textId="39DA0EC1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69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7941C" w14:textId="6BD31D40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178.0 (174.6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81.5)</w:t>
            </w:r>
          </w:p>
        </w:tc>
      </w:tr>
      <w:tr w:rsidR="006C4AAA" w:rsidRPr="009F6CF3" w14:paraId="0494C1B1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A5768" w14:textId="29942627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0</w:t>
            </w:r>
            <w:r w:rsidR="00C56576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–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7FB68" w14:textId="72E26B2A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350.5 (345.0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356.0)</w:t>
            </w:r>
          </w:p>
        </w:tc>
      </w:tr>
      <w:tr w:rsidR="006C4AAA" w:rsidRPr="009F6CF3" w14:paraId="2FD6957E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74EFC" w14:textId="075FC63B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≥80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DEF6A" w14:textId="7D308368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662.0 (652.4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671.7)</w:t>
            </w:r>
          </w:p>
        </w:tc>
      </w:tr>
      <w:tr w:rsidR="006C4AAA" w:rsidRPr="009F6CF3" w14:paraId="462840F7" w14:textId="77777777" w:rsidTr="009F6CF3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1D066" w14:textId="77777777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4B9C9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C4AAA" w:rsidRPr="009F6CF3" w14:paraId="7E21E499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1219E" w14:textId="68C2B94C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18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374BA" w14:textId="08CEB056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144.9 (143.3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46.6)</w:t>
            </w:r>
          </w:p>
        </w:tc>
      </w:tr>
      <w:tr w:rsidR="006C4AAA" w:rsidRPr="009F6CF3" w14:paraId="5642F3F4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BCA79" w14:textId="06911070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18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37EC3" w14:textId="11A835C0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153.6 (152.0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55.3)</w:t>
            </w:r>
          </w:p>
        </w:tc>
      </w:tr>
      <w:tr w:rsidR="006C4AAA" w:rsidRPr="009F6CF3" w14:paraId="1CF5DAB3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5ADE2" w14:textId="6FAA7B51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18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59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C9390" w14:textId="3C31A7FF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47.7 (46.6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48.8)</w:t>
            </w:r>
          </w:p>
        </w:tc>
      </w:tr>
      <w:tr w:rsidR="006C4AAA" w:rsidRPr="009F6CF3" w14:paraId="6CB50C5D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3C146" w14:textId="0B8A94BD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18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59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A4F68" w14:textId="144A94E5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65.7 (64.4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67.0)</w:t>
            </w:r>
          </w:p>
        </w:tc>
      </w:tr>
      <w:tr w:rsidR="006C4AAA" w:rsidRPr="009F6CF3" w14:paraId="2249F46F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845D7" w14:textId="5C7B640E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60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C4542" w14:textId="5EE76254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392.8 (387.8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397.8)</w:t>
            </w:r>
          </w:p>
        </w:tc>
      </w:tr>
      <w:tr w:rsidR="006C4AAA" w:rsidRPr="009F6CF3" w14:paraId="6519D37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2F8AE" w14:textId="77CF5DC6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60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AE115" w14:textId="2F71118F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347.3 (342.9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351.6)</w:t>
            </w:r>
          </w:p>
        </w:tc>
      </w:tr>
      <w:tr w:rsidR="006C4AAA" w:rsidRPr="009F6CF3" w14:paraId="5657D831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29190" w14:textId="4DC1F515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Male (≥85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 xml:space="preserve">y) 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71B86" w14:textId="73BBCF3A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1158.2 (1128.4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1188.6)</w:t>
            </w:r>
          </w:p>
        </w:tc>
      </w:tr>
      <w:tr w:rsidR="006C4AAA" w:rsidRPr="009F6CF3" w14:paraId="06F8C948" w14:textId="77777777" w:rsidTr="000034E8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0DBB07" w14:textId="4FAC0A42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Female (≥85</w:t>
            </w:r>
            <w:r w:rsidR="00C56576" w:rsidRPr="009F6C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4AAA" w:rsidRPr="009F6CF3">
              <w:rPr>
                <w:rFonts w:ascii="Arial" w:hAnsi="Arial" w:cs="Arial"/>
                <w:sz w:val="22"/>
                <w:szCs w:val="22"/>
              </w:rPr>
              <w:t>y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CCAC3F" w14:textId="201173FE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hAnsi="Arial" w:cs="Arial"/>
                <w:sz w:val="22"/>
                <w:szCs w:val="22"/>
              </w:rPr>
              <w:t>884.3 (864.7</w:t>
            </w:r>
            <w:r w:rsidR="009F5738" w:rsidRPr="009F6CF3">
              <w:rPr>
                <w:rFonts w:ascii="Arial" w:hAnsi="Arial" w:cs="Arial"/>
                <w:sz w:val="22"/>
                <w:szCs w:val="22"/>
              </w:rPr>
              <w:t>–</w:t>
            </w:r>
            <w:r w:rsidRPr="009F6CF3">
              <w:rPr>
                <w:rFonts w:ascii="Arial" w:hAnsi="Arial" w:cs="Arial"/>
                <w:sz w:val="22"/>
                <w:szCs w:val="22"/>
              </w:rPr>
              <w:t>904.3)</w:t>
            </w:r>
          </w:p>
        </w:tc>
      </w:tr>
    </w:tbl>
    <w:p w14:paraId="0E20ACF8" w14:textId="13AB8E6F" w:rsidR="00C56576" w:rsidRPr="009F5738" w:rsidRDefault="005F4240" w:rsidP="009F6CF3">
      <w:pPr>
        <w:pStyle w:val="TFFootnote"/>
        <w:rPr>
          <w:sz w:val="16"/>
          <w:szCs w:val="16"/>
        </w:rPr>
      </w:pPr>
      <w:r w:rsidRPr="005F4240">
        <w:t>Non-bacteraemic urosepsis were captured from the intersection of SGSS-AMR with HES.</w:t>
      </w:r>
      <w:r>
        <w:t xml:space="preserve"> </w:t>
      </w:r>
      <w:r w:rsidR="006C4AAA" w:rsidRPr="009F5738">
        <w:t>Bacter</w:t>
      </w:r>
      <w:r w:rsidR="008F2885" w:rsidRPr="009F5738">
        <w:t>a</w:t>
      </w:r>
      <w:r w:rsidR="006C4AAA" w:rsidRPr="009F5738">
        <w:t>emic IED: IED cases with positive blood cultures</w:t>
      </w:r>
      <w:r w:rsidR="005B61BD">
        <w:t>;</w:t>
      </w:r>
      <w:r w:rsidR="006C4AAA" w:rsidRPr="009F5738">
        <w:t xml:space="preserve"> </w:t>
      </w:r>
      <w:r w:rsidR="009F6CF3" w:rsidRPr="009F5738">
        <w:t xml:space="preserve">other </w:t>
      </w:r>
      <w:r w:rsidR="006C4AAA" w:rsidRPr="009F5738">
        <w:t>sterile site IED: IED cases with positive cultures only from normally sterile site other than blood</w:t>
      </w:r>
      <w:r w:rsidR="005B61BD">
        <w:t>;</w:t>
      </w:r>
      <w:r w:rsidR="006C4AAA" w:rsidRPr="009F5738">
        <w:t xml:space="preserve"> </w:t>
      </w:r>
      <w:r w:rsidR="009F6CF3" w:rsidRPr="009F5738">
        <w:t xml:space="preserve">any </w:t>
      </w:r>
      <w:r w:rsidR="006C4AAA" w:rsidRPr="009F5738">
        <w:t>sterile site IED: bacter</w:t>
      </w:r>
      <w:r w:rsidR="008F2885" w:rsidRPr="009F5738">
        <w:t>a</w:t>
      </w:r>
      <w:r w:rsidR="006C4AAA" w:rsidRPr="009F5738">
        <w:t xml:space="preserve">emic IED, other sterile site IED and positive </w:t>
      </w:r>
      <w:r w:rsidR="00413B92" w:rsidRPr="009F5738">
        <w:rPr>
          <w:i/>
        </w:rPr>
        <w:t>E. coli</w:t>
      </w:r>
      <w:r w:rsidR="006C4AAA" w:rsidRPr="009F5738">
        <w:t xml:space="preserve"> cultures obtained from sterile site and non-sterile site combined. Other sterile sites include specimens taken from a sterile site other than blood, e.g., </w:t>
      </w:r>
      <w:r w:rsidR="00C56576">
        <w:lastRenderedPageBreak/>
        <w:t>cerebrospinal fluid</w:t>
      </w:r>
      <w:r w:rsidR="006C4AAA" w:rsidRPr="009F5738">
        <w:t xml:space="preserve">, bone, </w:t>
      </w:r>
      <w:r w:rsidR="00C56576" w:rsidRPr="009F5738">
        <w:t>biops</w:t>
      </w:r>
      <w:r w:rsidR="00C56576">
        <w:t>y site</w:t>
      </w:r>
      <w:r w:rsidR="006C4AAA" w:rsidRPr="009F5738">
        <w:t xml:space="preserve">. Urine samples are not </w:t>
      </w:r>
      <w:r w:rsidR="006C4AAA" w:rsidRPr="009F6CF3">
        <w:t xml:space="preserve">included. The mid-year population counts from </w:t>
      </w:r>
      <w:r w:rsidR="00C56576" w:rsidRPr="009F6CF3">
        <w:t xml:space="preserve">the </w:t>
      </w:r>
      <w:r w:rsidR="006C4AAA" w:rsidRPr="009F6CF3">
        <w:t>Office for National Statistics</w:t>
      </w:r>
      <w:r w:rsidR="00C56576" w:rsidRPr="009F6CF3">
        <w:t xml:space="preserve"> </w:t>
      </w:r>
      <w:r w:rsidR="006C4AAA" w:rsidRPr="009F6CF3">
        <w:t>were taken as denominator.</w:t>
      </w:r>
      <w:r w:rsidR="009F6CF3" w:rsidRPr="009F6CF3">
        <w:br/>
      </w:r>
      <w:proofErr w:type="spellStart"/>
      <w:r w:rsidR="009F6CF3" w:rsidRPr="009F6CF3">
        <w:rPr>
          <w:vertAlign w:val="superscript"/>
        </w:rPr>
        <w:t>a</w:t>
      </w:r>
      <w:r w:rsidR="006C4AAA" w:rsidRPr="009F6CF3">
        <w:t>SGSS</w:t>
      </w:r>
      <w:proofErr w:type="spellEnd"/>
      <w:r w:rsidR="006C4AAA" w:rsidRPr="009F6CF3">
        <w:t>-AMR intersection with HES (2017) for the non-bacter</w:t>
      </w:r>
      <w:r w:rsidR="008F2885" w:rsidRPr="009F6CF3">
        <w:t>a</w:t>
      </w:r>
      <w:r w:rsidR="006C4AAA" w:rsidRPr="009F6CF3">
        <w:t>emic urosepsis data.</w:t>
      </w:r>
      <w:r w:rsidR="009F6CF3" w:rsidRPr="009F6CF3">
        <w:br/>
      </w:r>
      <w:r w:rsidR="00C56576" w:rsidRPr="009F6CF3">
        <w:t>DCS</w:t>
      </w:r>
      <w:r w:rsidR="009F6CF3">
        <w:t>,</w:t>
      </w:r>
      <w:r w:rsidR="00C56576" w:rsidRPr="009F6CF3">
        <w:t xml:space="preserve"> Data Capture System</w:t>
      </w:r>
      <w:r w:rsidR="009F6CF3">
        <w:t>;</w:t>
      </w:r>
      <w:r w:rsidR="00C56576" w:rsidRPr="009F6CF3">
        <w:t xml:space="preserve"> </w:t>
      </w:r>
      <w:r w:rsidR="0026792A" w:rsidRPr="009F6CF3">
        <w:t>HES</w:t>
      </w:r>
      <w:r w:rsidR="009F6CF3">
        <w:t>,</w:t>
      </w:r>
      <w:r w:rsidR="0026792A" w:rsidRPr="009F6CF3">
        <w:t xml:space="preserve"> Hospital Episode Statistics</w:t>
      </w:r>
      <w:r w:rsidR="009F6CF3">
        <w:t>;</w:t>
      </w:r>
      <w:r w:rsidR="0026792A" w:rsidRPr="009F6CF3">
        <w:t xml:space="preserve"> </w:t>
      </w:r>
      <w:r w:rsidR="00C56576" w:rsidRPr="009F6CF3">
        <w:t>IED</w:t>
      </w:r>
      <w:r w:rsidR="009F6CF3">
        <w:t>,</w:t>
      </w:r>
      <w:r w:rsidR="00C56576" w:rsidRPr="009F6CF3">
        <w:t xml:space="preserve"> invasive </w:t>
      </w:r>
      <w:r w:rsidR="00C56576" w:rsidRPr="009F6CF3">
        <w:rPr>
          <w:i/>
          <w:iCs/>
        </w:rPr>
        <w:t>E. coli</w:t>
      </w:r>
      <w:r w:rsidR="00C56576" w:rsidRPr="009F6CF3">
        <w:t xml:space="preserve"> disease</w:t>
      </w:r>
      <w:r w:rsidR="009F6CF3">
        <w:t>;</w:t>
      </w:r>
      <w:r w:rsidR="00C56576" w:rsidRPr="009F6CF3">
        <w:t xml:space="preserve"> SGSS-AMR</w:t>
      </w:r>
      <w:r w:rsidR="009F6CF3">
        <w:t>,</w:t>
      </w:r>
      <w:r w:rsidR="00C56576" w:rsidRPr="009F6CF3">
        <w:t xml:space="preserve"> Second</w:t>
      </w:r>
      <w:r w:rsidR="009F6CF3">
        <w:t>-</w:t>
      </w:r>
      <w:r w:rsidR="00C56576" w:rsidRPr="009F6CF3">
        <w:t>Generation Surveillance System Antimicrobial Resistance Report.</w:t>
      </w:r>
    </w:p>
    <w:p w14:paraId="63842B58" w14:textId="77777777" w:rsidR="006C4AAA" w:rsidRPr="009F5738" w:rsidRDefault="006C4AAA" w:rsidP="006C4AAA">
      <w:pPr>
        <w:spacing w:after="120" w:line="264" w:lineRule="auto"/>
        <w:rPr>
          <w:rFonts w:ascii="Arial" w:eastAsiaTheme="majorEastAsia" w:hAnsi="Arial" w:cs="Arial"/>
          <w:b/>
          <w:sz w:val="24"/>
          <w:szCs w:val="24"/>
        </w:rPr>
      </w:pPr>
      <w:r w:rsidRPr="009F5738">
        <w:rPr>
          <w:rFonts w:ascii="Arial" w:hAnsi="Arial" w:cs="Arial"/>
        </w:rPr>
        <w:br w:type="page"/>
      </w:r>
    </w:p>
    <w:p w14:paraId="1D9B51F1" w14:textId="6F4336C4" w:rsidR="006C4AAA" w:rsidRPr="009F5738" w:rsidRDefault="005E23A3" w:rsidP="005E23A3">
      <w:pPr>
        <w:pStyle w:val="Heading2"/>
      </w:pPr>
      <w:bookmarkStart w:id="3" w:name="_Toc157089187"/>
      <w:r>
        <w:rPr>
          <w:b/>
        </w:rPr>
        <w:lastRenderedPageBreak/>
        <w:t xml:space="preserve">Supplementary </w:t>
      </w:r>
      <w:r w:rsidR="006B428F" w:rsidRPr="005E23A3">
        <w:rPr>
          <w:b/>
          <w:bCs w:val="0"/>
        </w:rPr>
        <w:t>Table S4.</w:t>
      </w:r>
      <w:r w:rsidR="006B428F">
        <w:t xml:space="preserve"> </w:t>
      </w:r>
      <w:r w:rsidR="006C4AAA" w:rsidRPr="009F5738">
        <w:t xml:space="preserve">Proportion of </w:t>
      </w:r>
      <w:r w:rsidR="009F5738" w:rsidRPr="009F5738">
        <w:t>laboratory confirmed</w:t>
      </w:r>
      <w:r w:rsidR="006C4AAA" w:rsidRPr="009F5738">
        <w:t xml:space="preserve"> IED cases by body site and age</w:t>
      </w:r>
      <w:bookmarkEnd w:id="3"/>
    </w:p>
    <w:tbl>
      <w:tblPr>
        <w:tblW w:w="9543" w:type="dxa"/>
        <w:tblLook w:val="04A0" w:firstRow="1" w:lastRow="0" w:firstColumn="1" w:lastColumn="0" w:noHBand="0" w:noVBand="1"/>
      </w:tblPr>
      <w:tblGrid>
        <w:gridCol w:w="5929"/>
        <w:gridCol w:w="2313"/>
        <w:gridCol w:w="1301"/>
      </w:tblGrid>
      <w:tr w:rsidR="006C4AAA" w:rsidRPr="009F6CF3" w14:paraId="0727634A" w14:textId="77777777" w:rsidTr="009F6CF3">
        <w:trPr>
          <w:trHeight w:val="567"/>
          <w:tblHeader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34777" w14:textId="1D4E77E5" w:rsidR="006C4AAA" w:rsidRPr="009F6CF3" w:rsidRDefault="006C4AAA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SS</w:t>
            </w:r>
            <w:r w:rsidR="00720467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MR data (201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993EC" w14:textId="2FDD128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</w:t>
            </w:r>
            <w:r w:rsid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.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f ca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C8998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%</w:t>
            </w:r>
          </w:p>
        </w:tc>
      </w:tr>
      <w:tr w:rsidR="006C4AAA" w:rsidRPr="009F6CF3" w14:paraId="0DAF894B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8C3E9" w14:textId="3082A6B3" w:rsidR="006C4AAA" w:rsidRPr="009F6CF3" w:rsidRDefault="00E253AD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pulation</w:t>
            </w: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≥18 years of 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73B3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5A65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C4AAA" w:rsidRPr="009F6CF3" w14:paraId="72B86556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2C95B" w14:textId="543AAE47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Non</w:t>
            </w:r>
            <w:r w:rsidR="00720467" w:rsidRPr="009F6CF3">
              <w:rPr>
                <w:rStyle w:val="cf21"/>
                <w:rFonts w:ascii="Arial" w:hAnsi="Arial" w:cs="Arial"/>
                <w:sz w:val="22"/>
                <w:szCs w:val="22"/>
              </w:rPr>
              <w:t>-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bacter</w:t>
            </w:r>
            <w:r w:rsidR="008F2885" w:rsidRPr="009F6CF3">
              <w:rPr>
                <w:rStyle w:val="cf21"/>
                <w:rFonts w:ascii="Arial" w:hAnsi="Arial" w:cs="Arial"/>
                <w:sz w:val="22"/>
                <w:szCs w:val="22"/>
              </w:rPr>
              <w:t>a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emic urosep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36A00" w14:textId="3D1D380B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10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8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62F7C" w14:textId="24FBC98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16.6</w:t>
            </w:r>
          </w:p>
        </w:tc>
      </w:tr>
      <w:tr w:rsidR="006C4AAA" w:rsidRPr="009F6CF3" w14:paraId="0BFE9054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48469" w14:textId="369E8204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Bacter</w:t>
            </w:r>
            <w:r w:rsidR="008F2885" w:rsidRPr="009F6CF3">
              <w:rPr>
                <w:rStyle w:val="cf21"/>
                <w:rFonts w:ascii="Arial" w:hAnsi="Arial" w:cs="Arial"/>
                <w:sz w:val="22"/>
                <w:szCs w:val="22"/>
              </w:rPr>
              <w:t>a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emic I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886D6" w14:textId="6A6EF71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36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99FA8" w14:textId="3E0B00C8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55.6</w:t>
            </w:r>
          </w:p>
        </w:tc>
      </w:tr>
      <w:tr w:rsidR="006C4AAA" w:rsidRPr="009F6CF3" w14:paraId="5010D69D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3A502" w14:textId="0DCF8D39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IED from </w:t>
            </w:r>
            <w:proofErr w:type="gramStart"/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sterile 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site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on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E1AEF" w14:textId="4729CC0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17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BE585" w14:textId="2985EEEF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26.3</w:t>
            </w:r>
          </w:p>
        </w:tc>
      </w:tr>
      <w:tr w:rsidR="006C4AAA" w:rsidRPr="009F6CF3" w14:paraId="4D304751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62C53" w14:textId="7ACBB8E2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IED from any sterile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F41DF" w14:textId="122C02FF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54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EDA10" w14:textId="3D7B9EA5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83.4</w:t>
            </w:r>
          </w:p>
        </w:tc>
      </w:tr>
      <w:tr w:rsidR="006C4AAA" w:rsidRPr="009F6CF3" w14:paraId="31FFF58E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CCE69" w14:textId="40C01C1D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Total IED in population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</w:t>
            </w:r>
            <w:r w:rsidR="00E253AD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≥18 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years of 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75FC5" w14:textId="03667E90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65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1E94C" w14:textId="58E7FB8D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0</w:t>
            </w:r>
          </w:p>
        </w:tc>
      </w:tr>
      <w:tr w:rsidR="006C4AAA" w:rsidRPr="009F6CF3" w14:paraId="506EFAAE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C2679" w14:textId="5C135757" w:rsidR="006C4AAA" w:rsidRPr="009F6CF3" w:rsidRDefault="00E253AD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P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opulation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≥60 years of 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CBA4A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3638E" w14:textId="7777777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C4AAA" w:rsidRPr="009F6CF3" w14:paraId="328D1D32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3B29D" w14:textId="40C0B959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Non</w:t>
            </w:r>
            <w:r w:rsidR="00720467" w:rsidRPr="009F6CF3">
              <w:rPr>
                <w:rStyle w:val="cf21"/>
                <w:rFonts w:ascii="Arial" w:hAnsi="Arial" w:cs="Arial"/>
                <w:sz w:val="22"/>
                <w:szCs w:val="22"/>
              </w:rPr>
              <w:t>-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bacter</w:t>
            </w:r>
            <w:r w:rsidR="008F2885" w:rsidRPr="009F6CF3">
              <w:rPr>
                <w:rStyle w:val="cf21"/>
                <w:rFonts w:ascii="Arial" w:hAnsi="Arial" w:cs="Arial"/>
                <w:sz w:val="22"/>
                <w:szCs w:val="22"/>
              </w:rPr>
              <w:t>a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emic urosep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7FCDD" w14:textId="4A3F4371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89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C7D3B" w14:textId="780B2F2C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18.7</w:t>
            </w:r>
          </w:p>
        </w:tc>
      </w:tr>
      <w:tr w:rsidR="006C4AAA" w:rsidRPr="009F6CF3" w14:paraId="2959BB50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5DC0E" w14:textId="4A7C6B57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Bacter</w:t>
            </w:r>
            <w:r w:rsidR="008F2885" w:rsidRPr="009F6CF3">
              <w:rPr>
                <w:rStyle w:val="cf21"/>
                <w:rFonts w:ascii="Arial" w:hAnsi="Arial" w:cs="Arial"/>
                <w:sz w:val="22"/>
                <w:szCs w:val="22"/>
              </w:rPr>
              <w:t>a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emic I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7FD91" w14:textId="601DA51E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29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2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7A6DF" w14:textId="6C544CBB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61.0</w:t>
            </w:r>
          </w:p>
        </w:tc>
      </w:tr>
      <w:tr w:rsidR="006C4AAA" w:rsidRPr="009F6CF3" w14:paraId="236343E1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3C11A" w14:textId="16483E41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IED from </w:t>
            </w:r>
            <w:proofErr w:type="gramStart"/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sterile 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site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on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408DD" w14:textId="7910A428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91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50164" w14:textId="0E76870C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19.0</w:t>
            </w:r>
          </w:p>
        </w:tc>
      </w:tr>
      <w:tr w:rsidR="006C4AAA" w:rsidRPr="009F6CF3" w14:paraId="36E2FD2A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FCD74" w14:textId="0BB8A30F" w:rsidR="006C4AAA" w:rsidRPr="009F6CF3" w:rsidRDefault="009F6CF3" w:rsidP="009F6CF3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IED from any sterile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9B640" w14:textId="74279C37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38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9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1B0A9" w14:textId="2EA0E769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81.3</w:t>
            </w:r>
          </w:p>
        </w:tc>
      </w:tr>
      <w:tr w:rsidR="006C4AAA" w:rsidRPr="009F6CF3" w14:paraId="211A3EC1" w14:textId="77777777" w:rsidTr="009F6CF3">
        <w:trPr>
          <w:trHeight w:val="454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70FD2" w14:textId="55EE45DD" w:rsidR="006C4AAA" w:rsidRPr="009F6CF3" w:rsidRDefault="009F6CF3" w:rsidP="009F6CF3">
            <w:pPr>
              <w:spacing w:after="0" w:line="240" w:lineRule="auto"/>
              <w:rPr>
                <w:rStyle w:val="cf21"/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  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Total IED among 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population </w:t>
            </w:r>
            <w:r w:rsidR="006C4AAA"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≥</w:t>
            </w:r>
            <w:r w:rsidR="006C4AAA" w:rsidRPr="009F6CF3">
              <w:rPr>
                <w:rStyle w:val="cf21"/>
                <w:rFonts w:ascii="Arial" w:hAnsi="Arial" w:cs="Arial"/>
                <w:sz w:val="22"/>
                <w:szCs w:val="22"/>
              </w:rPr>
              <w:t>60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 xml:space="preserve"> years of 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6C3C8" w14:textId="0E12156F" w:rsidR="006C4AAA" w:rsidRPr="009F6CF3" w:rsidRDefault="006C4AAA" w:rsidP="009F6CF3">
            <w:pPr>
              <w:spacing w:after="0" w:line="240" w:lineRule="auto"/>
              <w:jc w:val="center"/>
              <w:rPr>
                <w:rStyle w:val="cf21"/>
                <w:rFonts w:ascii="Arial" w:hAnsi="Arial" w:cs="Arial"/>
                <w:sz w:val="22"/>
                <w:szCs w:val="22"/>
              </w:rPr>
            </w:pP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47</w:t>
            </w:r>
            <w:r w:rsidR="00E253AD" w:rsidRPr="009F6CF3">
              <w:rPr>
                <w:rStyle w:val="cf21"/>
                <w:rFonts w:ascii="Arial" w:hAnsi="Arial" w:cs="Arial"/>
                <w:sz w:val="22"/>
                <w:szCs w:val="22"/>
              </w:rPr>
              <w:t> </w:t>
            </w:r>
            <w:r w:rsidRPr="009F6CF3">
              <w:rPr>
                <w:rStyle w:val="cf21"/>
                <w:rFonts w:ascii="Arial" w:hAnsi="Arial" w:cs="Arial"/>
                <w:sz w:val="22"/>
                <w:szCs w:val="22"/>
              </w:rPr>
              <w:t>9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196FD" w14:textId="1188C2F3" w:rsidR="006C4AAA" w:rsidRPr="009F6CF3" w:rsidRDefault="006C4AAA" w:rsidP="009F6C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6CF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0</w:t>
            </w:r>
          </w:p>
        </w:tc>
      </w:tr>
    </w:tbl>
    <w:p w14:paraId="06E63999" w14:textId="32A590A4" w:rsidR="006C4AAA" w:rsidRPr="009F5738" w:rsidRDefault="00E253AD" w:rsidP="009F6CF3">
      <w:pPr>
        <w:pStyle w:val="TFFootnote"/>
      </w:pPr>
      <w:r w:rsidRPr="009F6CF3">
        <w:t>IED</w:t>
      </w:r>
      <w:r w:rsidR="009F6CF3">
        <w:t>,</w:t>
      </w:r>
      <w:r w:rsidRPr="009F6CF3">
        <w:t xml:space="preserve"> </w:t>
      </w:r>
      <w:r w:rsidRPr="004B2278">
        <w:t xml:space="preserve">invasive </w:t>
      </w:r>
      <w:r w:rsidRPr="004B2278">
        <w:rPr>
          <w:i/>
          <w:iCs/>
        </w:rPr>
        <w:t>E. coli</w:t>
      </w:r>
      <w:r w:rsidRPr="004B2278">
        <w:t xml:space="preserve"> disease</w:t>
      </w:r>
      <w:r w:rsidR="009F6CF3">
        <w:t>;</w:t>
      </w:r>
      <w:r w:rsidRPr="004B2278">
        <w:rPr>
          <w:i/>
          <w:iCs/>
        </w:rPr>
        <w:t xml:space="preserve"> </w:t>
      </w:r>
      <w:r w:rsidRPr="009F6CF3">
        <w:t>SGSS-AMR</w:t>
      </w:r>
      <w:r w:rsidR="009F6CF3">
        <w:t>,</w:t>
      </w:r>
      <w:r w:rsidRPr="009F6CF3">
        <w:t xml:space="preserve"> Second</w:t>
      </w:r>
      <w:r w:rsidR="009F6CF3">
        <w:t>-</w:t>
      </w:r>
      <w:r w:rsidRPr="004B2278">
        <w:t>Generation Surveillance System Antimicrobial Resistance Report</w:t>
      </w:r>
      <w:r>
        <w:t>.</w:t>
      </w:r>
    </w:p>
    <w:p w14:paraId="0E205577" w14:textId="77777777" w:rsidR="005E23A3" w:rsidRDefault="005E23A3">
      <w:pPr>
        <w:spacing w:line="259" w:lineRule="auto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b/>
        </w:rPr>
        <w:br w:type="page"/>
      </w:r>
    </w:p>
    <w:p w14:paraId="6B795F7F" w14:textId="247EB8B7" w:rsidR="006C4AAA" w:rsidRPr="009F5738" w:rsidRDefault="005E23A3" w:rsidP="003C6DD1">
      <w:pPr>
        <w:pStyle w:val="Heading2"/>
      </w:pPr>
      <w:r w:rsidRPr="005E23A3">
        <w:rPr>
          <w:b/>
        </w:rPr>
        <w:lastRenderedPageBreak/>
        <w:t xml:space="preserve">Supplementary </w:t>
      </w:r>
      <w:r w:rsidR="006C4AAA" w:rsidRPr="005E23A3">
        <w:rPr>
          <w:b/>
        </w:rPr>
        <w:t>Figure S1</w:t>
      </w:r>
      <w:r w:rsidR="00DB5068" w:rsidRPr="005E23A3">
        <w:rPr>
          <w:b/>
        </w:rPr>
        <w:t>.</w:t>
      </w:r>
      <w:r w:rsidR="00DB5068" w:rsidRPr="009F5738">
        <w:t xml:space="preserve"> </w:t>
      </w:r>
      <w:bookmarkStart w:id="4" w:name="_Toc126142974"/>
      <w:bookmarkStart w:id="5" w:name="_Toc157089188"/>
      <w:r w:rsidR="006C4AAA" w:rsidRPr="009F5738">
        <w:t>Data linkage of SGSS-AMR and HES databases</w:t>
      </w:r>
      <w:bookmarkEnd w:id="4"/>
      <w:bookmarkEnd w:id="5"/>
    </w:p>
    <w:p w14:paraId="2A516DD2" w14:textId="7EBF0CFB" w:rsidR="006C4AAA" w:rsidRPr="009F5738" w:rsidRDefault="006C4AAA" w:rsidP="009F6CF3">
      <w:pPr>
        <w:pStyle w:val="TFFootnote"/>
      </w:pPr>
      <w:r w:rsidRPr="009F6CF3">
        <w:t>HES</w:t>
      </w:r>
      <w:r w:rsidR="009F6CF3">
        <w:t>,</w:t>
      </w:r>
      <w:r w:rsidRPr="009F6CF3">
        <w:t xml:space="preserve"> </w:t>
      </w:r>
      <w:r w:rsidRPr="009F5738">
        <w:t>Hospital Episode Statistics dataset</w:t>
      </w:r>
      <w:r w:rsidR="009F6CF3">
        <w:t>;</w:t>
      </w:r>
      <w:r w:rsidRPr="009F5738">
        <w:rPr>
          <w:i/>
          <w:iCs/>
        </w:rPr>
        <w:t xml:space="preserve"> </w:t>
      </w:r>
      <w:r w:rsidR="004F3FF4" w:rsidRPr="009F6CF3">
        <w:t>NHS</w:t>
      </w:r>
      <w:r w:rsidR="009F6CF3">
        <w:t>,</w:t>
      </w:r>
      <w:r w:rsidR="004F3FF4" w:rsidRPr="009F6CF3">
        <w:t xml:space="preserve"> National Health Service</w:t>
      </w:r>
      <w:r w:rsidR="009F6CF3">
        <w:t>;</w:t>
      </w:r>
      <w:r w:rsidR="004F3FF4" w:rsidRPr="009F6CF3">
        <w:t xml:space="preserve"> </w:t>
      </w:r>
      <w:r w:rsidRPr="009F6CF3">
        <w:t>SGSS-AMR</w:t>
      </w:r>
      <w:r w:rsidR="009F6CF3">
        <w:t>,</w:t>
      </w:r>
      <w:r w:rsidRPr="009F5738">
        <w:rPr>
          <w:i/>
          <w:iCs/>
        </w:rPr>
        <w:t xml:space="preserve"> </w:t>
      </w:r>
      <w:r w:rsidRPr="009F5738">
        <w:t>Second</w:t>
      </w:r>
      <w:r w:rsidR="009F6CF3">
        <w:t>-</w:t>
      </w:r>
      <w:r w:rsidRPr="009F5738">
        <w:t>Generation Surveillance System Antimicrobial Resistance Report.</w:t>
      </w:r>
    </w:p>
    <w:p w14:paraId="013E45DA" w14:textId="77777777" w:rsidR="006C4AAA" w:rsidRPr="009F5738" w:rsidRDefault="006C4AAA" w:rsidP="006C4AAA">
      <w:pPr>
        <w:spacing w:after="120" w:line="264" w:lineRule="auto"/>
        <w:rPr>
          <w:rFonts w:ascii="Arial" w:hAnsi="Arial" w:cs="Arial"/>
          <w:b/>
          <w:bCs/>
          <w:szCs w:val="20"/>
        </w:rPr>
      </w:pPr>
      <w:r w:rsidRPr="009F5738">
        <w:rPr>
          <w:rFonts w:ascii="Arial" w:hAnsi="Arial" w:cs="Arial"/>
        </w:rPr>
        <w:br w:type="page"/>
      </w:r>
    </w:p>
    <w:p w14:paraId="2B005CD9" w14:textId="754C796B" w:rsidR="006C4AAA" w:rsidRPr="003C6DD1" w:rsidRDefault="00B51945" w:rsidP="003C6DD1">
      <w:pPr>
        <w:pStyle w:val="Heading2"/>
      </w:pPr>
      <w:r>
        <w:rPr>
          <w:b/>
        </w:rPr>
        <w:lastRenderedPageBreak/>
        <w:t xml:space="preserve">Supplementary </w:t>
      </w:r>
      <w:r w:rsidR="006C4AAA" w:rsidRPr="00B51945">
        <w:rPr>
          <w:b/>
          <w:bCs w:val="0"/>
        </w:rPr>
        <w:t>Figure S2.</w:t>
      </w:r>
      <w:r w:rsidR="00DB5068" w:rsidRPr="009F5738">
        <w:t xml:space="preserve"> </w:t>
      </w:r>
      <w:bookmarkStart w:id="6" w:name="_Toc126142975"/>
      <w:bookmarkStart w:id="7" w:name="_Toc157089189"/>
      <w:r w:rsidR="006C4AAA" w:rsidRPr="009F5738">
        <w:t>Data linkage of DCS, SGSS-CDR</w:t>
      </w:r>
      <w:r w:rsidR="009F6CF3">
        <w:t>,</w:t>
      </w:r>
      <w:r w:rsidR="006C4AAA" w:rsidRPr="009F5738">
        <w:t xml:space="preserve"> and HES databases</w:t>
      </w:r>
      <w:bookmarkEnd w:id="6"/>
      <w:bookmarkEnd w:id="7"/>
    </w:p>
    <w:p w14:paraId="47F6B371" w14:textId="035947F5" w:rsidR="006C4AAA" w:rsidRPr="009F5738" w:rsidRDefault="006C4AAA" w:rsidP="009F6CF3">
      <w:pPr>
        <w:pStyle w:val="TFFootnote"/>
      </w:pPr>
      <w:r w:rsidRPr="009F6CF3">
        <w:t>DCS</w:t>
      </w:r>
      <w:r w:rsidR="009F6CF3">
        <w:t>,</w:t>
      </w:r>
      <w:r w:rsidRPr="009F6CF3">
        <w:t xml:space="preserve"> Data Capture System</w:t>
      </w:r>
      <w:r w:rsidR="009F6CF3">
        <w:t>;</w:t>
      </w:r>
      <w:r w:rsidRPr="009F6CF3">
        <w:t xml:space="preserve"> HES</w:t>
      </w:r>
      <w:r w:rsidR="009F6CF3">
        <w:t>,</w:t>
      </w:r>
      <w:r w:rsidRPr="009F6CF3">
        <w:t xml:space="preserve"> Hospital Episode Statistics</w:t>
      </w:r>
      <w:r w:rsidR="009F6CF3">
        <w:t>;</w:t>
      </w:r>
      <w:r w:rsidR="004F3FF4" w:rsidRPr="009F6CF3">
        <w:t xml:space="preserve"> NHS</w:t>
      </w:r>
      <w:r w:rsidR="009F6CF3">
        <w:t>,</w:t>
      </w:r>
      <w:r w:rsidR="004F3FF4" w:rsidRPr="009F6CF3">
        <w:t xml:space="preserve"> National Health Service</w:t>
      </w:r>
      <w:r w:rsidR="009F6CF3">
        <w:t>;</w:t>
      </w:r>
      <w:r w:rsidR="004F3FF4" w:rsidRPr="009F6CF3">
        <w:t xml:space="preserve"> SGSS-AMR</w:t>
      </w:r>
      <w:r w:rsidR="009F6CF3">
        <w:t>,</w:t>
      </w:r>
      <w:r w:rsidR="004F3FF4" w:rsidRPr="004B2278">
        <w:rPr>
          <w:i/>
          <w:iCs/>
        </w:rPr>
        <w:t xml:space="preserve"> </w:t>
      </w:r>
      <w:r w:rsidR="004F3FF4" w:rsidRPr="004B2278">
        <w:t>Second</w:t>
      </w:r>
      <w:r w:rsidR="009F6CF3">
        <w:t>-</w:t>
      </w:r>
      <w:r w:rsidR="004F3FF4" w:rsidRPr="004B2278">
        <w:t>Generation Surveillance System Antimicrobial Resistance Report</w:t>
      </w:r>
      <w:r w:rsidR="009F6CF3">
        <w:t>;</w:t>
      </w:r>
      <w:r w:rsidR="004F3FF4" w:rsidRPr="009F6CF3">
        <w:t xml:space="preserve"> </w:t>
      </w:r>
      <w:r w:rsidRPr="009F6CF3">
        <w:t>SGSS-CDR</w:t>
      </w:r>
      <w:r w:rsidR="009F6CF3">
        <w:t>,</w:t>
      </w:r>
      <w:r w:rsidRPr="009F5738">
        <w:rPr>
          <w:i/>
          <w:iCs/>
        </w:rPr>
        <w:t xml:space="preserve"> </w:t>
      </w:r>
      <w:r w:rsidRPr="009F5738">
        <w:t>Second</w:t>
      </w:r>
      <w:r w:rsidR="009F6CF3">
        <w:t>-</w:t>
      </w:r>
      <w:r w:rsidRPr="009F5738">
        <w:t>Generation Surveillance System Communicable Disease Report.</w:t>
      </w:r>
      <w:bookmarkEnd w:id="0"/>
    </w:p>
    <w:sectPr w:rsidR="006C4AAA" w:rsidRPr="009F5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utura Bk BT">
    <w:altName w:val="Arial"/>
    <w:charset w:val="00"/>
    <w:family w:val="swiss"/>
    <w:pitch w:val="variable"/>
    <w:sig w:usb0="800008EF" w:usb1="1000204A" w:usb2="00000000" w:usb3="00000000" w:csb0="000001F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dernStencil">
    <w:altName w:val="Calibri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0"/>
    <w:multiLevelType w:val="hybridMultilevel"/>
    <w:tmpl w:val="0F42A53E"/>
    <w:lvl w:ilvl="0" w:tplc="258CEE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E28DD"/>
    <w:multiLevelType w:val="hybridMultilevel"/>
    <w:tmpl w:val="C5FE2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77413"/>
    <w:multiLevelType w:val="hybridMultilevel"/>
    <w:tmpl w:val="7AE64CA8"/>
    <w:lvl w:ilvl="0" w:tplc="EAFC57D8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D47AD"/>
    <w:multiLevelType w:val="hybridMultilevel"/>
    <w:tmpl w:val="DB90AF46"/>
    <w:lvl w:ilvl="0" w:tplc="84C607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4C356A"/>
    <w:multiLevelType w:val="multilevel"/>
    <w:tmpl w:val="3DD805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D4B711A"/>
    <w:multiLevelType w:val="hybridMultilevel"/>
    <w:tmpl w:val="F216EC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7D6149"/>
    <w:multiLevelType w:val="hybridMultilevel"/>
    <w:tmpl w:val="E9EEE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B2ACB"/>
    <w:multiLevelType w:val="hybridMultilevel"/>
    <w:tmpl w:val="F6C6BBE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A6CE6"/>
    <w:multiLevelType w:val="hybridMultilevel"/>
    <w:tmpl w:val="EB8C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508E6"/>
    <w:multiLevelType w:val="hybridMultilevel"/>
    <w:tmpl w:val="01BAACF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4BE2517"/>
    <w:multiLevelType w:val="hybridMultilevel"/>
    <w:tmpl w:val="2F368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DA0906"/>
    <w:multiLevelType w:val="hybridMultilevel"/>
    <w:tmpl w:val="B23AF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784B3E"/>
    <w:multiLevelType w:val="hybridMultilevel"/>
    <w:tmpl w:val="303CB4F2"/>
    <w:lvl w:ilvl="0" w:tplc="65F27B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8B6C1A"/>
    <w:multiLevelType w:val="hybridMultilevel"/>
    <w:tmpl w:val="ACC81AC0"/>
    <w:lvl w:ilvl="0" w:tplc="F11412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617B7C"/>
    <w:multiLevelType w:val="multilevel"/>
    <w:tmpl w:val="B3205B7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15" w15:restartNumberingAfterBreak="0">
    <w:nsid w:val="4D324909"/>
    <w:multiLevelType w:val="hybridMultilevel"/>
    <w:tmpl w:val="EF9A7E5C"/>
    <w:lvl w:ilvl="0" w:tplc="498E5EB0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D05D55"/>
    <w:multiLevelType w:val="hybridMultilevel"/>
    <w:tmpl w:val="BF469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15078E"/>
    <w:multiLevelType w:val="hybridMultilevel"/>
    <w:tmpl w:val="E384E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E7371"/>
    <w:multiLevelType w:val="hybridMultilevel"/>
    <w:tmpl w:val="93500576"/>
    <w:lvl w:ilvl="0" w:tplc="EAFC57D8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F33B3A"/>
    <w:multiLevelType w:val="hybridMultilevel"/>
    <w:tmpl w:val="2EEC8E0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4167C5"/>
    <w:multiLevelType w:val="hybridMultilevel"/>
    <w:tmpl w:val="932C9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8576C3"/>
    <w:multiLevelType w:val="hybridMultilevel"/>
    <w:tmpl w:val="3DDA462A"/>
    <w:lvl w:ilvl="0" w:tplc="E1B21D16">
      <w:start w:val="39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B7CD2"/>
    <w:multiLevelType w:val="multilevel"/>
    <w:tmpl w:val="E3D2AF46"/>
    <w:lvl w:ilvl="0">
      <w:start w:val="1"/>
      <w:numFmt w:val="bullet"/>
      <w:pStyle w:val="Bulletedlist"/>
      <w:lvlText w:val="-"/>
      <w:lvlJc w:val="left"/>
      <w:pPr>
        <w:tabs>
          <w:tab w:val="num" w:pos="717"/>
        </w:tabs>
        <w:ind w:left="717" w:hanging="360"/>
      </w:pPr>
      <w:rPr>
        <w:rFonts w:ascii="Futura Bk BT" w:hAnsi="Futura Bk BT" w:hint="default"/>
        <w:color w:val="333333"/>
        <w:sz w:val="22"/>
      </w:rPr>
    </w:lvl>
    <w:lvl w:ilvl="1">
      <w:start w:val="1"/>
      <w:numFmt w:val="bullet"/>
      <w:lvlText w:val="›"/>
      <w:lvlJc w:val="left"/>
      <w:pPr>
        <w:tabs>
          <w:tab w:val="num" w:pos="924"/>
        </w:tabs>
        <w:ind w:left="924" w:hanging="28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tabs>
          <w:tab w:val="num" w:pos="1207"/>
        </w:tabs>
        <w:ind w:left="1207" w:hanging="283"/>
      </w:pPr>
      <w:rPr>
        <w:rFonts w:ascii="Arial" w:hAnsi="Arial" w:hint="default"/>
      </w:rPr>
    </w:lvl>
    <w:lvl w:ilvl="3">
      <w:start w:val="1"/>
      <w:numFmt w:val="bullet"/>
      <w:lvlText w:val="▫"/>
      <w:lvlJc w:val="left"/>
      <w:pPr>
        <w:tabs>
          <w:tab w:val="num" w:pos="1491"/>
        </w:tabs>
        <w:ind w:left="1491" w:hanging="284"/>
      </w:pPr>
      <w:rPr>
        <w:rFonts w:ascii="Arial" w:hAnsi="Arial" w:hint="default"/>
        <w:color w:val="auto"/>
      </w:rPr>
    </w:lvl>
    <w:lvl w:ilvl="4">
      <w:start w:val="1"/>
      <w:numFmt w:val="bullet"/>
      <w:lvlText w:val="◦"/>
      <w:lvlJc w:val="left"/>
      <w:pPr>
        <w:tabs>
          <w:tab w:val="num" w:pos="1774"/>
        </w:tabs>
        <w:ind w:left="1774" w:hanging="283"/>
      </w:pPr>
      <w:rPr>
        <w:rFonts w:ascii="Arial" w:hAnsi="Arial" w:hint="default"/>
      </w:rPr>
    </w:lvl>
    <w:lvl w:ilvl="5">
      <w:start w:val="1"/>
      <w:numFmt w:val="bullet"/>
      <w:lvlText w:val=""/>
      <w:lvlJc w:val="left"/>
      <w:pPr>
        <w:tabs>
          <w:tab w:val="num" w:pos="2058"/>
        </w:tabs>
        <w:ind w:left="2058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341"/>
        </w:tabs>
        <w:ind w:left="2341" w:hanging="28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625"/>
        </w:tabs>
        <w:ind w:left="2625" w:hanging="284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908"/>
        </w:tabs>
        <w:ind w:left="2908" w:hanging="283"/>
      </w:pPr>
      <w:rPr>
        <w:rFonts w:ascii="Wingdings" w:hAnsi="Wingdings" w:hint="default"/>
      </w:rPr>
    </w:lvl>
  </w:abstractNum>
  <w:abstractNum w:abstractNumId="23" w15:restartNumberingAfterBreak="0">
    <w:nsid w:val="6380734C"/>
    <w:multiLevelType w:val="hybridMultilevel"/>
    <w:tmpl w:val="E9423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743EFE"/>
    <w:multiLevelType w:val="hybridMultilevel"/>
    <w:tmpl w:val="F9D290CE"/>
    <w:lvl w:ilvl="0" w:tplc="49943CE2"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938DD"/>
    <w:multiLevelType w:val="hybridMultilevel"/>
    <w:tmpl w:val="485C4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D363A6"/>
    <w:multiLevelType w:val="hybridMultilevel"/>
    <w:tmpl w:val="5518F490"/>
    <w:lvl w:ilvl="0" w:tplc="F490F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71E33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86A2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9308D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02AC6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C02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16CDE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25AF9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3EC9B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68C9453B"/>
    <w:multiLevelType w:val="hybridMultilevel"/>
    <w:tmpl w:val="68725738"/>
    <w:lvl w:ilvl="0" w:tplc="7FF42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22D7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B823F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066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1A638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97644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0A1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852A7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3527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697A4A47"/>
    <w:multiLevelType w:val="hybridMultilevel"/>
    <w:tmpl w:val="5CBE7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6C10EA"/>
    <w:multiLevelType w:val="hybridMultilevel"/>
    <w:tmpl w:val="CD828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DD310C"/>
    <w:multiLevelType w:val="hybridMultilevel"/>
    <w:tmpl w:val="ADF89B4E"/>
    <w:lvl w:ilvl="0" w:tplc="6518D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BEE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D6E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24B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6A6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6C8F3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2EB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44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08F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0DE496B"/>
    <w:multiLevelType w:val="hybridMultilevel"/>
    <w:tmpl w:val="9A4839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3E0542"/>
    <w:multiLevelType w:val="hybridMultilevel"/>
    <w:tmpl w:val="9B768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07387A"/>
    <w:multiLevelType w:val="hybridMultilevel"/>
    <w:tmpl w:val="C71617EE"/>
    <w:lvl w:ilvl="0" w:tplc="7870C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1AE97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E9275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1F639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F824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752DA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8CE7C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70A2E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3B0C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686134269">
    <w:abstractNumId w:val="14"/>
  </w:num>
  <w:num w:numId="2" w16cid:durableId="1999573225">
    <w:abstractNumId w:val="22"/>
  </w:num>
  <w:num w:numId="3" w16cid:durableId="2121413895">
    <w:abstractNumId w:val="4"/>
  </w:num>
  <w:num w:numId="4" w16cid:durableId="1139542601">
    <w:abstractNumId w:val="8"/>
  </w:num>
  <w:num w:numId="5" w16cid:durableId="1887720654">
    <w:abstractNumId w:val="20"/>
  </w:num>
  <w:num w:numId="6" w16cid:durableId="610667981">
    <w:abstractNumId w:val="16"/>
  </w:num>
  <w:num w:numId="7" w16cid:durableId="1055277023">
    <w:abstractNumId w:val="10"/>
  </w:num>
  <w:num w:numId="8" w16cid:durableId="192689784">
    <w:abstractNumId w:val="28"/>
  </w:num>
  <w:num w:numId="9" w16cid:durableId="1299336866">
    <w:abstractNumId w:val="25"/>
  </w:num>
  <w:num w:numId="10" w16cid:durableId="1283002831">
    <w:abstractNumId w:val="24"/>
  </w:num>
  <w:num w:numId="11" w16cid:durableId="1636831046">
    <w:abstractNumId w:val="9"/>
  </w:num>
  <w:num w:numId="12" w16cid:durableId="659385344">
    <w:abstractNumId w:val="0"/>
  </w:num>
  <w:num w:numId="13" w16cid:durableId="1195575899">
    <w:abstractNumId w:val="7"/>
  </w:num>
  <w:num w:numId="14" w16cid:durableId="1997687369">
    <w:abstractNumId w:val="17"/>
  </w:num>
  <w:num w:numId="15" w16cid:durableId="70010371">
    <w:abstractNumId w:val="19"/>
  </w:num>
  <w:num w:numId="16" w16cid:durableId="1009210281">
    <w:abstractNumId w:val="31"/>
  </w:num>
  <w:num w:numId="17" w16cid:durableId="804392923">
    <w:abstractNumId w:val="6"/>
  </w:num>
  <w:num w:numId="18" w16cid:durableId="1714579796">
    <w:abstractNumId w:val="32"/>
  </w:num>
  <w:num w:numId="19" w16cid:durableId="41442400">
    <w:abstractNumId w:val="18"/>
  </w:num>
  <w:num w:numId="20" w16cid:durableId="1549489488">
    <w:abstractNumId w:val="2"/>
  </w:num>
  <w:num w:numId="21" w16cid:durableId="1729912789">
    <w:abstractNumId w:val="13"/>
  </w:num>
  <w:num w:numId="22" w16cid:durableId="239679522">
    <w:abstractNumId w:val="21"/>
  </w:num>
  <w:num w:numId="23" w16cid:durableId="144102834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2149147">
    <w:abstractNumId w:val="12"/>
  </w:num>
  <w:num w:numId="25" w16cid:durableId="157382304">
    <w:abstractNumId w:val="23"/>
  </w:num>
  <w:num w:numId="26" w16cid:durableId="1009061115">
    <w:abstractNumId w:val="15"/>
  </w:num>
  <w:num w:numId="27" w16cid:durableId="702176310">
    <w:abstractNumId w:val="5"/>
  </w:num>
  <w:num w:numId="28" w16cid:durableId="169756481">
    <w:abstractNumId w:val="11"/>
  </w:num>
  <w:num w:numId="29" w16cid:durableId="1544438350">
    <w:abstractNumId w:val="33"/>
  </w:num>
  <w:num w:numId="30" w16cid:durableId="1420131648">
    <w:abstractNumId w:val="29"/>
  </w:num>
  <w:num w:numId="31" w16cid:durableId="1089540727">
    <w:abstractNumId w:val="27"/>
  </w:num>
  <w:num w:numId="32" w16cid:durableId="44528297">
    <w:abstractNumId w:val="30"/>
  </w:num>
  <w:num w:numId="33" w16cid:durableId="426730008">
    <w:abstractNumId w:val="26"/>
  </w:num>
  <w:num w:numId="34" w16cid:durableId="28800939">
    <w:abstractNumId w:val="3"/>
  </w:num>
  <w:num w:numId="35" w16cid:durableId="911499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4AAA"/>
    <w:rsid w:val="000034E8"/>
    <w:rsid w:val="00040B09"/>
    <w:rsid w:val="00057C1F"/>
    <w:rsid w:val="000E29D9"/>
    <w:rsid w:val="001039D3"/>
    <w:rsid w:val="0010549B"/>
    <w:rsid w:val="00116999"/>
    <w:rsid w:val="00121DC7"/>
    <w:rsid w:val="0012240B"/>
    <w:rsid w:val="001365F1"/>
    <w:rsid w:val="00140A35"/>
    <w:rsid w:val="00141100"/>
    <w:rsid w:val="001478F5"/>
    <w:rsid w:val="00167CD7"/>
    <w:rsid w:val="0019203B"/>
    <w:rsid w:val="001C4477"/>
    <w:rsid w:val="00224192"/>
    <w:rsid w:val="00237245"/>
    <w:rsid w:val="0026792A"/>
    <w:rsid w:val="00272DBF"/>
    <w:rsid w:val="002F79E2"/>
    <w:rsid w:val="003046E3"/>
    <w:rsid w:val="003124F4"/>
    <w:rsid w:val="00387F5B"/>
    <w:rsid w:val="00390C55"/>
    <w:rsid w:val="003B7BCA"/>
    <w:rsid w:val="003C6DD1"/>
    <w:rsid w:val="003D7684"/>
    <w:rsid w:val="0040453D"/>
    <w:rsid w:val="00413B92"/>
    <w:rsid w:val="004274FB"/>
    <w:rsid w:val="004407E5"/>
    <w:rsid w:val="00455EBE"/>
    <w:rsid w:val="00464579"/>
    <w:rsid w:val="004663E3"/>
    <w:rsid w:val="00482F5C"/>
    <w:rsid w:val="004A2120"/>
    <w:rsid w:val="004C40A3"/>
    <w:rsid w:val="004F3FF4"/>
    <w:rsid w:val="00504226"/>
    <w:rsid w:val="005201A6"/>
    <w:rsid w:val="00530F8A"/>
    <w:rsid w:val="005B61BD"/>
    <w:rsid w:val="005E23A3"/>
    <w:rsid w:val="005F4240"/>
    <w:rsid w:val="005F5653"/>
    <w:rsid w:val="006427B2"/>
    <w:rsid w:val="006459F5"/>
    <w:rsid w:val="006B428F"/>
    <w:rsid w:val="006C1888"/>
    <w:rsid w:val="006C4AAA"/>
    <w:rsid w:val="007134A2"/>
    <w:rsid w:val="00720467"/>
    <w:rsid w:val="007C1380"/>
    <w:rsid w:val="00870576"/>
    <w:rsid w:val="00874B4E"/>
    <w:rsid w:val="0089298A"/>
    <w:rsid w:val="008D1A79"/>
    <w:rsid w:val="008F2885"/>
    <w:rsid w:val="00932E84"/>
    <w:rsid w:val="009600A6"/>
    <w:rsid w:val="009B5429"/>
    <w:rsid w:val="009C6111"/>
    <w:rsid w:val="009E4523"/>
    <w:rsid w:val="009F5738"/>
    <w:rsid w:val="009F6CF3"/>
    <w:rsid w:val="00A2325B"/>
    <w:rsid w:val="00A827C7"/>
    <w:rsid w:val="00AD7881"/>
    <w:rsid w:val="00AE56ED"/>
    <w:rsid w:val="00AF29CC"/>
    <w:rsid w:val="00B51945"/>
    <w:rsid w:val="00B740AB"/>
    <w:rsid w:val="00BF4474"/>
    <w:rsid w:val="00C03122"/>
    <w:rsid w:val="00C236AD"/>
    <w:rsid w:val="00C56576"/>
    <w:rsid w:val="00C86B74"/>
    <w:rsid w:val="00CD4DAA"/>
    <w:rsid w:val="00D03500"/>
    <w:rsid w:val="00D94214"/>
    <w:rsid w:val="00DB5068"/>
    <w:rsid w:val="00DC0ECB"/>
    <w:rsid w:val="00DC7F2B"/>
    <w:rsid w:val="00E02196"/>
    <w:rsid w:val="00E16271"/>
    <w:rsid w:val="00E253AD"/>
    <w:rsid w:val="00E26E32"/>
    <w:rsid w:val="00E4257F"/>
    <w:rsid w:val="00E43833"/>
    <w:rsid w:val="00E87417"/>
    <w:rsid w:val="00ED2D82"/>
    <w:rsid w:val="00F23955"/>
    <w:rsid w:val="00FF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26D984"/>
  <w15:chartTrackingRefBased/>
  <w15:docId w15:val="{50B82225-876C-4CB8-9CB4-BF956D8F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AAA"/>
    <w:pPr>
      <w:spacing w:line="312" w:lineRule="auto"/>
    </w:pPr>
    <w:rPr>
      <w:rFonts w:eastAsiaTheme="minorEastAsia"/>
      <w:kern w:val="0"/>
      <w:sz w:val="20"/>
      <w:szCs w:val="21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C4AAA"/>
    <w:pPr>
      <w:keepNext/>
      <w:keepLines/>
      <w:numPr>
        <w:numId w:val="3"/>
      </w:numPr>
      <w:pBdr>
        <w:bottom w:val="single" w:sz="8" w:space="1" w:color="FFC000" w:themeColor="accent4"/>
      </w:pBdr>
      <w:spacing w:before="400" w:after="240" w:line="240" w:lineRule="auto"/>
      <w:ind w:left="567" w:hanging="567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1888"/>
    <w:pPr>
      <w:keepNext/>
      <w:keepLines/>
      <w:spacing w:before="160" w:after="240" w:line="360" w:lineRule="auto"/>
      <w:contextualSpacing/>
      <w:mirrorIndents/>
      <w:outlineLvl w:val="1"/>
    </w:pPr>
    <w:rPr>
      <w:rFonts w:ascii="Arial" w:eastAsiaTheme="majorEastAsia" w:hAnsi="Arial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C4AAA"/>
    <w:pPr>
      <w:keepNext/>
      <w:keepLines/>
      <w:numPr>
        <w:ilvl w:val="2"/>
        <w:numId w:val="3"/>
      </w:numPr>
      <w:spacing w:before="120" w:after="120" w:line="240" w:lineRule="auto"/>
      <w:ind w:left="1021" w:hanging="1021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4AAA"/>
    <w:pPr>
      <w:keepNext/>
      <w:keepLines/>
      <w:numPr>
        <w:ilvl w:val="3"/>
        <w:numId w:val="3"/>
      </w:numPr>
      <w:spacing w:before="80" w:after="120"/>
      <w:ind w:left="1134" w:hanging="1134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C4AAA"/>
    <w:pPr>
      <w:keepNext/>
      <w:keepLines/>
      <w:numPr>
        <w:ilvl w:val="4"/>
        <w:numId w:val="3"/>
      </w:numPr>
      <w:spacing w:before="80" w:after="120" w:line="240" w:lineRule="auto"/>
      <w:ind w:left="1247" w:hanging="1247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6C4AAA"/>
    <w:pPr>
      <w:keepNext/>
      <w:keepLines/>
      <w:numPr>
        <w:ilvl w:val="5"/>
        <w:numId w:val="3"/>
      </w:numPr>
      <w:spacing w:before="80" w:after="0" w:line="240" w:lineRule="auto"/>
      <w:ind w:left="1474" w:hanging="1474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4AAA"/>
    <w:pPr>
      <w:keepNext/>
      <w:keepLines/>
      <w:numPr>
        <w:ilvl w:val="6"/>
        <w:numId w:val="3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4AAA"/>
    <w:pPr>
      <w:keepNext/>
      <w:keepLines/>
      <w:numPr>
        <w:ilvl w:val="7"/>
        <w:numId w:val="3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4AAA"/>
    <w:pPr>
      <w:keepNext/>
      <w:keepLines/>
      <w:numPr>
        <w:ilvl w:val="8"/>
        <w:numId w:val="3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AAA"/>
    <w:rPr>
      <w:rFonts w:asciiTheme="majorHAnsi" w:eastAsiaTheme="majorEastAsia" w:hAnsiTheme="majorHAnsi" w:cstheme="majorBidi"/>
      <w:b/>
      <w:color w:val="2F5496" w:themeColor="accent1" w:themeShade="BF"/>
      <w:kern w:val="0"/>
      <w:sz w:val="36"/>
      <w:szCs w:val="36"/>
      <w:lang w:eastAsia="es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C1888"/>
    <w:rPr>
      <w:rFonts w:ascii="Arial" w:eastAsiaTheme="majorEastAsia" w:hAnsi="Arial" w:cs="Arial"/>
      <w:bCs/>
      <w:kern w:val="0"/>
      <w:sz w:val="24"/>
      <w:szCs w:val="24"/>
      <w:lang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C4AAA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:lang w:eastAsia="es-E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C4AAA"/>
    <w:rPr>
      <w:rFonts w:asciiTheme="majorHAnsi" w:eastAsiaTheme="majorEastAsia" w:hAnsiTheme="majorHAnsi" w:cstheme="majorBidi"/>
      <w:b/>
      <w:kern w:val="0"/>
      <w:sz w:val="24"/>
      <w:szCs w:val="24"/>
      <w:lang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C4AAA"/>
    <w:rPr>
      <w:rFonts w:asciiTheme="majorHAnsi" w:eastAsiaTheme="majorEastAsia" w:hAnsiTheme="majorHAnsi" w:cstheme="majorBidi"/>
      <w:b/>
      <w:iCs/>
      <w:kern w:val="0"/>
      <w:sz w:val="20"/>
      <w:lang w:eastAsia="es-E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C4AAA"/>
    <w:rPr>
      <w:rFonts w:asciiTheme="majorHAnsi" w:eastAsiaTheme="majorEastAsia" w:hAnsiTheme="majorHAnsi" w:cstheme="majorBidi"/>
      <w:b/>
      <w:color w:val="595959" w:themeColor="text1" w:themeTint="A6"/>
      <w:kern w:val="0"/>
      <w:sz w:val="20"/>
      <w:szCs w:val="21"/>
      <w:lang w:eastAsia="es-E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C4AAA"/>
    <w:rPr>
      <w:rFonts w:asciiTheme="majorHAnsi" w:eastAsiaTheme="majorEastAsia" w:hAnsiTheme="majorHAnsi" w:cstheme="majorBidi"/>
      <w:i/>
      <w:iCs/>
      <w:color w:val="595959" w:themeColor="text1" w:themeTint="A6"/>
      <w:kern w:val="0"/>
      <w:sz w:val="20"/>
      <w:szCs w:val="21"/>
      <w:lang w:eastAsia="es-E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C4AAA"/>
    <w:rPr>
      <w:rFonts w:asciiTheme="majorHAnsi" w:eastAsiaTheme="majorEastAsia" w:hAnsiTheme="majorHAnsi" w:cstheme="majorBidi"/>
      <w:smallCaps/>
      <w:color w:val="595959" w:themeColor="text1" w:themeTint="A6"/>
      <w:kern w:val="0"/>
      <w:sz w:val="20"/>
      <w:szCs w:val="21"/>
      <w:lang w:eastAsia="es-E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C4AAA"/>
    <w:rPr>
      <w:rFonts w:asciiTheme="majorHAnsi" w:eastAsiaTheme="majorEastAsia" w:hAnsiTheme="majorHAnsi" w:cstheme="majorBidi"/>
      <w:i/>
      <w:iCs/>
      <w:smallCaps/>
      <w:color w:val="595959" w:themeColor="text1" w:themeTint="A6"/>
      <w:kern w:val="0"/>
      <w:sz w:val="20"/>
      <w:szCs w:val="21"/>
      <w:lang w:eastAsia="es-ES"/>
      <w14:ligatures w14:val="none"/>
    </w:rPr>
  </w:style>
  <w:style w:type="paragraph" w:customStyle="1" w:styleId="CoverDoc-Title">
    <w:name w:val="Cover_Doc-Title"/>
    <w:basedOn w:val="Normal"/>
    <w:autoRedefine/>
    <w:rsid w:val="006C4AAA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rsid w:val="006C4AAA"/>
    <w:pPr>
      <w:tabs>
        <w:tab w:val="center" w:pos="4252"/>
        <w:tab w:val="right" w:pos="8504"/>
      </w:tabs>
      <w:spacing w:after="0" w:line="240" w:lineRule="auto"/>
      <w:jc w:val="right"/>
    </w:pPr>
  </w:style>
  <w:style w:type="character" w:customStyle="1" w:styleId="FooterChar">
    <w:name w:val="Footer Char"/>
    <w:basedOn w:val="DefaultParagraphFont"/>
    <w:link w:val="Footer"/>
    <w:rsid w:val="006C4AAA"/>
    <w:rPr>
      <w:rFonts w:eastAsiaTheme="minorEastAsia"/>
      <w:kern w:val="0"/>
      <w:sz w:val="20"/>
      <w:szCs w:val="21"/>
      <w:lang w:eastAsia="es-ES"/>
      <w14:ligatures w14:val="none"/>
    </w:rPr>
  </w:style>
  <w:style w:type="character" w:styleId="Hyperlink">
    <w:name w:val="Hyperlink"/>
    <w:basedOn w:val="DefaultParagraphFont"/>
    <w:uiPriority w:val="99"/>
    <w:qFormat/>
    <w:rsid w:val="006C4AAA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6C4AAA"/>
    <w:pPr>
      <w:suppressLineNumbers/>
      <w:spacing w:after="0" w:line="250" w:lineRule="exact"/>
      <w:contextualSpacing/>
      <w:jc w:val="right"/>
    </w:pPr>
    <w:rPr>
      <w:b/>
      <w:szCs w:val="20"/>
    </w:rPr>
  </w:style>
  <w:style w:type="paragraph" w:styleId="List">
    <w:name w:val="List"/>
    <w:aliases w:val="List with numbers"/>
    <w:basedOn w:val="Normal"/>
    <w:autoRedefine/>
    <w:qFormat/>
    <w:rsid w:val="006C4AAA"/>
    <w:pPr>
      <w:numPr>
        <w:numId w:val="1"/>
      </w:numPr>
      <w:tabs>
        <w:tab w:val="num" w:pos="360"/>
      </w:tabs>
      <w:ind w:left="0" w:firstLine="0"/>
    </w:pPr>
  </w:style>
  <w:style w:type="paragraph" w:styleId="FootnoteText">
    <w:name w:val="footnote text"/>
    <w:basedOn w:val="Normal"/>
    <w:link w:val="FootnoteTextChar"/>
    <w:semiHidden/>
    <w:rsid w:val="006C4AAA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4AAA"/>
    <w:rPr>
      <w:rFonts w:eastAsiaTheme="minorEastAsia"/>
      <w:kern w:val="0"/>
      <w:sz w:val="20"/>
      <w:szCs w:val="20"/>
      <w:lang w:eastAsia="es-ES"/>
      <w14:ligatures w14:val="none"/>
    </w:rPr>
  </w:style>
  <w:style w:type="character" w:customStyle="1" w:styleId="Normalsmall">
    <w:name w:val="Normal_small"/>
    <w:basedOn w:val="DefaultParagraphFont"/>
    <w:rsid w:val="006C4AAA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6C4AAA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6C4AAA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6C4AAA"/>
    <w:rPr>
      <w:rFonts w:ascii="Arial" w:hAnsi="Arial"/>
      <w:color w:val="000000"/>
      <w:kern w:val="28"/>
    </w:rPr>
  </w:style>
  <w:style w:type="paragraph" w:customStyle="1" w:styleId="Normaltab-decimal">
    <w:name w:val="Normal_tab-decimal"/>
    <w:basedOn w:val="Normal"/>
    <w:link w:val="Normaltab-decimalCar"/>
    <w:rsid w:val="006C4AAA"/>
    <w:pPr>
      <w:tabs>
        <w:tab w:val="decimal" w:pos="7938"/>
      </w:tabs>
    </w:pPr>
    <w:rPr>
      <w:rFonts w:ascii="Arial" w:eastAsiaTheme="minorHAnsi" w:hAnsi="Arial"/>
      <w:color w:val="000000"/>
      <w:kern w:val="28"/>
      <w:sz w:val="22"/>
      <w:szCs w:val="22"/>
      <w:lang w:eastAsia="en-US"/>
      <w14:ligatures w14:val="standardContextual"/>
    </w:rPr>
  </w:style>
  <w:style w:type="paragraph" w:customStyle="1" w:styleId="IndexNum">
    <w:name w:val="Index_Num"/>
    <w:basedOn w:val="Normal"/>
    <w:link w:val="IndexNumCar"/>
    <w:rsid w:val="006C4AAA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6C4AAA"/>
    <w:rPr>
      <w:rFonts w:ascii="ModernStencil" w:eastAsiaTheme="minorEastAsia" w:hAnsi="ModernStencil" w:cs="Arial"/>
      <w:color w:val="5F5F5F"/>
      <w:kern w:val="0"/>
      <w:sz w:val="76"/>
      <w:szCs w:val="76"/>
      <w:lang w:eastAsia="es-ES"/>
      <w14:ligatures w14:val="none"/>
    </w:rPr>
  </w:style>
  <w:style w:type="paragraph" w:customStyle="1" w:styleId="Normalposright">
    <w:name w:val="Normal_pos_right"/>
    <w:basedOn w:val="Normal"/>
    <w:link w:val="NormalposrightCar"/>
    <w:autoRedefine/>
    <w:rsid w:val="006C4AAA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6C4AAA"/>
    <w:rPr>
      <w:rFonts w:eastAsiaTheme="minorEastAsia"/>
      <w:kern w:val="0"/>
      <w:sz w:val="20"/>
      <w:szCs w:val="21"/>
      <w:lang w:eastAsia="es-ES"/>
      <w14:ligatures w14:val="none"/>
    </w:rPr>
  </w:style>
  <w:style w:type="table" w:styleId="TableGrid">
    <w:name w:val="Table Grid"/>
    <w:basedOn w:val="TableNormal"/>
    <w:uiPriority w:val="39"/>
    <w:rsid w:val="006C4AAA"/>
    <w:pPr>
      <w:spacing w:after="120" w:line="264" w:lineRule="auto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6C4AAA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6C4AAA"/>
    <w:rPr>
      <w:i/>
    </w:rPr>
  </w:style>
  <w:style w:type="paragraph" w:customStyle="1" w:styleId="Normalposcenter">
    <w:name w:val="Normal_pos_center"/>
    <w:basedOn w:val="Normal"/>
    <w:next w:val="Normal"/>
    <w:autoRedefine/>
    <w:rsid w:val="006C4AAA"/>
    <w:pPr>
      <w:jc w:val="center"/>
    </w:pPr>
  </w:style>
  <w:style w:type="character" w:customStyle="1" w:styleId="NormalSuperindex">
    <w:name w:val="Normal_Superindex"/>
    <w:basedOn w:val="DefaultParagraphFont"/>
    <w:rsid w:val="006C4AAA"/>
    <w:rPr>
      <w:vertAlign w:val="superscript"/>
    </w:rPr>
  </w:style>
  <w:style w:type="character" w:customStyle="1" w:styleId="NormalSubindex">
    <w:name w:val="Normal_Subindex"/>
    <w:basedOn w:val="DefaultParagraphFont"/>
    <w:rsid w:val="006C4AAA"/>
    <w:rPr>
      <w:vertAlign w:val="subscript"/>
    </w:rPr>
  </w:style>
  <w:style w:type="paragraph" w:styleId="Index1">
    <w:name w:val="index 1"/>
    <w:basedOn w:val="Normal"/>
    <w:next w:val="Normal"/>
    <w:semiHidden/>
    <w:rsid w:val="006C4AAA"/>
    <w:pPr>
      <w:ind w:left="220" w:hanging="220"/>
    </w:pPr>
  </w:style>
  <w:style w:type="character" w:customStyle="1" w:styleId="NormalBold">
    <w:name w:val="Normal_Bold"/>
    <w:basedOn w:val="DefaultParagraphFont"/>
    <w:rsid w:val="006C4AAA"/>
    <w:rPr>
      <w:b/>
      <w:bCs/>
      <w:lang w:val="ca-ES"/>
    </w:rPr>
  </w:style>
  <w:style w:type="table" w:customStyle="1" w:styleId="Tabla">
    <w:name w:val="Tabla"/>
    <w:basedOn w:val="TableNormal"/>
    <w:rsid w:val="006C4AAA"/>
    <w:pPr>
      <w:suppressAutoHyphens/>
      <w:spacing w:after="120" w:line="264" w:lineRule="auto"/>
    </w:pPr>
    <w:rPr>
      <w:rFonts w:ascii="Arial" w:eastAsiaTheme="minorEastAsia" w:hAnsi="Arial"/>
      <w:kern w:val="0"/>
      <w:sz w:val="21"/>
      <w:szCs w:val="21"/>
      <w:lang w:val="es-ES" w:eastAsia="es-ES"/>
      <w14:ligatures w14:val="none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6C4AAA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C4AAA"/>
    <w:rPr>
      <w:rFonts w:ascii="Tahoma" w:eastAsiaTheme="minorEastAsia" w:hAnsi="Tahoma" w:cs="Tahoma"/>
      <w:kern w:val="0"/>
      <w:sz w:val="20"/>
      <w:szCs w:val="20"/>
      <w:shd w:val="clear" w:color="auto" w:fill="000080"/>
      <w:lang w:eastAsia="es-ES"/>
      <w14:ligatures w14:val="none"/>
    </w:rPr>
  </w:style>
  <w:style w:type="paragraph" w:customStyle="1" w:styleId="HEADER-PG2-Subtitle">
    <w:name w:val="HEADER-PG_2-Subtitle"/>
    <w:basedOn w:val="Normal"/>
    <w:next w:val="Normal"/>
    <w:autoRedefine/>
    <w:rsid w:val="006C4AAA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6C4AAA"/>
    <w:pPr>
      <w:numPr>
        <w:numId w:val="2"/>
      </w:numPr>
      <w:spacing w:before="160"/>
    </w:pPr>
  </w:style>
  <w:style w:type="table" w:customStyle="1" w:styleId="Tablewithoutlines">
    <w:name w:val="Table without lines"/>
    <w:basedOn w:val="TableNormal"/>
    <w:rsid w:val="006C4AAA"/>
    <w:pPr>
      <w:spacing w:after="120" w:line="264" w:lineRule="auto"/>
      <w:contextualSpacing/>
    </w:pPr>
    <w:rPr>
      <w:rFonts w:asciiTheme="majorHAnsi" w:eastAsiaTheme="minorEastAsia" w:hAnsiTheme="majorHAnsi"/>
      <w:kern w:val="0"/>
      <w:sz w:val="21"/>
      <w:szCs w:val="21"/>
      <w:lang w:val="es-ES" w:eastAsia="es-ES"/>
      <w14:ligatures w14:val="none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6C4AAA"/>
  </w:style>
  <w:style w:type="paragraph" w:styleId="BalloonText">
    <w:name w:val="Balloon Text"/>
    <w:basedOn w:val="Normal"/>
    <w:link w:val="BalloonTextChar"/>
    <w:autoRedefine/>
    <w:rsid w:val="006C4AAA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4AAA"/>
    <w:rPr>
      <w:rFonts w:eastAsiaTheme="minorEastAsia" w:cs="Tahoma"/>
      <w:kern w:val="0"/>
      <w:sz w:val="16"/>
      <w:szCs w:val="16"/>
      <w:lang w:eastAsia="es-ES"/>
      <w14:ligatures w14:val="none"/>
    </w:rPr>
  </w:style>
  <w:style w:type="paragraph" w:customStyle="1" w:styleId="Coverversiondate">
    <w:name w:val="Cover_version+date"/>
    <w:basedOn w:val="Normal"/>
    <w:autoRedefine/>
    <w:qFormat/>
    <w:rsid w:val="006C4AAA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6C4AAA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</w:rPr>
  </w:style>
  <w:style w:type="paragraph" w:styleId="Header">
    <w:name w:val="header"/>
    <w:basedOn w:val="Normal"/>
    <w:link w:val="HeaderChar"/>
    <w:unhideWhenUsed/>
    <w:rsid w:val="006C4A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C4AAA"/>
    <w:rPr>
      <w:rFonts w:eastAsiaTheme="minorEastAsia"/>
      <w:kern w:val="0"/>
      <w:sz w:val="20"/>
      <w:szCs w:val="21"/>
      <w:lang w:eastAsia="es-ES"/>
      <w14:ligatures w14:val="none"/>
    </w:rPr>
  </w:style>
  <w:style w:type="paragraph" w:styleId="NoSpacing">
    <w:name w:val="No Spacing"/>
    <w:link w:val="NoSpacingChar"/>
    <w:autoRedefine/>
    <w:uiPriority w:val="1"/>
    <w:qFormat/>
    <w:rsid w:val="006C4AAA"/>
    <w:pPr>
      <w:spacing w:after="0" w:line="240" w:lineRule="auto"/>
    </w:pPr>
    <w:rPr>
      <w:rFonts w:eastAsiaTheme="minorEastAsia"/>
      <w:kern w:val="0"/>
      <w:sz w:val="21"/>
      <w:szCs w:val="21"/>
      <w:lang w:val="es-ES" w:eastAsia="es-E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C4AAA"/>
    <w:rPr>
      <w:rFonts w:eastAsiaTheme="minorEastAsia"/>
      <w:kern w:val="0"/>
      <w:sz w:val="21"/>
      <w:szCs w:val="21"/>
      <w:lang w:val="es-ES" w:eastAsia="es-ES"/>
      <w14:ligatures w14:val="none"/>
    </w:rPr>
  </w:style>
  <w:style w:type="table" w:styleId="TableGridLight">
    <w:name w:val="Grid Table Light"/>
    <w:basedOn w:val="TableNormal"/>
    <w:uiPriority w:val="40"/>
    <w:rsid w:val="006C4AAA"/>
    <w:pPr>
      <w:spacing w:after="120" w:line="264" w:lineRule="auto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6C4AAA"/>
    <w:rPr>
      <w:color w:val="808080"/>
    </w:rPr>
  </w:style>
  <w:style w:type="paragraph" w:customStyle="1" w:styleId="Coverlegal">
    <w:name w:val="Cover_legal"/>
    <w:basedOn w:val="Coverversiondate"/>
    <w:autoRedefine/>
    <w:rsid w:val="006C4AAA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6C4AAA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6C4AAA"/>
    <w:pPr>
      <w:outlineLvl w:val="9"/>
    </w:pPr>
  </w:style>
  <w:style w:type="paragraph" w:styleId="TOC1">
    <w:name w:val="toc 1"/>
    <w:basedOn w:val="Normal"/>
    <w:next w:val="Normal"/>
    <w:autoRedefine/>
    <w:uiPriority w:val="1"/>
    <w:unhideWhenUsed/>
    <w:qFormat/>
    <w:rsid w:val="006C4AAA"/>
    <w:pPr>
      <w:spacing w:after="100"/>
    </w:pPr>
  </w:style>
  <w:style w:type="paragraph" w:styleId="TOC2">
    <w:name w:val="toc 2"/>
    <w:basedOn w:val="Normal"/>
    <w:next w:val="Normal"/>
    <w:autoRedefine/>
    <w:uiPriority w:val="1"/>
    <w:unhideWhenUsed/>
    <w:qFormat/>
    <w:rsid w:val="006C4AA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1"/>
    <w:unhideWhenUsed/>
    <w:qFormat/>
    <w:rsid w:val="006C4AAA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C4AAA"/>
    <w:pPr>
      <w:keepNext/>
      <w:spacing w:after="0" w:line="240" w:lineRule="auto"/>
    </w:pPr>
    <w:rPr>
      <w:b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C4AA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C4AAA"/>
    <w:rPr>
      <w:rFonts w:asciiTheme="majorHAnsi" w:eastAsiaTheme="majorEastAsia" w:hAnsiTheme="majorHAnsi" w:cstheme="majorBidi"/>
      <w:color w:val="2F5496" w:themeColor="accent1" w:themeShade="BF"/>
      <w:spacing w:val="-7"/>
      <w:kern w:val="0"/>
      <w:sz w:val="80"/>
      <w:szCs w:val="80"/>
      <w:lang w:eastAsia="es-ES"/>
      <w14:ligatures w14:val="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C4A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C4AAA"/>
    <w:rPr>
      <w:rFonts w:asciiTheme="majorHAnsi" w:eastAsiaTheme="majorEastAsia" w:hAnsiTheme="majorHAnsi" w:cstheme="majorBidi"/>
      <w:color w:val="404040" w:themeColor="text1" w:themeTint="BF"/>
      <w:kern w:val="0"/>
      <w:sz w:val="30"/>
      <w:szCs w:val="30"/>
      <w:lang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6C4AAA"/>
    <w:rPr>
      <w:b/>
      <w:bCs/>
    </w:rPr>
  </w:style>
  <w:style w:type="character" w:styleId="Emphasis">
    <w:name w:val="Emphasis"/>
    <w:basedOn w:val="DefaultParagraphFont"/>
    <w:uiPriority w:val="20"/>
    <w:qFormat/>
    <w:rsid w:val="006C4AA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C4AAA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4AAA"/>
    <w:rPr>
      <w:rFonts w:eastAsiaTheme="minorEastAsia"/>
      <w:i/>
      <w:iCs/>
      <w:kern w:val="0"/>
      <w:sz w:val="20"/>
      <w:szCs w:val="21"/>
      <w:lang w:eastAsia="es-E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AAA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AAA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eastAsia="es-E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C4A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4A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4AA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C4AAA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C4AAA"/>
    <w:rPr>
      <w:b/>
      <w:bCs/>
      <w:smallCaps/>
    </w:rPr>
  </w:style>
  <w:style w:type="paragraph" w:customStyle="1" w:styleId="Coverfooter">
    <w:name w:val="Cover_footer"/>
    <w:basedOn w:val="Normal"/>
    <w:autoRedefine/>
    <w:rsid w:val="006C4AAA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uiPriority w:val="34"/>
    <w:qFormat/>
    <w:rsid w:val="006C4AAA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6C4AAA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6C4AAA"/>
    <w:pPr>
      <w:spacing w:after="120" w:line="264" w:lineRule="auto"/>
      <w:contextualSpacing/>
    </w:pPr>
    <w:rPr>
      <w:rFonts w:asciiTheme="majorHAnsi" w:eastAsiaTheme="minorEastAsia" w:hAnsiTheme="majorHAnsi"/>
      <w:kern w:val="0"/>
      <w:sz w:val="21"/>
      <w:szCs w:val="21"/>
      <w:lang w:val="es-ES" w:eastAsia="es-ES"/>
      <w14:ligatures w14:val="none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6C4AAA"/>
    <w:pPr>
      <w:spacing w:after="0" w:line="240" w:lineRule="auto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6C4AAA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720467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6C4AAA"/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6C4AAA"/>
    <w:pPr>
      <w:numPr>
        <w:ilvl w:val="0"/>
        <w:numId w:val="0"/>
      </w:numPr>
    </w:pPr>
  </w:style>
  <w:style w:type="paragraph" w:customStyle="1" w:styleId="H4wnum">
    <w:name w:val="H4 w/num"/>
    <w:basedOn w:val="Heading4"/>
    <w:next w:val="Normal"/>
    <w:autoRedefine/>
    <w:qFormat/>
    <w:rsid w:val="00DC7F2B"/>
    <w:pPr>
      <w:pageBreakBefore/>
      <w:numPr>
        <w:ilvl w:val="0"/>
        <w:numId w:val="0"/>
      </w:numPr>
    </w:pPr>
    <w:rPr>
      <w:rFonts w:ascii="Arial" w:eastAsia="TimesNewRoman" w:hAnsi="Arial" w:cs="Arial"/>
      <w:sz w:val="20"/>
      <w:szCs w:val="20"/>
    </w:rPr>
  </w:style>
  <w:style w:type="paragraph" w:customStyle="1" w:styleId="H5wnum">
    <w:name w:val="H5 w/num"/>
    <w:basedOn w:val="Heading5"/>
    <w:next w:val="Normal"/>
    <w:autoRedefine/>
    <w:qFormat/>
    <w:rsid w:val="006C4AAA"/>
    <w:pPr>
      <w:numPr>
        <w:ilvl w:val="0"/>
        <w:numId w:val="0"/>
      </w:numPr>
      <w:spacing w:after="0"/>
    </w:pPr>
    <w:rPr>
      <w:lang w:val="en-US"/>
    </w:rPr>
  </w:style>
  <w:style w:type="paragraph" w:customStyle="1" w:styleId="H6wnum">
    <w:name w:val="H6 w/num"/>
    <w:basedOn w:val="Heading6"/>
    <w:next w:val="Normal"/>
    <w:qFormat/>
    <w:rsid w:val="006C4AAA"/>
    <w:pPr>
      <w:numPr>
        <w:ilvl w:val="0"/>
        <w:numId w:val="0"/>
      </w:numPr>
    </w:pPr>
  </w:style>
  <w:style w:type="character" w:styleId="CommentReference">
    <w:name w:val="annotation reference"/>
    <w:basedOn w:val="DefaultParagraphFont"/>
    <w:semiHidden/>
    <w:unhideWhenUsed/>
    <w:rsid w:val="006C4AA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4AA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6C4AAA"/>
    <w:rPr>
      <w:rFonts w:eastAsiaTheme="minorEastAsia"/>
      <w:kern w:val="0"/>
      <w:sz w:val="20"/>
      <w:szCs w:val="20"/>
      <w:lang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C4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4AAA"/>
    <w:rPr>
      <w:rFonts w:eastAsiaTheme="minorEastAsia"/>
      <w:b/>
      <w:bCs/>
      <w:kern w:val="0"/>
      <w:sz w:val="20"/>
      <w:szCs w:val="20"/>
      <w:lang w:eastAsia="es-ES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6C4AA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4A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C4A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6C4AAA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6C4AAA"/>
    <w:pPr>
      <w:spacing w:after="0"/>
      <w:jc w:val="center"/>
    </w:pPr>
    <w:rPr>
      <w:rFonts w:ascii="Verdana" w:hAnsi="Verdana"/>
      <w:noProof/>
      <w:sz w:val="22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AAA"/>
    <w:rPr>
      <w:rFonts w:ascii="Verdana" w:eastAsiaTheme="minorEastAsia" w:hAnsi="Verdana"/>
      <w:noProof/>
      <w:kern w:val="0"/>
      <w:szCs w:val="21"/>
      <w:lang w:val="es-ES" w:eastAsia="es-E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4AAA"/>
    <w:pPr>
      <w:spacing w:line="240" w:lineRule="auto"/>
    </w:pPr>
    <w:rPr>
      <w:rFonts w:ascii="Verdana" w:hAnsi="Verdana"/>
      <w:noProof/>
      <w:sz w:val="22"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6C4AAA"/>
    <w:rPr>
      <w:rFonts w:ascii="Verdana" w:eastAsiaTheme="minorEastAsia" w:hAnsi="Verdana"/>
      <w:noProof/>
      <w:kern w:val="0"/>
      <w:szCs w:val="21"/>
      <w:lang w:val="es-ES" w:eastAsia="es-ES"/>
      <w14:ligatures w14:val="none"/>
    </w:rPr>
  </w:style>
  <w:style w:type="paragraph" w:styleId="Revision">
    <w:name w:val="Revision"/>
    <w:hidden/>
    <w:uiPriority w:val="99"/>
    <w:semiHidden/>
    <w:rsid w:val="006C4AAA"/>
    <w:pPr>
      <w:spacing w:after="0" w:line="240" w:lineRule="auto"/>
    </w:pPr>
    <w:rPr>
      <w:rFonts w:eastAsiaTheme="minorEastAsia"/>
      <w:kern w:val="0"/>
      <w:szCs w:val="21"/>
      <w:lang w:eastAsia="es-E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C4AA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C4AA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4AA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eastAsia="en-US"/>
    </w:rPr>
  </w:style>
  <w:style w:type="character" w:customStyle="1" w:styleId="cf01">
    <w:name w:val="cf01"/>
    <w:basedOn w:val="DefaultParagraphFont"/>
    <w:rsid w:val="006C4AA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6C4AAA"/>
  </w:style>
  <w:style w:type="paragraph" w:customStyle="1" w:styleId="pf0">
    <w:name w:val="pf0"/>
    <w:basedOn w:val="Normal"/>
    <w:rsid w:val="006C4A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f21">
    <w:name w:val="cf21"/>
    <w:basedOn w:val="DefaultParagraphFont"/>
    <w:rsid w:val="006C4AAA"/>
    <w:rPr>
      <w:rFonts w:ascii="Segoe UI" w:hAnsi="Segoe UI" w:cs="Segoe UI" w:hint="default"/>
      <w:sz w:val="18"/>
      <w:szCs w:val="18"/>
    </w:rPr>
  </w:style>
  <w:style w:type="paragraph" w:customStyle="1" w:styleId="TFFootnote">
    <w:name w:val="TF Footnote"/>
    <w:basedOn w:val="Normal"/>
    <w:qFormat/>
    <w:rsid w:val="00141100"/>
    <w:pPr>
      <w:spacing w:before="120" w:after="120" w:line="360" w:lineRule="auto"/>
    </w:pPr>
    <w:rPr>
      <w:rFonts w:ascii="Arial" w:eastAsia="Times New Roman" w:hAnsi="Arial" w:cs="Arial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2748E0-A1FB-4577-80FE-5BC4E6F2EBE0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  <ds:schemaRef ds:uri="http://purl.org/dc/terms/"/>
    <ds:schemaRef ds:uri="8574047e-4355-484a-8650-d1e8562b2a2a"/>
    <ds:schemaRef ds:uri="http://schemas.microsoft.com/office/infopath/2007/PartnerControls"/>
    <ds:schemaRef ds:uri="2f84697c-8c79-4a9d-9d5f-a35f0e484c3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866B7D2-3B85-4A0F-B769-81F63FBA0E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2CB6EC-3C93-448B-8BF3-F93EFB3C4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2830</Words>
  <Characters>1611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ray</dc:creator>
  <cp:keywords/>
  <dc:description/>
  <cp:lastModifiedBy>Eloquent</cp:lastModifiedBy>
  <cp:revision>11</cp:revision>
  <dcterms:created xsi:type="dcterms:W3CDTF">2024-05-23T12:57:00Z</dcterms:created>
  <dcterms:modified xsi:type="dcterms:W3CDTF">2024-10-2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  <property fmtid="{D5CDD505-2E9C-101B-9397-08002B2CF9AE}" pid="3" name="Order">
    <vt:r8>9593400</vt:r8>
  </property>
  <property fmtid="{D5CDD505-2E9C-101B-9397-08002B2CF9AE}" pid="4" name="GrammarlyDocumentId">
    <vt:lpwstr>7c22bd7bde92dbc127a39e26b5810bff4c365edd0475421207ec6ea3aefbf949</vt:lpwstr>
  </property>
  <property fmtid="{D5CDD505-2E9C-101B-9397-08002B2CF9AE}" pid="5" name="MediaServiceImageTags">
    <vt:lpwstr/>
  </property>
</Properties>
</file>